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D64E1" w14:textId="77777777" w:rsidR="009F7F16" w:rsidRPr="007961A5" w:rsidRDefault="00B50540" w:rsidP="009F7F16">
      <w:pPr>
        <w:rPr>
          <w:rFonts w:ascii="Times New Roman" w:hAnsi="Times New Roman" w:cs="Times New Roman"/>
        </w:rPr>
      </w:pPr>
      <w:bookmarkStart w:id="0" w:name="_Hlk166253074"/>
      <w:bookmarkEnd w:id="0"/>
      <w:r w:rsidRPr="007961A5">
        <w:rPr>
          <w:rFonts w:ascii="Times New Roman" w:hAnsi="Times New Roman" w:cs="Times New Roman"/>
          <w:noProof/>
        </w:rPr>
        <w:drawing>
          <wp:inline distT="0" distB="0" distL="0" distR="0" wp14:anchorId="3FA8C071" wp14:editId="47EB9328">
            <wp:extent cx="2135196" cy="5391509"/>
            <wp:effectExtent l="0" t="0" r="0" b="0"/>
            <wp:docPr id="6" name="Picture 6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765" cy="54257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73E894" w14:textId="77777777" w:rsidR="009F7F16" w:rsidRPr="007961A5" w:rsidRDefault="009F7F16" w:rsidP="009F7F16">
      <w:pPr>
        <w:rPr>
          <w:rFonts w:ascii="Times New Roman" w:hAnsi="Times New Roman" w:cs="Times New Roman"/>
        </w:rPr>
      </w:pPr>
    </w:p>
    <w:p w14:paraId="25AE2B44" w14:textId="279AEE6B" w:rsidR="009F7F16" w:rsidRPr="00B50540" w:rsidRDefault="00B50540" w:rsidP="009F7F16">
      <w:pPr>
        <w:rPr>
          <w:rFonts w:ascii="Times New Roman" w:eastAsia="游ゴシック" w:hAnsi="Times New Roman" w:cs="Times New Roman"/>
          <w:b/>
          <w:bCs/>
          <w:color w:val="000000"/>
          <w:kern w:val="24"/>
        </w:rPr>
      </w:pPr>
      <w:r w:rsidRPr="00B50540">
        <w:rPr>
          <w:rFonts w:ascii="Times New Roman" w:eastAsia="游ゴシック" w:hAnsi="Times New Roman" w:cs="Times New Roman"/>
          <w:b/>
          <w:bCs/>
          <w:color w:val="000000"/>
          <w:kern w:val="24"/>
        </w:rPr>
        <w:t>Figure S1. Histogram of free corticosterone levels in rat serum.</w:t>
      </w:r>
    </w:p>
    <w:p w14:paraId="25BE9DB5" w14:textId="77777777" w:rsidR="009F7F16" w:rsidRDefault="00B50540" w:rsidP="009F7F16">
      <w:pPr>
        <w:widowControl/>
        <w:jc w:val="left"/>
        <w:rPr>
          <w:rFonts w:ascii="Times New Roman" w:eastAsia="游ゴシック" w:hAnsi="Times New Roman" w:cs="Times New Roman"/>
          <w:color w:val="000000"/>
          <w:kern w:val="24"/>
        </w:rPr>
      </w:pPr>
      <w:r w:rsidRPr="000542DB">
        <w:rPr>
          <w:rFonts w:ascii="Times New Roman" w:eastAsia="游ゴシック" w:hAnsi="Times New Roman" w:cs="Times New Roman"/>
          <w:color w:val="000000"/>
          <w:kern w:val="24"/>
        </w:rPr>
        <w:t>The distribution of serum corticosterone levels was not normalized by logarithmic transformation.</w:t>
      </w:r>
      <w:r>
        <w:rPr>
          <w:rFonts w:ascii="Times New Roman" w:eastAsia="游ゴシック" w:hAnsi="Times New Roman" w:cs="Times New Roman"/>
          <w:color w:val="000000"/>
          <w:kern w:val="24"/>
        </w:rPr>
        <w:br w:type="page"/>
      </w:r>
    </w:p>
    <w:p w14:paraId="15CFEDAB" w14:textId="77777777" w:rsidR="009F7F16" w:rsidRDefault="009F7F16">
      <w:pPr>
        <w:rPr>
          <w:rFonts w:ascii="Times New Roman" w:hAnsi="Times New Roman" w:cs="Times New Roman"/>
        </w:rPr>
      </w:pPr>
    </w:p>
    <w:p w14:paraId="09A81D4F" w14:textId="0D3DC58A" w:rsidR="00B23DF4" w:rsidRPr="007961A5" w:rsidRDefault="00B505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7932C9" wp14:editId="4B9E06E9">
            <wp:extent cx="5453574" cy="40449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476" cy="4049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2D37A4" w14:textId="77777777" w:rsidR="008C5F75" w:rsidRPr="007961A5" w:rsidRDefault="008C5F75">
      <w:pPr>
        <w:rPr>
          <w:rFonts w:ascii="Times New Roman" w:hAnsi="Times New Roman" w:cs="Times New Roman"/>
        </w:rPr>
      </w:pPr>
    </w:p>
    <w:p w14:paraId="555CDA39" w14:textId="782F2346" w:rsidR="008C5F75" w:rsidRPr="00B50540" w:rsidRDefault="00B50540" w:rsidP="008C5F75">
      <w:pPr>
        <w:adjustRightInd w:val="0"/>
        <w:snapToGrid w:val="0"/>
        <w:jc w:val="left"/>
        <w:rPr>
          <w:rFonts w:ascii="Times New Roman" w:eastAsia="游ゴシック" w:hAnsi="Times New Roman" w:cs="Times New Roman"/>
          <w:b/>
          <w:bCs/>
          <w:color w:val="000000"/>
          <w:kern w:val="24"/>
        </w:rPr>
      </w:pPr>
      <w:r w:rsidRPr="00B50540">
        <w:rPr>
          <w:rFonts w:ascii="Times New Roman" w:eastAsia="游ゴシック" w:hAnsi="Times New Roman" w:cs="Times New Roman"/>
          <w:b/>
          <w:bCs/>
          <w:color w:val="000000"/>
          <w:kern w:val="24"/>
        </w:rPr>
        <w:t>Figure S</w:t>
      </w:r>
      <w:r w:rsidR="009F7F16" w:rsidRPr="00B50540">
        <w:rPr>
          <w:rFonts w:ascii="Times New Roman" w:eastAsia="游ゴシック" w:hAnsi="Times New Roman" w:cs="Times New Roman"/>
          <w:b/>
          <w:bCs/>
          <w:color w:val="000000"/>
          <w:kern w:val="24"/>
        </w:rPr>
        <w:t>2</w:t>
      </w:r>
      <w:r w:rsidRPr="00B50540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. Histogram of </w:t>
      </w:r>
      <w:r w:rsidR="0097131B" w:rsidRPr="00B50540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free </w:t>
      </w:r>
      <w:r w:rsidRPr="00B50540">
        <w:rPr>
          <w:rFonts w:ascii="Times New Roman" w:eastAsia="游ゴシック" w:hAnsi="Times New Roman" w:cs="Times New Roman"/>
          <w:b/>
          <w:bCs/>
          <w:color w:val="000000"/>
          <w:kern w:val="24"/>
        </w:rPr>
        <w:t>catecholamine levels</w:t>
      </w:r>
      <w:r w:rsidR="0097131B" w:rsidRPr="00B50540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 in rat urine</w:t>
      </w:r>
      <w:r w:rsidRPr="00B50540">
        <w:rPr>
          <w:rFonts w:ascii="Times New Roman" w:eastAsia="游ゴシック" w:hAnsi="Times New Roman" w:cs="Times New Roman"/>
          <w:b/>
          <w:bCs/>
          <w:color w:val="000000"/>
          <w:kern w:val="24"/>
        </w:rPr>
        <w:t>.</w:t>
      </w:r>
    </w:p>
    <w:p w14:paraId="5DCB607D" w14:textId="496FFC00" w:rsidR="00644DC3" w:rsidRPr="007961A5" w:rsidRDefault="00B50540" w:rsidP="008C5F75">
      <w:pPr>
        <w:adjustRightInd w:val="0"/>
        <w:snapToGrid w:val="0"/>
        <w:jc w:val="left"/>
        <w:rPr>
          <w:rFonts w:ascii="Times New Roman" w:eastAsia="游ゴシック" w:hAnsi="Times New Roman" w:cs="Times New Roman"/>
          <w:color w:val="000000"/>
          <w:kern w:val="24"/>
        </w:rPr>
      </w:pPr>
      <w:r w:rsidRPr="004125C2">
        <w:rPr>
          <w:rFonts w:ascii="Times New Roman" w:eastAsia="游ゴシック" w:hAnsi="Times New Roman" w:cs="Times New Roman"/>
          <w:color w:val="000000"/>
          <w:kern w:val="24"/>
        </w:rPr>
        <w:t>The urinary catecholamine levels were subjected to logarithmic transformation to a</w:t>
      </w:r>
      <w:r w:rsidR="00A40722">
        <w:rPr>
          <w:rFonts w:ascii="Times New Roman" w:eastAsia="游ゴシック" w:hAnsi="Times New Roman" w:cs="Times New Roman"/>
          <w:color w:val="000000"/>
          <w:kern w:val="24"/>
        </w:rPr>
        <w:t>pproximate</w:t>
      </w:r>
      <w:r w:rsidRPr="004125C2">
        <w:rPr>
          <w:rFonts w:ascii="Times New Roman" w:eastAsia="游ゴシック" w:hAnsi="Times New Roman" w:cs="Times New Roman"/>
          <w:color w:val="000000"/>
          <w:kern w:val="24"/>
        </w:rPr>
        <w:t xml:space="preserve"> normal distribution</w:t>
      </w:r>
      <w:r w:rsidR="00C65932">
        <w:rPr>
          <w:rFonts w:ascii="Times New Roman" w:eastAsia="游ゴシック" w:hAnsi="Times New Roman" w:cs="Times New Roman"/>
          <w:color w:val="000000"/>
          <w:kern w:val="24"/>
        </w:rPr>
        <w:t>s</w:t>
      </w:r>
      <w:r>
        <w:rPr>
          <w:rFonts w:ascii="Times New Roman" w:eastAsia="游ゴシック" w:hAnsi="Times New Roman" w:cs="Times New Roman"/>
          <w:color w:val="000000"/>
          <w:kern w:val="24"/>
        </w:rPr>
        <w:t>.</w:t>
      </w:r>
    </w:p>
    <w:p w14:paraId="664738D9" w14:textId="4D51ECE8" w:rsidR="006B7BF2" w:rsidRPr="007961A5" w:rsidRDefault="00B50540">
      <w:pPr>
        <w:widowControl/>
        <w:jc w:val="left"/>
        <w:rPr>
          <w:rFonts w:ascii="Times New Roman" w:hAnsi="Times New Roman" w:cs="Times New Roman"/>
        </w:rPr>
      </w:pPr>
      <w:r w:rsidRPr="007961A5">
        <w:rPr>
          <w:rFonts w:ascii="Times New Roman" w:hAnsi="Times New Roman" w:cs="Times New Roman"/>
        </w:rPr>
        <w:br w:type="page"/>
      </w:r>
    </w:p>
    <w:p w14:paraId="7029CA51" w14:textId="60C0454F" w:rsidR="00731757" w:rsidRDefault="00B50540">
      <w:pPr>
        <w:rPr>
          <w:rFonts w:ascii="Times New Roman" w:hAnsi="Times New Roman" w:cs="Times New Roman"/>
        </w:rPr>
      </w:pPr>
      <w:r w:rsidRPr="007C0A94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87BF3D6" wp14:editId="16460E65">
            <wp:simplePos x="0" y="0"/>
            <wp:positionH relativeFrom="column">
              <wp:posOffset>1863090</wp:posOffset>
            </wp:positionH>
            <wp:positionV relativeFrom="paragraph">
              <wp:posOffset>160020</wp:posOffset>
            </wp:positionV>
            <wp:extent cx="1896745" cy="3110230"/>
            <wp:effectExtent l="0" t="0" r="0" b="0"/>
            <wp:wrapSquare wrapText="bothSides"/>
            <wp:docPr id="13" name="Picture 13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745" cy="3110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C0A9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8A2EE45" wp14:editId="3D9B7BAC">
            <wp:simplePos x="0" y="0"/>
            <wp:positionH relativeFrom="margin">
              <wp:posOffset>0</wp:posOffset>
            </wp:positionH>
            <wp:positionV relativeFrom="paragraph">
              <wp:posOffset>177800</wp:posOffset>
            </wp:positionV>
            <wp:extent cx="1900555" cy="3027045"/>
            <wp:effectExtent l="0" t="0" r="0" b="0"/>
            <wp:wrapSquare wrapText="bothSides"/>
            <wp:docPr id="12" name="Picture 12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0555" cy="3027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FF43D07" w14:textId="2AFAB179" w:rsidR="00731757" w:rsidRDefault="00731757">
      <w:pPr>
        <w:rPr>
          <w:rFonts w:ascii="Times New Roman" w:hAnsi="Times New Roman" w:cs="Times New Roman"/>
        </w:rPr>
      </w:pPr>
    </w:p>
    <w:p w14:paraId="1A2D135F" w14:textId="58BFD578" w:rsidR="00731757" w:rsidRDefault="00731757">
      <w:pPr>
        <w:rPr>
          <w:rFonts w:ascii="Times New Roman" w:hAnsi="Times New Roman" w:cs="Times New Roman"/>
        </w:rPr>
      </w:pPr>
    </w:p>
    <w:p w14:paraId="026599B4" w14:textId="77777777" w:rsidR="004B7F7F" w:rsidRDefault="004B7F7F">
      <w:pPr>
        <w:rPr>
          <w:rFonts w:ascii="Times New Roman" w:hAnsi="Times New Roman" w:cs="Times New Roman"/>
        </w:rPr>
      </w:pPr>
    </w:p>
    <w:p w14:paraId="69355829" w14:textId="77777777" w:rsidR="004B7F7F" w:rsidRDefault="004B7F7F">
      <w:pPr>
        <w:rPr>
          <w:rFonts w:ascii="Times New Roman" w:hAnsi="Times New Roman" w:cs="Times New Roman"/>
        </w:rPr>
      </w:pPr>
    </w:p>
    <w:p w14:paraId="6D8837D0" w14:textId="77777777" w:rsidR="004B7F7F" w:rsidRDefault="004B7F7F">
      <w:pPr>
        <w:rPr>
          <w:rFonts w:ascii="Times New Roman" w:hAnsi="Times New Roman" w:cs="Times New Roman"/>
        </w:rPr>
      </w:pPr>
    </w:p>
    <w:p w14:paraId="1E910822" w14:textId="77777777" w:rsidR="004B7F7F" w:rsidRDefault="004B7F7F">
      <w:pPr>
        <w:rPr>
          <w:rFonts w:ascii="Times New Roman" w:hAnsi="Times New Roman" w:cs="Times New Roman"/>
        </w:rPr>
      </w:pPr>
    </w:p>
    <w:p w14:paraId="21052CBF" w14:textId="77777777" w:rsidR="004B7F7F" w:rsidRDefault="004B7F7F">
      <w:pPr>
        <w:rPr>
          <w:rFonts w:ascii="Times New Roman" w:hAnsi="Times New Roman" w:cs="Times New Roman"/>
        </w:rPr>
      </w:pPr>
    </w:p>
    <w:p w14:paraId="332C694E" w14:textId="77777777" w:rsidR="004B7F7F" w:rsidRDefault="004B7F7F">
      <w:pPr>
        <w:rPr>
          <w:rFonts w:ascii="Times New Roman" w:hAnsi="Times New Roman" w:cs="Times New Roman"/>
        </w:rPr>
      </w:pPr>
    </w:p>
    <w:p w14:paraId="639B5D03" w14:textId="77777777" w:rsidR="004B7F7F" w:rsidRDefault="004B7F7F">
      <w:pPr>
        <w:rPr>
          <w:rFonts w:ascii="Times New Roman" w:hAnsi="Times New Roman" w:cs="Times New Roman"/>
        </w:rPr>
      </w:pPr>
    </w:p>
    <w:p w14:paraId="3747D6B9" w14:textId="77777777" w:rsidR="004B7F7F" w:rsidRDefault="004B7F7F">
      <w:pPr>
        <w:rPr>
          <w:rFonts w:ascii="Times New Roman" w:hAnsi="Times New Roman" w:cs="Times New Roman"/>
        </w:rPr>
      </w:pPr>
    </w:p>
    <w:p w14:paraId="197EA579" w14:textId="77777777" w:rsidR="004B7F7F" w:rsidRDefault="004B7F7F">
      <w:pPr>
        <w:rPr>
          <w:rFonts w:ascii="Times New Roman" w:hAnsi="Times New Roman" w:cs="Times New Roman"/>
        </w:rPr>
      </w:pPr>
    </w:p>
    <w:p w14:paraId="3F34EFB8" w14:textId="52EFFC96" w:rsidR="00731757" w:rsidRPr="00B50540" w:rsidRDefault="00B50540">
      <w:pPr>
        <w:rPr>
          <w:rFonts w:ascii="Times New Roman" w:hAnsi="Times New Roman" w:cs="Times New Roman"/>
          <w:b/>
          <w:bCs/>
        </w:rPr>
      </w:pPr>
      <w:r w:rsidRPr="00B50540">
        <w:rPr>
          <w:rFonts w:ascii="Times New Roman" w:hAnsi="Times New Roman" w:cs="Times New Roman"/>
          <w:b/>
          <w:bCs/>
        </w:rPr>
        <w:t>Figure S</w:t>
      </w:r>
      <w:r w:rsidR="00597BB5" w:rsidRPr="00B50540">
        <w:rPr>
          <w:rFonts w:ascii="Times New Roman" w:hAnsi="Times New Roman" w:cs="Times New Roman"/>
          <w:b/>
          <w:bCs/>
        </w:rPr>
        <w:t>3</w:t>
      </w:r>
      <w:r w:rsidRPr="00B50540">
        <w:rPr>
          <w:rFonts w:ascii="Times New Roman" w:hAnsi="Times New Roman" w:cs="Times New Roman"/>
          <w:b/>
          <w:bCs/>
        </w:rPr>
        <w:t xml:space="preserve">. Histogram of </w:t>
      </w:r>
      <w:r w:rsidR="0097131B" w:rsidRPr="00B50540">
        <w:rPr>
          <w:rFonts w:ascii="Times New Roman" w:hAnsi="Times New Roman" w:cs="Times New Roman"/>
          <w:b/>
          <w:bCs/>
        </w:rPr>
        <w:t>o</w:t>
      </w:r>
      <w:r w:rsidRPr="00B50540">
        <w:rPr>
          <w:rFonts w:ascii="Times New Roman" w:hAnsi="Times New Roman" w:cs="Times New Roman"/>
          <w:b/>
          <w:bCs/>
        </w:rPr>
        <w:t>xidative stress markers</w:t>
      </w:r>
      <w:r w:rsidR="0097131B" w:rsidRPr="00B50540">
        <w:rPr>
          <w:rFonts w:ascii="Times New Roman" w:hAnsi="Times New Roman" w:cs="Times New Roman"/>
          <w:b/>
          <w:bCs/>
        </w:rPr>
        <w:t xml:space="preserve"> in rat serum</w:t>
      </w:r>
      <w:r w:rsidRPr="00B50540">
        <w:rPr>
          <w:rFonts w:ascii="Times New Roman" w:hAnsi="Times New Roman" w:cs="Times New Roman"/>
          <w:b/>
          <w:bCs/>
        </w:rPr>
        <w:t>.</w:t>
      </w:r>
    </w:p>
    <w:p w14:paraId="31E856CC" w14:textId="38F6FA02" w:rsidR="00117792" w:rsidRDefault="00B50540">
      <w:pPr>
        <w:rPr>
          <w:rFonts w:ascii="Times New Roman" w:hAnsi="Times New Roman" w:cs="Times New Roman"/>
        </w:rPr>
      </w:pPr>
      <w:r w:rsidRPr="00653D29">
        <w:rPr>
          <w:rFonts w:ascii="Times New Roman" w:hAnsi="Times New Roman" w:cs="Times New Roman"/>
        </w:rPr>
        <w:t>The d-ROMs and BAPs were subjected to logarithmic transformation to approximate normal distribution</w:t>
      </w:r>
      <w:r>
        <w:rPr>
          <w:rFonts w:ascii="Times New Roman" w:hAnsi="Times New Roman" w:cs="Times New Roman"/>
        </w:rPr>
        <w:t>s.</w:t>
      </w:r>
    </w:p>
    <w:p w14:paraId="6C3ACFFD" w14:textId="77777777" w:rsidR="0030660B" w:rsidRDefault="0030660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6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4"/>
        <w:gridCol w:w="2874"/>
        <w:gridCol w:w="2576"/>
      </w:tblGrid>
      <w:tr w:rsidR="0030660B" w14:paraId="5E85B326" w14:textId="77777777" w:rsidTr="00CF184E">
        <w:trPr>
          <w:trHeight w:val="223"/>
        </w:trPr>
        <w:tc>
          <w:tcPr>
            <w:tcW w:w="862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0A9B" w14:textId="77777777" w:rsidR="0030660B" w:rsidRPr="0024157D" w:rsidRDefault="0030660B" w:rsidP="00CF184E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4157D">
              <w:rPr>
                <w:rFonts w:ascii="Times New Roman" w:hAnsi="Times New Roman" w:cs="Times New Roman"/>
                <w:b/>
                <w:bCs/>
              </w:rPr>
              <w:lastRenderedPageBreak/>
              <w:t>Table S1. Spearman's rank correlation coefficients</w:t>
            </w:r>
            <w:r w:rsidRPr="0024157D">
              <w:rPr>
                <w:b/>
                <w:bCs/>
              </w:rPr>
              <w:t xml:space="preserve"> </w:t>
            </w:r>
            <w:r w:rsidRPr="0024157D">
              <w:rPr>
                <w:rFonts w:ascii="Times New Roman" w:hAnsi="Times New Roman" w:cs="Times New Roman"/>
                <w:b/>
                <w:bCs/>
              </w:rPr>
              <w:t>between biomarkers and experimental conditions.</w:t>
            </w:r>
          </w:p>
        </w:tc>
      </w:tr>
      <w:tr w:rsidR="0030660B" w14:paraId="7665A6F5" w14:textId="77777777" w:rsidTr="00CF184E">
        <w:trPr>
          <w:trHeight w:val="630"/>
        </w:trPr>
        <w:tc>
          <w:tcPr>
            <w:tcW w:w="3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6A6A6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41316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8869E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.</w:t>
            </w:r>
            <w:r w:rsidRPr="008869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8869EE">
              <w:rPr>
                <w:rFonts w:ascii="Times New Roman" w:hAnsi="Times New Roman" w:cs="Times New Roman"/>
              </w:rPr>
              <w:t>cclimation</w:t>
            </w:r>
            <w:r w:rsidRPr="008869EE">
              <w:rPr>
                <w:rFonts w:ascii="Times New Roman" w:hAnsi="Times New Roman" w:cs="Times New Roman"/>
              </w:rPr>
              <w:br/>
              <w:t>with adjustment of sampling time</w:t>
            </w:r>
          </w:p>
        </w:tc>
        <w:tc>
          <w:tcPr>
            <w:tcW w:w="25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CF23C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8869E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.</w:t>
            </w:r>
            <w:r w:rsidRPr="008869E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8869EE">
              <w:rPr>
                <w:rFonts w:ascii="Times New Roman" w:hAnsi="Times New Roman" w:cs="Times New Roman"/>
              </w:rPr>
              <w:t>ampling time</w:t>
            </w:r>
            <w:r w:rsidRPr="008869EE">
              <w:rPr>
                <w:rFonts w:ascii="Times New Roman" w:hAnsi="Times New Roman" w:cs="Times New Roman"/>
              </w:rPr>
              <w:br/>
              <w:t>with adjustment of acclimation</w:t>
            </w:r>
          </w:p>
        </w:tc>
      </w:tr>
      <w:tr w:rsidR="0030660B" w14:paraId="2D114E31" w14:textId="77777777" w:rsidTr="00CF184E">
        <w:trPr>
          <w:trHeight w:val="213"/>
        </w:trPr>
        <w:tc>
          <w:tcPr>
            <w:tcW w:w="31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309ED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Urinary noradrenaline</w:t>
            </w:r>
          </w:p>
        </w:tc>
        <w:tc>
          <w:tcPr>
            <w:tcW w:w="2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0ABEE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8869EE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5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09357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0.174</w:t>
            </w:r>
          </w:p>
        </w:tc>
      </w:tr>
      <w:tr w:rsidR="0030660B" w14:paraId="63100437" w14:textId="77777777" w:rsidTr="00CF184E">
        <w:trPr>
          <w:trHeight w:val="213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0BF182A0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01AC0">
              <w:rPr>
                <w:rFonts w:ascii="Times New Roman" w:hAnsi="Times New Roman" w:cs="Times New Roman"/>
              </w:rPr>
              <w:t>N = 5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CD8EA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E4C22">
              <w:rPr>
                <w:rFonts w:ascii="Times New Roman" w:hAnsi="Times New Roman" w:cs="Times New Roman"/>
              </w:rPr>
              <w:t xml:space="preserve">p </w:t>
            </w:r>
            <w:r w:rsidRPr="00401AC0">
              <w:rPr>
                <w:rFonts w:ascii="Times New Roman" w:hAnsi="Times New Roman" w:cs="Times New Roman"/>
              </w:rPr>
              <w:t>= 0.337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A69F8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E4C22">
              <w:rPr>
                <w:rFonts w:ascii="Times New Roman" w:hAnsi="Times New Roman" w:cs="Times New Roman"/>
              </w:rPr>
              <w:t xml:space="preserve">p </w:t>
            </w:r>
            <w:r w:rsidRPr="00401AC0">
              <w:rPr>
                <w:rFonts w:ascii="Times New Roman" w:hAnsi="Times New Roman" w:cs="Times New Roman"/>
              </w:rPr>
              <w:t>= 0.2325</w:t>
            </w:r>
          </w:p>
        </w:tc>
      </w:tr>
      <w:tr w:rsidR="0030660B" w14:paraId="4E8487E2" w14:textId="77777777" w:rsidTr="00CF184E">
        <w:trPr>
          <w:trHeight w:val="213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EA9DD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Urinary adrenaline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7751A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43CFE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0.125</w:t>
            </w:r>
          </w:p>
        </w:tc>
      </w:tr>
      <w:tr w:rsidR="0030660B" w14:paraId="306B94B4" w14:textId="77777777" w:rsidTr="00CF184E">
        <w:trPr>
          <w:trHeight w:val="213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D5DB800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01AC0">
              <w:rPr>
                <w:rFonts w:ascii="Times New Roman" w:hAnsi="Times New Roman" w:cs="Times New Roman"/>
              </w:rPr>
              <w:t>N = 5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8BC1B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E4C22">
              <w:rPr>
                <w:rFonts w:ascii="Times New Roman" w:hAnsi="Times New Roman" w:cs="Times New Roman"/>
              </w:rPr>
              <w:t xml:space="preserve">p </w:t>
            </w:r>
            <w:r w:rsidRPr="00401AC0">
              <w:rPr>
                <w:rFonts w:ascii="Times New Roman" w:hAnsi="Times New Roman" w:cs="Times New Roman"/>
              </w:rPr>
              <w:t>= 0.878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52510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E4C22">
              <w:rPr>
                <w:rFonts w:ascii="Times New Roman" w:hAnsi="Times New Roman" w:cs="Times New Roman"/>
              </w:rPr>
              <w:t xml:space="preserve">p </w:t>
            </w:r>
            <w:r w:rsidRPr="00401AC0">
              <w:rPr>
                <w:rFonts w:ascii="Times New Roman" w:hAnsi="Times New Roman" w:cs="Times New Roman"/>
              </w:rPr>
              <w:t>= 0.3927</w:t>
            </w:r>
          </w:p>
        </w:tc>
      </w:tr>
      <w:tr w:rsidR="0030660B" w14:paraId="6458EB66" w14:textId="77777777" w:rsidTr="00CF184E">
        <w:trPr>
          <w:trHeight w:val="213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49894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Urinary dopamine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41C7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8869EE">
              <w:rPr>
                <w:rFonts w:ascii="Times New Roman" w:hAnsi="Times New Roman" w:cs="Times New Roman"/>
                <w:b/>
                <w:bCs/>
              </w:rPr>
              <w:t>0.52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E4B3C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0.202</w:t>
            </w:r>
          </w:p>
        </w:tc>
      </w:tr>
      <w:tr w:rsidR="0030660B" w14:paraId="6285F2EF" w14:textId="77777777" w:rsidTr="00CF184E">
        <w:trPr>
          <w:trHeight w:val="213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24BA782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01AC0">
              <w:rPr>
                <w:rFonts w:ascii="Times New Roman" w:hAnsi="Times New Roman" w:cs="Times New Roman"/>
              </w:rPr>
              <w:t>N = 5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5FEF0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E4C22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401AC0">
              <w:rPr>
                <w:rFonts w:ascii="Times New Roman" w:hAnsi="Times New Roman" w:cs="Times New Roman"/>
                <w:b/>
                <w:bCs/>
              </w:rPr>
              <w:t>= 0.000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23FCA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E4C22">
              <w:rPr>
                <w:rFonts w:ascii="Times New Roman" w:hAnsi="Times New Roman" w:cs="Times New Roman"/>
              </w:rPr>
              <w:t xml:space="preserve">p </w:t>
            </w:r>
            <w:r w:rsidRPr="00401AC0">
              <w:rPr>
                <w:rFonts w:ascii="Times New Roman" w:hAnsi="Times New Roman" w:cs="Times New Roman"/>
              </w:rPr>
              <w:t>= 0.1644</w:t>
            </w:r>
          </w:p>
        </w:tc>
      </w:tr>
      <w:tr w:rsidR="0030660B" w14:paraId="6E156EF5" w14:textId="77777777" w:rsidTr="00CF184E">
        <w:trPr>
          <w:trHeight w:val="213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5B0C3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Serum corticosterone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AFEF0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2E559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0.102</w:t>
            </w:r>
          </w:p>
        </w:tc>
      </w:tr>
      <w:tr w:rsidR="0030660B" w14:paraId="1588F74D" w14:textId="77777777" w:rsidTr="00CF184E">
        <w:trPr>
          <w:trHeight w:val="213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74E8EDC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01AC0">
              <w:rPr>
                <w:rFonts w:ascii="Times New Roman" w:hAnsi="Times New Roman" w:cs="Times New Roman"/>
              </w:rPr>
              <w:t>N = 5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B7074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E4C22">
              <w:rPr>
                <w:rFonts w:ascii="Times New Roman" w:hAnsi="Times New Roman" w:cs="Times New Roman"/>
              </w:rPr>
              <w:t xml:space="preserve">p </w:t>
            </w:r>
            <w:r w:rsidRPr="00401AC0">
              <w:rPr>
                <w:rFonts w:ascii="Times New Roman" w:hAnsi="Times New Roman" w:cs="Times New Roman"/>
              </w:rPr>
              <w:t>= 0.454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5E683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E4C22">
              <w:rPr>
                <w:rFonts w:ascii="Times New Roman" w:hAnsi="Times New Roman" w:cs="Times New Roman"/>
              </w:rPr>
              <w:t xml:space="preserve">p </w:t>
            </w:r>
            <w:r w:rsidRPr="00401AC0">
              <w:rPr>
                <w:rFonts w:ascii="Times New Roman" w:hAnsi="Times New Roman" w:cs="Times New Roman"/>
              </w:rPr>
              <w:t>= 0.4497</w:t>
            </w:r>
          </w:p>
        </w:tc>
      </w:tr>
      <w:tr w:rsidR="0030660B" w14:paraId="48B4AC35" w14:textId="77777777" w:rsidTr="00CF184E">
        <w:trPr>
          <w:trHeight w:val="213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3F1EE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d-ROMs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510B3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8869EE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E89AE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8869EE">
              <w:rPr>
                <w:rFonts w:ascii="Times New Roman" w:hAnsi="Times New Roman" w:cs="Times New Roman"/>
              </w:rPr>
              <w:t>0.032</w:t>
            </w:r>
          </w:p>
        </w:tc>
      </w:tr>
      <w:tr w:rsidR="0030660B" w14:paraId="2A9B4788" w14:textId="77777777" w:rsidTr="00CF184E">
        <w:trPr>
          <w:trHeight w:val="213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63F387B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01AC0">
              <w:rPr>
                <w:rFonts w:ascii="Times New Roman" w:hAnsi="Times New Roman" w:cs="Times New Roman"/>
              </w:rPr>
              <w:t>N = 5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6AE9C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E4C22">
              <w:rPr>
                <w:rFonts w:ascii="Times New Roman" w:hAnsi="Times New Roman" w:cs="Times New Roman"/>
              </w:rPr>
              <w:t xml:space="preserve">p </w:t>
            </w:r>
            <w:r w:rsidRPr="00401AC0">
              <w:rPr>
                <w:rFonts w:ascii="Times New Roman" w:hAnsi="Times New Roman" w:cs="Times New Roman"/>
              </w:rPr>
              <w:t>= 0.431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56E0A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E4C22">
              <w:rPr>
                <w:rFonts w:ascii="Times New Roman" w:hAnsi="Times New Roman" w:cs="Times New Roman"/>
              </w:rPr>
              <w:t xml:space="preserve">p </w:t>
            </w:r>
            <w:r w:rsidRPr="00401AC0">
              <w:rPr>
                <w:rFonts w:ascii="Times New Roman" w:hAnsi="Times New Roman" w:cs="Times New Roman"/>
              </w:rPr>
              <w:t>= 0.8159</w:t>
            </w:r>
          </w:p>
        </w:tc>
      </w:tr>
      <w:tr w:rsidR="0030660B" w14:paraId="2B20B285" w14:textId="77777777" w:rsidTr="00CF184E">
        <w:trPr>
          <w:trHeight w:val="213"/>
        </w:trPr>
        <w:tc>
          <w:tcPr>
            <w:tcW w:w="31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F457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BAP</w:t>
            </w:r>
          </w:p>
        </w:tc>
        <w:tc>
          <w:tcPr>
            <w:tcW w:w="28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16F77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869EE">
              <w:rPr>
                <w:rFonts w:ascii="Times New Roman" w:hAnsi="Times New Roman" w:cs="Times New Roman"/>
                <w:b/>
                <w:bCs/>
              </w:rPr>
              <w:t>0.279</w:t>
            </w:r>
          </w:p>
        </w:tc>
        <w:tc>
          <w:tcPr>
            <w:tcW w:w="25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E1B78" w14:textId="77777777" w:rsidR="0030660B" w:rsidRPr="008869EE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869EE">
              <w:rPr>
                <w:rFonts w:ascii="Times New Roman" w:hAnsi="Times New Roman" w:cs="Times New Roman"/>
              </w:rPr>
              <w:t>0.007</w:t>
            </w:r>
          </w:p>
        </w:tc>
      </w:tr>
      <w:tr w:rsidR="0030660B" w14:paraId="03A15FB2" w14:textId="77777777" w:rsidTr="00CF184E">
        <w:trPr>
          <w:trHeight w:val="213"/>
        </w:trPr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06D6FAF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01AC0">
              <w:rPr>
                <w:rFonts w:ascii="Times New Roman" w:hAnsi="Times New Roman" w:cs="Times New Roman"/>
              </w:rPr>
              <w:t>N = 57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25E79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E4C22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401AC0">
              <w:rPr>
                <w:rFonts w:ascii="Times New Roman" w:hAnsi="Times New Roman" w:cs="Times New Roman"/>
                <w:b/>
                <w:bCs/>
              </w:rPr>
              <w:t>= 0.037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F0FE3" w14:textId="77777777" w:rsidR="0030660B" w:rsidRPr="00401AC0" w:rsidRDefault="0030660B" w:rsidP="00CF18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E4C22">
              <w:rPr>
                <w:rFonts w:ascii="Times New Roman" w:hAnsi="Times New Roman" w:cs="Times New Roman"/>
              </w:rPr>
              <w:t xml:space="preserve">p </w:t>
            </w:r>
            <w:r w:rsidRPr="00401AC0">
              <w:rPr>
                <w:rFonts w:ascii="Times New Roman" w:hAnsi="Times New Roman" w:cs="Times New Roman"/>
              </w:rPr>
              <w:t>= 0.9583</w:t>
            </w:r>
          </w:p>
        </w:tc>
      </w:tr>
    </w:tbl>
    <w:p w14:paraId="644F51E1" w14:textId="67275D7F" w:rsidR="00117792" w:rsidRDefault="00B5054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5F10CA" w14:textId="3484A155" w:rsidR="006076C4" w:rsidRDefault="006076C4">
      <w:pPr>
        <w:widowControl/>
        <w:jc w:val="left"/>
        <w:rPr>
          <w:rFonts w:ascii="Times New Roman" w:hAnsi="Times New Roman" w:cs="Times New Roman"/>
        </w:rPr>
      </w:pPr>
    </w:p>
    <w:p w14:paraId="51B88DC1" w14:textId="30230134" w:rsidR="006076C4" w:rsidRDefault="00B50540">
      <w:pPr>
        <w:rPr>
          <w:rFonts w:ascii="Times New Roman" w:hAnsi="Times New Roman" w:cs="Times New Roman"/>
        </w:rPr>
      </w:pPr>
      <w:r w:rsidRPr="008869EE">
        <w:rPr>
          <w:rFonts w:ascii="Times New Roman" w:hAnsi="Times New Roman" w:cs="Times New Roman"/>
          <w:noProof/>
        </w:rPr>
        <w:drawing>
          <wp:inline distT="0" distB="0" distL="0" distR="0" wp14:anchorId="10E44E94" wp14:editId="21A7361F">
            <wp:extent cx="5343525" cy="3272312"/>
            <wp:effectExtent l="0" t="0" r="0" b="0"/>
            <wp:docPr id="20" name="Picture 20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694" cy="3277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D3DCFA" w14:textId="03F6C35A" w:rsidR="006076C4" w:rsidRDefault="00B50540">
      <w:pPr>
        <w:rPr>
          <w:rFonts w:ascii="Times New Roman" w:hAnsi="Times New Roman" w:cs="Times New Roman"/>
        </w:rPr>
      </w:pPr>
      <w:r w:rsidRPr="008869EE">
        <w:rPr>
          <w:rFonts w:ascii="Times New Roman" w:hAnsi="Times New Roman" w:cs="Times New Roman"/>
          <w:noProof/>
        </w:rPr>
        <w:drawing>
          <wp:inline distT="0" distB="0" distL="0" distR="0" wp14:anchorId="26D3F923" wp14:editId="2D097E32">
            <wp:extent cx="2073279" cy="3019425"/>
            <wp:effectExtent l="0" t="0" r="0" b="0"/>
            <wp:docPr id="21" name="Picture 21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22" cy="3033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947CF9" w14:textId="48AD4DCD" w:rsidR="00E51E53" w:rsidRPr="00F5649F" w:rsidRDefault="00B50540" w:rsidP="00E51E5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F5649F">
        <w:rPr>
          <w:rFonts w:ascii="Times New Roman" w:hAnsi="Times New Roman" w:cs="Times New Roman"/>
          <w:b/>
          <w:bCs/>
          <w:color w:val="000000" w:themeColor="text1"/>
          <w:kern w:val="24"/>
        </w:rPr>
        <w:t>Figure S</w:t>
      </w:r>
      <w:r w:rsidR="007E6A9A" w:rsidRPr="00F5649F"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>4</w:t>
      </w:r>
      <w:r w:rsidRPr="00F5649F">
        <w:rPr>
          <w:rFonts w:ascii="Times New Roman" w:hAnsi="Times New Roman" w:cs="Times New Roman"/>
          <w:b/>
          <w:bCs/>
          <w:color w:val="000000" w:themeColor="text1"/>
          <w:kern w:val="24"/>
        </w:rPr>
        <w:t>. Correlations between time and levels of biomarkers.</w:t>
      </w:r>
    </w:p>
    <w:p w14:paraId="6F8B2BA7" w14:textId="5002A58C" w:rsidR="00E51E53" w:rsidRPr="00F5649F" w:rsidRDefault="00B50540" w:rsidP="00E51E53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</w:rPr>
      </w:pPr>
      <w:r w:rsidRPr="00F5649F">
        <w:rPr>
          <w:rFonts w:ascii="Times New Roman" w:hAnsi="Times New Roman" w:cs="Times New Roman"/>
          <w:color w:val="000000" w:themeColor="text1"/>
          <w:kern w:val="24"/>
        </w:rPr>
        <w:t xml:space="preserve">Urine and blood specimens were collected under anesthesia prior to the day of </w:t>
      </w:r>
      <w:r w:rsidR="008D6801">
        <w:rPr>
          <w:rFonts w:ascii="Times New Roman" w:hAnsi="Times New Roman" w:cs="Times New Roman"/>
          <w:color w:val="000000" w:themeColor="text1"/>
          <w:kern w:val="24"/>
        </w:rPr>
        <w:t>28 GHz</w:t>
      </w:r>
      <w:r w:rsidRPr="00F5649F">
        <w:rPr>
          <w:rFonts w:ascii="Times New Roman" w:hAnsi="Times New Roman" w:cs="Times New Roman"/>
          <w:color w:val="000000" w:themeColor="text1"/>
          <w:kern w:val="24"/>
        </w:rPr>
        <w:t xml:space="preserve"> exposure experiment. r, Spearman rank correlation coefficient; n, number of observations; *, </w:t>
      </w:r>
      <w:r w:rsidRPr="00B50540">
        <w:rPr>
          <w:rFonts w:ascii="Times New Roman" w:hAnsi="Times New Roman" w:cs="Times New Roman"/>
          <w:i/>
          <w:iCs/>
          <w:color w:val="000000" w:themeColor="text1"/>
          <w:kern w:val="24"/>
        </w:rPr>
        <w:t>p</w:t>
      </w:r>
      <w:r w:rsidRPr="00F5649F">
        <w:rPr>
          <w:rFonts w:ascii="Times New Roman" w:hAnsi="Times New Roman" w:cs="Times New Roman"/>
          <w:color w:val="000000" w:themeColor="text1"/>
          <w:kern w:val="24"/>
        </w:rPr>
        <w:t xml:space="preserve"> &lt;0.05, **, </w:t>
      </w:r>
      <w:r w:rsidRPr="00B50540">
        <w:rPr>
          <w:rFonts w:ascii="Times New Roman" w:hAnsi="Times New Roman" w:cs="Times New Roman"/>
          <w:i/>
          <w:iCs/>
          <w:color w:val="000000" w:themeColor="text1"/>
          <w:kern w:val="24"/>
        </w:rPr>
        <w:t>p</w:t>
      </w:r>
      <w:r w:rsidRPr="00F5649F">
        <w:rPr>
          <w:rFonts w:ascii="Times New Roman" w:hAnsi="Times New Roman" w:cs="Times New Roman"/>
          <w:color w:val="000000" w:themeColor="text1"/>
          <w:kern w:val="24"/>
        </w:rPr>
        <w:t xml:space="preserve"> &lt;0.01 by Mann</w:t>
      </w:r>
      <w:r w:rsidR="005606FB">
        <w:rPr>
          <w:rFonts w:ascii="Times New Roman" w:hAnsi="Times New Roman" w:cs="Times New Roman"/>
          <w:color w:val="000000" w:themeColor="text1"/>
          <w:kern w:val="24"/>
        </w:rPr>
        <w:t>–</w:t>
      </w:r>
      <w:r w:rsidRPr="00F5649F">
        <w:rPr>
          <w:rFonts w:ascii="Times New Roman" w:hAnsi="Times New Roman" w:cs="Times New Roman"/>
          <w:color w:val="000000" w:themeColor="text1"/>
          <w:kern w:val="24"/>
        </w:rPr>
        <w:t xml:space="preserve">Whitney U test. </w:t>
      </w:r>
    </w:p>
    <w:p w14:paraId="71F379CC" w14:textId="161CC05A" w:rsidR="00E51E53" w:rsidRDefault="00B5054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0BECA6" w14:textId="08D7B4C2" w:rsidR="00E51E53" w:rsidRDefault="00B50540">
      <w:pPr>
        <w:rPr>
          <w:rFonts w:ascii="Times New Roman" w:hAnsi="Times New Roman" w:cs="Times New Roman"/>
        </w:rPr>
      </w:pPr>
      <w:r w:rsidRPr="008869E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3B0CC5" wp14:editId="5465BBC7">
            <wp:extent cx="5722206" cy="3096883"/>
            <wp:effectExtent l="0" t="0" r="0" b="0"/>
            <wp:docPr id="22" name="Picture 2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538" cy="3110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DD9DC0" w14:textId="77777777" w:rsidR="00B822EB" w:rsidRDefault="00B822EB">
      <w:pPr>
        <w:rPr>
          <w:rFonts w:ascii="Times New Roman" w:hAnsi="Times New Roman" w:cs="Times New Roman"/>
        </w:rPr>
      </w:pPr>
    </w:p>
    <w:p w14:paraId="7654C0E9" w14:textId="38578964" w:rsidR="00B822EB" w:rsidRPr="00F5649F" w:rsidRDefault="00B50540" w:rsidP="00B822E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</w:rPr>
      </w:pPr>
      <w:r w:rsidRPr="00F5649F">
        <w:rPr>
          <w:rFonts w:ascii="Times New Roman" w:hAnsi="Times New Roman" w:cs="Times New Roman"/>
          <w:b/>
          <w:bCs/>
          <w:color w:val="000000" w:themeColor="text1"/>
          <w:kern w:val="24"/>
        </w:rPr>
        <w:t>Figure S</w:t>
      </w:r>
      <w:r w:rsidR="006C2827" w:rsidRPr="00F5649F">
        <w:rPr>
          <w:rFonts w:ascii="Times New Roman" w:hAnsi="Times New Roman" w:cs="Times New Roman"/>
          <w:b/>
          <w:bCs/>
          <w:color w:val="000000" w:themeColor="text1"/>
          <w:kern w:val="24"/>
        </w:rPr>
        <w:t>4</w:t>
      </w:r>
      <w:r w:rsidRPr="00F5649F">
        <w:rPr>
          <w:rFonts w:ascii="Times New Roman" w:hAnsi="Times New Roman" w:cs="Times New Roman"/>
          <w:b/>
          <w:bCs/>
          <w:color w:val="000000" w:themeColor="text1"/>
          <w:kern w:val="24"/>
        </w:rPr>
        <w:t>. Continued.</w:t>
      </w:r>
      <w:r w:rsidRPr="00F5649F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</w:p>
    <w:p w14:paraId="3AC68275" w14:textId="77777777" w:rsidR="009F0449" w:rsidRDefault="009F0449" w:rsidP="00B822E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1BFE0A33" w14:textId="77777777" w:rsidR="00E41A08" w:rsidRDefault="00B50540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br w:type="page"/>
      </w:r>
    </w:p>
    <w:p w14:paraId="61A60C8D" w14:textId="635EE311" w:rsidR="009B616D" w:rsidRDefault="000C1CA0" w:rsidP="009B616D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>
        <w:object w:dxaOrig="10207" w:dyaOrig="14702" w14:anchorId="3A73BC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7pt;height:528.5pt" o:ole="">
            <v:imagedata r:id="rId14" o:title=""/>
          </v:shape>
          <o:OLEObject Type="Embed" ProgID="Prism9.Document" ShapeID="_x0000_i1025" DrawAspect="Content" ObjectID="_1789228868" r:id="rId15"/>
        </w:object>
      </w:r>
    </w:p>
    <w:p w14:paraId="3A3C6719" w14:textId="77777777" w:rsidR="009B616D" w:rsidRDefault="009B616D" w:rsidP="009B616D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3A4BF6CF" w14:textId="77777777" w:rsidR="009B616D" w:rsidRPr="007E52B5" w:rsidRDefault="009B616D" w:rsidP="009B616D">
      <w:pPr>
        <w:rPr>
          <w:rFonts w:ascii="Times New Roman" w:hAnsi="Times New Roman" w:cs="Times New Roman"/>
          <w:b/>
          <w:bCs/>
          <w:szCs w:val="24"/>
        </w:rPr>
      </w:pPr>
      <w:r w:rsidRPr="007E52B5">
        <w:rPr>
          <w:rFonts w:ascii="Times New Roman" w:hAnsi="Times New Roman" w:cs="Times New Roman"/>
          <w:b/>
          <w:bCs/>
          <w:szCs w:val="24"/>
        </w:rPr>
        <w:t>Figure S5. Multivariate-adjusted mean body temperature under 28 GHz and/or heat exposure conditions.</w:t>
      </w:r>
    </w:p>
    <w:p w14:paraId="0F483D0B" w14:textId="72D82D2A" w:rsidR="009B616D" w:rsidRDefault="009B616D" w:rsidP="009B616D">
      <w:pPr>
        <w:rPr>
          <w:rFonts w:ascii="Times New Roman" w:hAnsi="Times New Roman" w:cs="Times New Roman"/>
          <w:szCs w:val="24"/>
        </w:rPr>
      </w:pPr>
      <w:r w:rsidRPr="007E52B5">
        <w:rPr>
          <w:rFonts w:ascii="Times New Roman" w:hAnsi="Times New Roman" w:cs="Times New Roman"/>
          <w:szCs w:val="24"/>
        </w:rPr>
        <w:t xml:space="preserve">The estimated changes in body temperatures (least squares mean and standard error of the mean) were computed using an integrated database </w:t>
      </w:r>
      <w:r w:rsidRPr="007E52B5">
        <w:rPr>
          <w:rFonts w:ascii="Times New Roman" w:hAnsi="Times New Roman" w:cs="Times New Roman"/>
          <w:b/>
          <w:szCs w:val="24"/>
        </w:rPr>
        <w:t>(A)</w:t>
      </w:r>
      <w:r w:rsidRPr="007E52B5">
        <w:rPr>
          <w:rFonts w:ascii="Times New Roman" w:hAnsi="Times New Roman" w:cs="Times New Roman"/>
          <w:szCs w:val="24"/>
        </w:rPr>
        <w:t xml:space="preserve">. The temperatures at the end of the exposure treatment were estimated using a similar method </w:t>
      </w:r>
      <w:r>
        <w:rPr>
          <w:rFonts w:ascii="Times New Roman" w:hAnsi="Times New Roman" w:cs="Times New Roman"/>
          <w:szCs w:val="24"/>
        </w:rPr>
        <w:t>to</w:t>
      </w:r>
      <w:r w:rsidRPr="007E52B5">
        <w:rPr>
          <w:rFonts w:ascii="Times New Roman" w:hAnsi="Times New Roman" w:cs="Times New Roman"/>
          <w:szCs w:val="24"/>
        </w:rPr>
        <w:t xml:space="preserve"> A </w:t>
      </w:r>
      <w:r w:rsidRPr="007E52B5">
        <w:rPr>
          <w:rFonts w:ascii="Times New Roman" w:hAnsi="Times New Roman" w:cs="Times New Roman"/>
          <w:b/>
          <w:szCs w:val="24"/>
        </w:rPr>
        <w:t>(B)</w:t>
      </w:r>
      <w:r w:rsidRPr="007E52B5">
        <w:rPr>
          <w:rFonts w:ascii="Times New Roman" w:hAnsi="Times New Roman" w:cs="Times New Roman"/>
          <w:szCs w:val="24"/>
        </w:rPr>
        <w:t xml:space="preserve">. To account for differences in experimental conditions, multivariate-adjusted estimation was performed using a mixed model with fixed effects of acclimation procedures performed before exposure experiments, the time of sample collection (before/after 14:00), and the random effect of the time of rat procurement (time of the experiment). Red circles indicate heat exposure at a temperature of 31.5 °C and humidity of 70%. </w:t>
      </w:r>
      <w:r w:rsidR="000C1CA0">
        <w:rPr>
          <w:rFonts w:ascii="Times New Roman" w:hAnsi="Times New Roman" w:cs="Times New Roman" w:hint="eastAsia"/>
          <w:szCs w:val="24"/>
        </w:rPr>
        <w:t>WBA-</w:t>
      </w:r>
      <w:r w:rsidRPr="007E52B5">
        <w:rPr>
          <w:rFonts w:ascii="Times New Roman" w:hAnsi="Times New Roman" w:cs="Times New Roman"/>
          <w:szCs w:val="24"/>
        </w:rPr>
        <w:t xml:space="preserve">SAR: </w:t>
      </w:r>
      <w:r w:rsidR="000C1CA0">
        <w:rPr>
          <w:rFonts w:ascii="Times New Roman" w:hAnsi="Times New Roman" w:cs="Times New Roman" w:hint="eastAsia"/>
          <w:szCs w:val="24"/>
        </w:rPr>
        <w:t xml:space="preserve">whole-body average </w:t>
      </w:r>
      <w:r w:rsidRPr="007E52B5">
        <w:rPr>
          <w:rFonts w:ascii="Times New Roman" w:hAnsi="Times New Roman" w:cs="Times New Roman"/>
          <w:szCs w:val="24"/>
        </w:rPr>
        <w:t>specific absorption rate.</w:t>
      </w:r>
    </w:p>
    <w:p w14:paraId="4345A3B4" w14:textId="615A7A4E" w:rsidR="00DD3CC2" w:rsidRPr="00DD3CC2" w:rsidRDefault="009B616D" w:rsidP="009B616D">
      <w:pPr>
        <w:widowControl/>
        <w:spacing w:before="120" w:after="240" w:line="240" w:lineRule="auto"/>
        <w:jc w:val="left"/>
        <w:rPr>
          <w:rFonts w:ascii="Times New Roman" w:eastAsia="ＭＳ 明朝" w:hAnsi="Times New Roman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0438A80A" w14:textId="77777777" w:rsidR="00DD3CC2" w:rsidRPr="00DD3CC2" w:rsidRDefault="00DD3CC2" w:rsidP="00DD3CC2">
      <w:pPr>
        <w:widowControl/>
        <w:spacing w:before="120" w:after="240" w:line="240" w:lineRule="auto"/>
        <w:jc w:val="left"/>
        <w:rPr>
          <w:rFonts w:ascii="Times New Roman" w:eastAsia="ＭＳ 明朝" w:hAnsi="Times New Roman"/>
          <w:b/>
          <w:color w:val="FF0000"/>
          <w:sz w:val="24"/>
          <w:lang w:eastAsia="en-US"/>
        </w:rPr>
      </w:pPr>
    </w:p>
    <w:p w14:paraId="74AAFF5E" w14:textId="77777777" w:rsidR="00D507C6" w:rsidRDefault="00D507C6">
      <w:pPr>
        <w:widowControl/>
        <w:jc w:val="left"/>
        <w:rPr>
          <w:rFonts w:ascii="Times New Roman" w:hAnsi="Times New Roman" w:cs="Times New Roman"/>
          <w:szCs w:val="24"/>
        </w:rPr>
      </w:pPr>
    </w:p>
    <w:tbl>
      <w:tblPr>
        <w:tblW w:w="86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71"/>
        <w:gridCol w:w="949"/>
        <w:gridCol w:w="758"/>
      </w:tblGrid>
      <w:tr w:rsidR="002F3D96" w14:paraId="4858FFD4" w14:textId="77777777" w:rsidTr="00232DEB">
        <w:trPr>
          <w:trHeight w:val="456"/>
        </w:trPr>
        <w:tc>
          <w:tcPr>
            <w:tcW w:w="867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3059604" w14:textId="448456F0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Tabl</w:t>
            </w:r>
            <w:r w:rsidRPr="004556C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e S</w:t>
            </w:r>
            <w:r w:rsidR="00B35F45">
              <w:rPr>
                <w:rFonts w:ascii="Times New Roman" w:hAnsi="Times New Roman" w:cs="Times New Roman" w:hint="eastAsia"/>
                <w:b/>
                <w:bCs/>
                <w:kern w:val="2"/>
                <w:sz w:val="21"/>
                <w:szCs w:val="21"/>
              </w:rPr>
              <w:t>2</w:t>
            </w:r>
            <w:r w:rsidRPr="004556C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. </w:t>
            </w:r>
            <w:r w:rsidRPr="004D525E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Partial regression coefficient (</w:t>
            </w:r>
            <w:r w:rsidRPr="004D525E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val="el-GR"/>
              </w:rPr>
              <w:t xml:space="preserve">β) </w:t>
            </w:r>
            <w:r w:rsidRPr="004D525E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for fixed effects for serum corticosterone, entire cohort.</w:t>
            </w:r>
          </w:p>
        </w:tc>
      </w:tr>
      <w:tr w:rsidR="002F3D96" w14:paraId="56C9AF83" w14:textId="77777777" w:rsidTr="00232DEB">
        <w:trPr>
          <w:trHeight w:val="233"/>
        </w:trPr>
        <w:tc>
          <w:tcPr>
            <w:tcW w:w="6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5B42D5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Fixed effects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1F9E8C" w14:textId="61761BB9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A25A2D">
              <w:rPr>
                <w:rFonts w:ascii="Times New Roman" w:hAnsi="Times New Roman" w:cs="Times New Roman"/>
                <w:kern w:val="2"/>
                <w:sz w:val="21"/>
                <w:lang w:val="el-GR"/>
              </w:rPr>
              <w:t>β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125167" w14:textId="77777777" w:rsidR="00D507C6" w:rsidRPr="00B50540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B50540">
              <w:rPr>
                <w:rFonts w:ascii="Times New Roman" w:hAnsi="Times New Roman" w:cs="Times New Roman"/>
                <w:kern w:val="2"/>
                <w:sz w:val="21"/>
                <w:szCs w:val="21"/>
              </w:rPr>
              <w:t>p-value</w:t>
            </w:r>
          </w:p>
        </w:tc>
      </w:tr>
      <w:tr w:rsidR="002F3D96" w14:paraId="680AF15E" w14:textId="77777777" w:rsidTr="00232DEB">
        <w:trPr>
          <w:trHeight w:val="233"/>
        </w:trPr>
        <w:tc>
          <w:tcPr>
            <w:tcW w:w="6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125F1F4A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402688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64.19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61328A4" w14:textId="77777777" w:rsidR="00D507C6" w:rsidRPr="004D525E" w:rsidRDefault="00D507C6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</w:tr>
      <w:tr w:rsidR="002F3D96" w14:paraId="7EF74A20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06DAA288" w14:textId="79F3D755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Acclimation to animal holder prior to </w:t>
            </w:r>
            <w:r w:rsidR="008D6801">
              <w:rPr>
                <w:rFonts w:ascii="Times New Roman" w:hAnsi="Times New Roman" w:cs="Times New Roman"/>
                <w:kern w:val="2"/>
                <w:sz w:val="21"/>
                <w:szCs w:val="21"/>
              </w:rPr>
              <w:t>28 GHz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 (restraint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C99E6CB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31.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737B3BF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795</w:t>
            </w:r>
          </w:p>
        </w:tc>
      </w:tr>
      <w:tr w:rsidR="002F3D96" w14:paraId="3F9ECB81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6FE3A01D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Time of sample collection (14:00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A82675C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6.02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7C3DA69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6721</w:t>
            </w:r>
          </w:p>
        </w:tc>
      </w:tr>
      <w:tr w:rsidR="002F3D96" w14:paraId="487381C6" w14:textId="77777777" w:rsidTr="00232DEB">
        <w:trPr>
          <w:trHeight w:val="233"/>
        </w:trPr>
        <w:tc>
          <w:tcPr>
            <w:tcW w:w="6971" w:type="dxa"/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49F1FA24" w14:textId="77777777" w:rsidR="00D507C6" w:rsidRPr="004D525E" w:rsidRDefault="00D507C6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4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3160E98" w14:textId="77777777" w:rsidR="00D507C6" w:rsidRPr="004D525E" w:rsidRDefault="00D507C6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5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03ABD0D" w14:textId="77777777" w:rsidR="00D507C6" w:rsidRPr="004D525E" w:rsidRDefault="00D507C6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</w:tr>
      <w:tr w:rsidR="002F3D96" w14:paraId="6D4D5A67" w14:textId="77777777" w:rsidTr="00232DEB">
        <w:trPr>
          <w:trHeight w:val="233"/>
        </w:trPr>
        <w:tc>
          <w:tcPr>
            <w:tcW w:w="6971" w:type="dxa"/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124671E8" w14:textId="53214170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Previous day</w:t>
            </w:r>
            <w:r w:rsidR="00A52E6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94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8C971E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7.10</w:t>
            </w:r>
          </w:p>
        </w:tc>
        <w:tc>
          <w:tcPr>
            <w:tcW w:w="75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8E1877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3292</w:t>
            </w:r>
          </w:p>
        </w:tc>
      </w:tr>
      <w:tr w:rsidR="002F3D96" w14:paraId="2A55EEED" w14:textId="77777777" w:rsidTr="00232DEB">
        <w:trPr>
          <w:trHeight w:val="227"/>
        </w:trPr>
        <w:tc>
          <w:tcPr>
            <w:tcW w:w="6971" w:type="dxa"/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4B922511" w14:textId="70CAECA6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952E2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Immediately before the 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  <w:r w:rsidR="00A52E6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94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0A4DC8F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(reference)</w:t>
            </w:r>
          </w:p>
        </w:tc>
        <w:tc>
          <w:tcPr>
            <w:tcW w:w="75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FAE3C8F" w14:textId="77777777" w:rsidR="00D507C6" w:rsidRPr="004D525E" w:rsidRDefault="00D507C6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</w:tr>
      <w:tr w:rsidR="002F3D96" w14:paraId="63B2D310" w14:textId="77777777" w:rsidTr="00232DEB">
        <w:trPr>
          <w:trHeight w:val="242"/>
        </w:trPr>
        <w:tc>
          <w:tcPr>
            <w:tcW w:w="69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3DBBBDAF" w14:textId="33E591A5" w:rsidR="00D507C6" w:rsidRPr="0097131B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BF13DA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End of the 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exposure</w:t>
            </w:r>
            <w:r w:rsidRPr="00BF13DA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 period</w:t>
            </w:r>
            <w:r w:rsidR="00A52E6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68B644" w14:textId="77777777" w:rsidR="00D507C6" w:rsidRPr="0097131B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237.68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A254AC8" w14:textId="0D32DC75" w:rsidR="00D507C6" w:rsidRPr="0097131B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&lt;</w:t>
            </w:r>
            <w:r w:rsidR="005606F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0</w:t>
            </w: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.0001</w:t>
            </w:r>
          </w:p>
        </w:tc>
      </w:tr>
      <w:tr w:rsidR="002F3D96" w14:paraId="339001EF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5E58090B" w14:textId="09112BCE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1–3 h after the end of the 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  <w:r w:rsidR="00A52E6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25FCAFA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27.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FFACCCF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2862</w:t>
            </w:r>
          </w:p>
        </w:tc>
      </w:tr>
      <w:tr w:rsidR="002F3D96" w14:paraId="5EEEADCF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36A6F468" w14:textId="72CA2E89" w:rsidR="00D507C6" w:rsidRPr="0097131B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1–3 days after the 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exposure</w:t>
            </w:r>
            <w:r w:rsidR="00A52E6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FB17AB" w14:textId="77777777" w:rsidR="00D507C6" w:rsidRPr="0097131B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86.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4C7C573" w14:textId="77777777" w:rsidR="00D507C6" w:rsidRPr="0097131B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0.0008</w:t>
            </w:r>
          </w:p>
        </w:tc>
      </w:tr>
      <w:tr w:rsidR="002F3D96" w14:paraId="1544AB1E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058EC0A9" w14:textId="77777777" w:rsidR="00D507C6" w:rsidRPr="004D525E" w:rsidRDefault="00D507C6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081BA6E" w14:textId="77777777" w:rsidR="00D507C6" w:rsidRPr="004D525E" w:rsidRDefault="00D507C6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BDA0027" w14:textId="77777777" w:rsidR="00D507C6" w:rsidRPr="004D525E" w:rsidRDefault="00D507C6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</w:tr>
      <w:tr w:rsidR="002F3D96" w14:paraId="307B0A62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0665544D" w14:textId="1D3222EA" w:rsidR="00D507C6" w:rsidRPr="004D525E" w:rsidRDefault="008D6801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8 GHz</w:t>
            </w:r>
            <w:r w:rsidR="00B50540"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exposure (one order increase) </w:t>
            </w:r>
            <w:r w:rsidR="006C26AE">
              <w:rPr>
                <w:rFonts w:ascii="Times New Roman" w:hAnsi="Times New Roman" w:cs="Times New Roman"/>
                <w:kern w:val="2"/>
                <w:sz w:val="21"/>
                <w:szCs w:val="21"/>
              </w:rPr>
              <w:t>×</w:t>
            </w:r>
            <w:r w:rsidR="00B50540"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end of the </w:t>
            </w:r>
            <w:r w:rsidR="00B50540"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85FBC80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27.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BCF72FD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1666</w:t>
            </w:r>
          </w:p>
        </w:tc>
      </w:tr>
      <w:tr w:rsidR="002F3D96" w14:paraId="23C2B228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7B4A2D76" w14:textId="621C14CB" w:rsidR="00D507C6" w:rsidRPr="004D525E" w:rsidRDefault="008D6801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28 GHz</w:t>
            </w:r>
            <w:r w:rsidR="00B50540"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exposure (one order increase) </w:t>
            </w:r>
            <w:r w:rsidR="006C26AE">
              <w:rPr>
                <w:rFonts w:ascii="Times New Roman" w:hAnsi="Times New Roman" w:cs="Times New Roman"/>
                <w:kern w:val="2"/>
                <w:sz w:val="21"/>
                <w:szCs w:val="21"/>
              </w:rPr>
              <w:t>×</w:t>
            </w:r>
            <w:r w:rsidR="00B50540"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–3 h after the end of the </w:t>
            </w:r>
            <w:r w:rsidR="00B50540"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7BEFC3B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8.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4DF40B9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3534</w:t>
            </w:r>
          </w:p>
        </w:tc>
      </w:tr>
      <w:tr w:rsidR="002F3D96" w14:paraId="5F00DC3F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7F395DCD" w14:textId="1592A989" w:rsidR="00D507C6" w:rsidRPr="004D525E" w:rsidRDefault="008D6801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28 GHz</w:t>
            </w:r>
            <w:r w:rsidR="00B50540" w:rsidRPr="004D525E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 exposure (one order increase) </w:t>
            </w:r>
            <w:r w:rsidR="006C26AE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×</w:t>
            </w:r>
            <w:r w:rsidR="00B50540" w:rsidRPr="004D525E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 1</w:t>
            </w:r>
            <w:r w:rsidR="00B50540"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="00B50540" w:rsidRPr="004D525E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3 days after the </w:t>
            </w:r>
            <w:r w:rsidR="00B50540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exposur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6D0874B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55.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E331F9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0.0049</w:t>
            </w:r>
          </w:p>
        </w:tc>
      </w:tr>
      <w:tr w:rsidR="002F3D96" w14:paraId="6A4E1389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0E3EF8" w14:textId="77777777" w:rsidR="00D507C6" w:rsidRPr="004D525E" w:rsidRDefault="00D507C6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0928105" w14:textId="77777777" w:rsidR="00D507C6" w:rsidRPr="004D525E" w:rsidRDefault="00D507C6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F6C56E3" w14:textId="77777777" w:rsidR="00D507C6" w:rsidRPr="004D525E" w:rsidRDefault="00D507C6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</w:tr>
      <w:tr w:rsidR="002F3D96" w14:paraId="50BA5E34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50505D23" w14:textId="175C432A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Heat </w:t>
            </w:r>
            <w:r w:rsidR="006C26AE">
              <w:rPr>
                <w:rFonts w:ascii="Times New Roman" w:hAnsi="Times New Roman" w:cs="Times New Roman"/>
                <w:kern w:val="2"/>
                <w:sz w:val="21"/>
                <w:szCs w:val="21"/>
              </w:rPr>
              <w:t>×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end of the 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611F6E9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9.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A3A1166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7696</w:t>
            </w:r>
          </w:p>
        </w:tc>
      </w:tr>
      <w:tr w:rsidR="002F3D96" w14:paraId="57B55B22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18BCDD2A" w14:textId="7680CF29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Heat </w:t>
            </w:r>
            <w:r w:rsidR="006C26AE">
              <w:rPr>
                <w:rFonts w:ascii="Times New Roman" w:hAnsi="Times New Roman" w:cs="Times New Roman"/>
                <w:kern w:val="2"/>
                <w:sz w:val="21"/>
                <w:szCs w:val="21"/>
              </w:rPr>
              <w:t>×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–3 h after the end of the 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07D59CB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12.9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3EA89CE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6843</w:t>
            </w:r>
          </w:p>
        </w:tc>
      </w:tr>
      <w:tr w:rsidR="002F3D96" w14:paraId="158CAED5" w14:textId="77777777" w:rsidTr="00232DEB">
        <w:trPr>
          <w:trHeight w:val="233"/>
        </w:trPr>
        <w:tc>
          <w:tcPr>
            <w:tcW w:w="6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246" w:type="dxa"/>
              <w:bottom w:w="0" w:type="dxa"/>
              <w:right w:w="14" w:type="dxa"/>
            </w:tcMar>
            <w:vAlign w:val="bottom"/>
            <w:hideMark/>
          </w:tcPr>
          <w:p w14:paraId="63760323" w14:textId="5B70404F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Heat </w:t>
            </w:r>
            <w:r w:rsidR="006C26AE">
              <w:rPr>
                <w:rFonts w:ascii="Times New Roman" w:hAnsi="Times New Roman" w:cs="Times New Roman"/>
                <w:kern w:val="2"/>
                <w:sz w:val="21"/>
                <w:szCs w:val="21"/>
              </w:rPr>
              <w:t>×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–3 days after the 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163431C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26.6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126A82" w14:textId="77777777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3956</w:t>
            </w:r>
          </w:p>
        </w:tc>
      </w:tr>
      <w:tr w:rsidR="002F3D96" w14:paraId="352BD6F0" w14:textId="77777777" w:rsidTr="00232DEB">
        <w:trPr>
          <w:trHeight w:val="901"/>
        </w:trPr>
        <w:tc>
          <w:tcPr>
            <w:tcW w:w="867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11BDE4B" w14:textId="2608E85B" w:rsidR="00D507C6" w:rsidRPr="004D525E" w:rsidRDefault="00B50540" w:rsidP="00232DEB">
            <w:pPr>
              <w:adjustRightInd w:val="0"/>
              <w:snapToGrid w:val="0"/>
              <w:spacing w:after="0" w:line="240" w:lineRule="exac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Due to the small number of specimens on day 1 and day 3, one category was assigned as day 1–3. The mixed model includes fixed effects as follows</w:t>
            </w:r>
            <w:r w:rsidR="005606FB">
              <w:rPr>
                <w:rFonts w:ascii="Times New Roman" w:hAnsi="Times New Roman" w:cs="Times New Roman"/>
                <w:kern w:val="2"/>
                <w:sz w:val="21"/>
                <w:szCs w:val="21"/>
              </w:rPr>
              <w:t>: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time of sample collection (before/after </w:t>
            </w:r>
            <w:r w:rsidR="005606FB">
              <w:rPr>
                <w:rFonts w:ascii="Times New Roman" w:hAnsi="Times New Roman" w:cs="Times New Roman"/>
                <w:kern w:val="2"/>
                <w:sz w:val="21"/>
                <w:szCs w:val="21"/>
              </w:rPr>
              <w:t>14:00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), time course (previous day, start, end, 1–3 h, day1–3), interactive term of </w:t>
            </w:r>
            <w:r w:rsidR="008D6801">
              <w:rPr>
                <w:rFonts w:ascii="Times New Roman" w:hAnsi="Times New Roman" w:cs="Times New Roman"/>
                <w:kern w:val="2"/>
                <w:sz w:val="21"/>
                <w:szCs w:val="21"/>
              </w:rPr>
              <w:t>28 GHz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intensity (</w:t>
            </w:r>
            <w:r w:rsidRPr="004D525E">
              <w:rPr>
                <w:rFonts w:ascii="Times New Roman" w:hAnsi="Times New Roman" w:cs="Times New Roman"/>
                <w:kern w:val="2"/>
                <w:sz w:val="21"/>
              </w:rPr>
              <w:t xml:space="preserve">0, 3.7, and 7.2 W/kg 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as 3 ordinal variables) and time course (end, 1–3 h, day 1–3), and interactive term of the environment (</w:t>
            </w:r>
            <w:r w:rsidR="00781AA1">
              <w:rPr>
                <w:rFonts w:ascii="Times New Roman" w:hAnsi="Times New Roman" w:cs="Times New Roman"/>
                <w:kern w:val="2"/>
                <w:sz w:val="21"/>
                <w:szCs w:val="21"/>
              </w:rPr>
              <w:t>normal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/heat), </w:t>
            </w:r>
            <w:r w:rsidR="008D6801">
              <w:rPr>
                <w:rFonts w:ascii="Times New Roman" w:hAnsi="Times New Roman" w:cs="Times New Roman"/>
                <w:kern w:val="2"/>
                <w:sz w:val="21"/>
                <w:szCs w:val="21"/>
              </w:rPr>
              <w:t>28 GHz</w:t>
            </w:r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intensity, and time course (end, 1</w:t>
            </w:r>
            <w:bookmarkStart w:id="1" w:name="OLE_LINK7"/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bookmarkEnd w:id="1"/>
            <w:r w:rsidRPr="004D525E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3 h, day 1–3). </w:t>
            </w:r>
          </w:p>
        </w:tc>
      </w:tr>
    </w:tbl>
    <w:p w14:paraId="6DE17A0B" w14:textId="77777777" w:rsidR="00D507C6" w:rsidRDefault="00D507C6" w:rsidP="00D507C6">
      <w:pPr>
        <w:rPr>
          <w:rFonts w:ascii="Times New Roman" w:hAnsi="Times New Roman" w:cs="Times New Roman"/>
        </w:rPr>
      </w:pPr>
    </w:p>
    <w:p w14:paraId="7E13F56C" w14:textId="44F737D7" w:rsidR="00020075" w:rsidRDefault="00B5054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260F0B" w14:textId="77777777" w:rsidR="00D507C6" w:rsidRDefault="00D507C6" w:rsidP="00D507C6">
      <w:pPr>
        <w:rPr>
          <w:rFonts w:ascii="Times New Roman" w:hAnsi="Times New Roman" w:cs="Times New Roman"/>
        </w:rPr>
      </w:pPr>
    </w:p>
    <w:tbl>
      <w:tblPr>
        <w:tblW w:w="9702" w:type="dxa"/>
        <w:tblLook w:val="04A0" w:firstRow="1" w:lastRow="0" w:firstColumn="1" w:lastColumn="0" w:noHBand="0" w:noVBand="1"/>
      </w:tblPr>
      <w:tblGrid>
        <w:gridCol w:w="3969"/>
        <w:gridCol w:w="2181"/>
        <w:gridCol w:w="1772"/>
        <w:gridCol w:w="1780"/>
      </w:tblGrid>
      <w:tr w:rsidR="002F3D96" w14:paraId="4EA585C7" w14:textId="77777777" w:rsidTr="00DB503B">
        <w:trPr>
          <w:trHeight w:val="193"/>
        </w:trPr>
        <w:tc>
          <w:tcPr>
            <w:tcW w:w="97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3322" w14:textId="66ECF1EA" w:rsidR="00D507C6" w:rsidRPr="00B50540" w:rsidRDefault="00B50540" w:rsidP="00232D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r w:rsidR="00B35F45">
              <w:rPr>
                <w:rFonts w:ascii="Times New Roman" w:hAnsi="Times New Roman" w:cs="Times New Roman" w:hint="eastAsia"/>
                <w:b/>
                <w:bCs/>
                <w:color w:val="000000"/>
              </w:rPr>
              <w:t>3</w:t>
            </w:r>
            <w:r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Spearman's rank correlation coefficients between serum corticosterone levels on day 1 or day 3 and body temperatures of animals.</w:t>
            </w:r>
          </w:p>
        </w:tc>
      </w:tr>
      <w:tr w:rsidR="002F3D96" w14:paraId="04F70BBB" w14:textId="77777777" w:rsidTr="00DB503B">
        <w:trPr>
          <w:trHeight w:val="193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A08BF" w14:textId="77777777" w:rsidR="00D507C6" w:rsidRPr="001966BF" w:rsidRDefault="00B50540" w:rsidP="00232D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966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5EF9" w14:textId="77777777" w:rsidR="00D507C6" w:rsidRPr="001966BF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6BF">
              <w:rPr>
                <w:rFonts w:ascii="Times New Roman" w:eastAsia="Times New Roman" w:hAnsi="Times New Roman" w:cs="Times New Roman"/>
                <w:color w:val="000000"/>
              </w:rPr>
              <w:t>Rectal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E839E" w14:textId="77777777" w:rsidR="00D507C6" w:rsidRPr="001966BF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6BF">
              <w:rPr>
                <w:rFonts w:ascii="Times New Roman" w:eastAsia="Times New Roman" w:hAnsi="Times New Roman" w:cs="Times New Roman"/>
                <w:color w:val="000000"/>
              </w:rPr>
              <w:t>Dermal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4CB2" w14:textId="77777777" w:rsidR="00D507C6" w:rsidRPr="001966BF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6BF">
              <w:rPr>
                <w:rFonts w:ascii="Times New Roman" w:eastAsia="Times New Roman" w:hAnsi="Times New Roman" w:cs="Times New Roman"/>
                <w:color w:val="000000"/>
              </w:rPr>
              <w:t>Tail</w:t>
            </w:r>
          </w:p>
        </w:tc>
      </w:tr>
      <w:tr w:rsidR="002F3D96" w14:paraId="13A9727B" w14:textId="77777777" w:rsidTr="00DB503B">
        <w:trPr>
          <w:trHeight w:val="193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89A7DA" w14:textId="77777777" w:rsidR="00D507C6" w:rsidRPr="000A1005" w:rsidRDefault="00B50540" w:rsidP="00232D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A1005">
              <w:rPr>
                <w:rFonts w:ascii="Times New Roman" w:eastAsia="Times New Roman" w:hAnsi="Times New Roman" w:cs="Times New Roman"/>
                <w:color w:val="000000"/>
              </w:rPr>
              <w:t>erum corticosterone on day 1 or day 3</w:t>
            </w:r>
          </w:p>
        </w:tc>
        <w:tc>
          <w:tcPr>
            <w:tcW w:w="5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2265" w14:textId="6852B81C" w:rsidR="00D507C6" w:rsidRPr="005E6E07" w:rsidRDefault="00B50540" w:rsidP="00232DEB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 xml:space="preserve">vs </w:t>
            </w:r>
            <w:r w:rsidR="00401AC0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183F75">
              <w:rPr>
                <w:rFonts w:ascii="Times New Roman" w:eastAsia="Times New Roman" w:hAnsi="Times New Roman" w:cs="Times New Roman"/>
                <w:color w:val="000000"/>
              </w:rPr>
              <w:t xml:space="preserve">emperature at the end </w:t>
            </w:r>
            <w:r w:rsidR="005E6E07">
              <w:rPr>
                <w:rFonts w:ascii="Times New Roman" w:hAnsi="Times New Roman" w:cs="Times New Roman" w:hint="eastAsia"/>
                <w:color w:val="000000"/>
              </w:rPr>
              <w:t>(T-end)</w:t>
            </w:r>
          </w:p>
        </w:tc>
      </w:tr>
      <w:tr w:rsidR="002F3D96" w14:paraId="421C6D03" w14:textId="77777777" w:rsidTr="00DB503B">
        <w:trPr>
          <w:trHeight w:val="1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9A0D6" w14:textId="77777777" w:rsidR="00D507C6" w:rsidRPr="000A1005" w:rsidRDefault="00D507C6" w:rsidP="00232D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C2EE0" w14:textId="77777777" w:rsidR="00D507C6" w:rsidRPr="001966BF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F07E4" w14:textId="77777777" w:rsidR="00D507C6" w:rsidRPr="001966BF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E785D" w14:textId="77777777" w:rsidR="00D507C6" w:rsidRPr="001966BF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2F3D96" w14:paraId="60CB8FE8" w14:textId="77777777" w:rsidTr="00DB503B">
        <w:trPr>
          <w:trHeight w:val="19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EF523" w14:textId="77777777" w:rsidR="00D507C6" w:rsidRPr="000A1005" w:rsidRDefault="00D507C6" w:rsidP="00232D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F32E2" w14:textId="77777777" w:rsidR="00D507C6" w:rsidRPr="00A25A2D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06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FC28C" w14:textId="77777777" w:rsidR="00D507C6" w:rsidRPr="00A25A2D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10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74268" w14:textId="77777777" w:rsidR="00D507C6" w:rsidRPr="00A25A2D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1696</w:t>
            </w:r>
          </w:p>
        </w:tc>
      </w:tr>
      <w:tr w:rsidR="002F3D96" w14:paraId="18986F41" w14:textId="77777777" w:rsidTr="00DB503B">
        <w:trPr>
          <w:trHeight w:val="193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5CA87F" w14:textId="77777777" w:rsidR="00D507C6" w:rsidRPr="002C4871" w:rsidRDefault="00D507C6" w:rsidP="00232D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FB96" w14:textId="26A9C2C5" w:rsidR="00D507C6" w:rsidRPr="002C4871" w:rsidRDefault="00B50540" w:rsidP="00232DEB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2C4871">
              <w:rPr>
                <w:rFonts w:ascii="Times New Roman" w:eastAsia="Times New Roman" w:hAnsi="Times New Roman" w:cs="Times New Roman"/>
                <w:color w:val="000000"/>
              </w:rPr>
              <w:t xml:space="preserve">vs </w:t>
            </w:r>
            <w:r w:rsidR="00401AC0" w:rsidRPr="002C4871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2C4871">
              <w:rPr>
                <w:rFonts w:ascii="Times New Roman" w:eastAsia="Times New Roman" w:hAnsi="Times New Roman" w:cs="Times New Roman"/>
                <w:color w:val="000000"/>
              </w:rPr>
              <w:t>hange in temperature (</w:t>
            </w:r>
            <w:bookmarkStart w:id="2" w:name="OLE_LINK6"/>
            <w:r w:rsidRPr="002C4871">
              <w:rPr>
                <w:rFonts w:ascii="Times New Roman" w:eastAsia="Times New Roman" w:hAnsi="Times New Roman" w:cs="Times New Roman"/>
                <w:color w:val="000000"/>
              </w:rPr>
              <w:t>after – before</w:t>
            </w:r>
            <w:bookmarkEnd w:id="2"/>
            <w:r w:rsidRPr="002C487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2C4871" w:rsidRPr="002C4871">
              <w:rPr>
                <w:rFonts w:ascii="Times New Roman" w:hAnsi="Times New Roman" w:cs="Times New Roman"/>
              </w:rPr>
              <w:t xml:space="preserve"> </w:t>
            </w:r>
            <w:bookmarkStart w:id="3" w:name="OLE_LINK1"/>
            <w:r w:rsidR="002C4871" w:rsidRPr="002C4871">
              <w:rPr>
                <w:rFonts w:ascii="Times New Roman" w:hAnsi="Times New Roman" w:cs="Times New Roman"/>
              </w:rPr>
              <w:t>(</w:t>
            </w:r>
            <w:r w:rsidR="002C4871" w:rsidRPr="002C4871">
              <w:rPr>
                <w:rFonts w:ascii="Times New Roman" w:eastAsia="Times New Roman" w:hAnsi="Times New Roman" w:cs="Times New Roman"/>
                <w:color w:val="000000"/>
              </w:rPr>
              <w:t>ΔT</w:t>
            </w:r>
            <w:r w:rsidR="002C4871" w:rsidRPr="002C4871">
              <w:rPr>
                <w:rFonts w:ascii="Times New Roman" w:hAnsi="Times New Roman" w:cs="Times New Roman"/>
                <w:color w:val="000000"/>
              </w:rPr>
              <w:t>)</w:t>
            </w:r>
            <w:bookmarkEnd w:id="3"/>
          </w:p>
        </w:tc>
      </w:tr>
      <w:tr w:rsidR="002F3D96" w14:paraId="30B7EBC5" w14:textId="77777777" w:rsidTr="00DB503B">
        <w:trPr>
          <w:trHeight w:val="193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F0C836" w14:textId="77777777" w:rsidR="00D507C6" w:rsidRPr="001966BF" w:rsidRDefault="00D507C6" w:rsidP="00232D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90E9" w14:textId="77777777" w:rsidR="00D507C6" w:rsidRPr="001966BF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6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3DEB" w14:textId="77777777" w:rsidR="00D507C6" w:rsidRPr="001966BF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66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4334" w14:textId="77777777" w:rsidR="00D507C6" w:rsidRPr="001966BF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6B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2F3D96" w14:paraId="6B91AA0D" w14:textId="77777777" w:rsidTr="00DB503B">
        <w:trPr>
          <w:trHeight w:val="193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C228" w14:textId="77777777" w:rsidR="00D507C6" w:rsidRPr="001966BF" w:rsidRDefault="00D507C6" w:rsidP="00232DEB">
            <w:pPr>
              <w:widowControl/>
              <w:spacing w:after="0"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26FD" w14:textId="77777777" w:rsidR="00D507C6" w:rsidRPr="00B50540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= 0.009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8311" w14:textId="77777777" w:rsidR="00D507C6" w:rsidRPr="00B50540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= 0.0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DC5" w14:textId="77777777" w:rsidR="00D507C6" w:rsidRPr="00B50540" w:rsidRDefault="00B50540" w:rsidP="00232DE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0540">
              <w:rPr>
                <w:rFonts w:ascii="Times New Roman" w:eastAsia="Times New Roman" w:hAnsi="Times New Roman" w:cs="Times New Roman"/>
                <w:color w:val="000000"/>
              </w:rPr>
              <w:t>p = 0.0584</w:t>
            </w:r>
          </w:p>
        </w:tc>
      </w:tr>
      <w:tr w:rsidR="002F3D96" w14:paraId="7C2BA81F" w14:textId="77777777" w:rsidTr="00DB503B">
        <w:trPr>
          <w:trHeight w:val="193"/>
        </w:trPr>
        <w:tc>
          <w:tcPr>
            <w:tcW w:w="97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5AC9B" w14:textId="1FEFD184" w:rsidR="00D507C6" w:rsidRPr="001966BF" w:rsidRDefault="00B50540" w:rsidP="00232D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966BF">
              <w:rPr>
                <w:rFonts w:ascii="Times New Roman" w:eastAsia="Times New Roman" w:hAnsi="Times New Roman" w:cs="Times New Roman"/>
                <w:color w:val="000000"/>
              </w:rPr>
              <w:t xml:space="preserve">The rank correlations were computed with adjustment of acclimation, time of sample collection (before/after </w:t>
            </w:r>
            <w:r w:rsidR="00A25A2D">
              <w:rPr>
                <w:rFonts w:ascii="Times New Roman" w:eastAsia="Times New Roman" w:hAnsi="Times New Roman" w:cs="Times New Roman"/>
                <w:color w:val="000000"/>
              </w:rPr>
              <w:t>14:00</w:t>
            </w:r>
            <w:r w:rsidRPr="001966BF">
              <w:rPr>
                <w:rFonts w:ascii="Times New Roman" w:eastAsia="Times New Roman" w:hAnsi="Times New Roman" w:cs="Times New Roman"/>
                <w:color w:val="00000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r w:rsidRPr="001966BF">
              <w:rPr>
                <w:rFonts w:ascii="Times New Roman" w:eastAsia="Times New Roman" w:hAnsi="Times New Roman" w:cs="Times New Roman"/>
                <w:color w:val="000000"/>
              </w:rPr>
              <w:t xml:space="preserve">days after 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xposure</w:t>
            </w:r>
            <w:r w:rsidRPr="001966B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31DDAA18" w14:textId="77777777" w:rsidR="00D507C6" w:rsidRDefault="00D507C6" w:rsidP="00D507C6">
      <w:pPr>
        <w:rPr>
          <w:rFonts w:ascii="Times New Roman" w:hAnsi="Times New Roman" w:cs="Times New Roman"/>
        </w:rPr>
      </w:pPr>
    </w:p>
    <w:p w14:paraId="1E6A1E35" w14:textId="77777777" w:rsidR="00DD4E99" w:rsidRDefault="00DD4E99" w:rsidP="00D507C6">
      <w:pPr>
        <w:rPr>
          <w:rFonts w:ascii="Times New Roman" w:hAnsi="Times New Roman" w:cs="Times New Roman"/>
        </w:rPr>
      </w:pPr>
    </w:p>
    <w:p w14:paraId="208B962C" w14:textId="77777777" w:rsidR="00DD4E99" w:rsidRPr="00DB503B" w:rsidRDefault="00DD4E99" w:rsidP="00D507C6">
      <w:pPr>
        <w:rPr>
          <w:rFonts w:ascii="Times New Roman" w:hAnsi="Times New Roman" w:cs="Times New Roman"/>
        </w:rPr>
      </w:pPr>
    </w:p>
    <w:p w14:paraId="534E5BB5" w14:textId="5CF5EC9A" w:rsidR="00AC37A4" w:rsidRDefault="00F2127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69C6F2" wp14:editId="6182BA31">
            <wp:extent cx="6186170" cy="2514600"/>
            <wp:effectExtent l="0" t="0" r="5080" b="0"/>
            <wp:docPr id="19847196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F0083" w14:textId="3598F38F" w:rsidR="00AC37A4" w:rsidRPr="00AC37A4" w:rsidRDefault="00AC37A4" w:rsidP="00AC37A4">
      <w:pPr>
        <w:widowControl/>
        <w:jc w:val="left"/>
        <w:rPr>
          <w:rFonts w:ascii="Times New Roman" w:hAnsi="Times New Roman" w:cs="Times New Roman"/>
          <w:b/>
          <w:bCs/>
        </w:rPr>
      </w:pPr>
      <w:r w:rsidRPr="00AC37A4">
        <w:rPr>
          <w:rFonts w:ascii="Times New Roman" w:hAnsi="Times New Roman" w:cs="Times New Roman"/>
          <w:b/>
          <w:bCs/>
        </w:rPr>
        <w:t xml:space="preserve">Figure </w:t>
      </w:r>
      <w:r w:rsidRPr="00AC37A4">
        <w:rPr>
          <w:rFonts w:ascii="Times New Roman" w:hAnsi="Times New Roman" w:cs="Times New Roman" w:hint="eastAsia"/>
          <w:b/>
          <w:bCs/>
        </w:rPr>
        <w:t>S6</w:t>
      </w:r>
      <w:r w:rsidRPr="00AC37A4">
        <w:rPr>
          <w:rFonts w:ascii="Times New Roman" w:hAnsi="Times New Roman" w:cs="Times New Roman"/>
          <w:b/>
          <w:bCs/>
        </w:rPr>
        <w:t xml:space="preserve">. Non-linear association between body temperatures and free corticosterone 1–3 days after the exposure treatment. </w:t>
      </w:r>
    </w:p>
    <w:p w14:paraId="290B655C" w14:textId="696367CC" w:rsidR="00DD4E99" w:rsidRDefault="00AC37A4" w:rsidP="00AC37A4">
      <w:pPr>
        <w:widowControl/>
        <w:jc w:val="left"/>
        <w:rPr>
          <w:rFonts w:ascii="Times New Roman" w:hAnsi="Times New Roman" w:cs="Times New Roman"/>
        </w:rPr>
      </w:pPr>
      <w:r w:rsidRPr="00AC37A4">
        <w:rPr>
          <w:rFonts w:ascii="Times New Roman" w:hAnsi="Times New Roman" w:cs="Times New Roman"/>
        </w:rPr>
        <w:t>To depict the non-linear relationships between body temperatures and serum-free corticosterone, observations were divided into quadrants by body temperature. The multi-adjusted means and SEMs for each category of body temperatures were plotted. Least squares means and standard errors based on quartiles of Δ temperature or the temperature at the end of exposure treatment (N = 51, 47, and 50 for rectal, dermal, and tail temperatures, respectively) were computed using a mixed model with fixed effects of acclimation procedures performed before exposure experiments, the time of sample collection (before/after 14:00), days after exposure treatment (1 or 3), and the random effect of the time of rat procurement (time of the experiment). ‘Heat’ indicates exposure to a hot and humid environment at the experimental temperature of 31.5 °C and humidity of 70%. The p-values are for Spearman's rank correlation coefficients computed with adjustment for acclimation, time of sample collection (before/after 14:00), and days after exposure treatment (1 or 3) (see Table S3).</w:t>
      </w:r>
      <w:r w:rsidR="00DD4E99">
        <w:rPr>
          <w:rFonts w:ascii="Times New Roman" w:hAnsi="Times New Roman" w:cs="Times New Roman"/>
        </w:rPr>
        <w:br w:type="page"/>
      </w:r>
    </w:p>
    <w:p w14:paraId="46CA7FD4" w14:textId="13998C84" w:rsidR="007E52B5" w:rsidRPr="001B6ADE" w:rsidRDefault="007E52B5" w:rsidP="00D507C6">
      <w:pPr>
        <w:rPr>
          <w:rFonts w:cs="Times New Roman"/>
          <w:szCs w:val="24"/>
        </w:rPr>
      </w:pPr>
    </w:p>
    <w:tbl>
      <w:tblPr>
        <w:tblW w:w="95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13"/>
        <w:gridCol w:w="1027"/>
        <w:gridCol w:w="1020"/>
      </w:tblGrid>
      <w:tr w:rsidR="002F3D96" w14:paraId="4303BAD3" w14:textId="77777777" w:rsidTr="00AA5D5C">
        <w:trPr>
          <w:trHeight w:val="337"/>
          <w:jc w:val="center"/>
        </w:trPr>
        <w:tc>
          <w:tcPr>
            <w:tcW w:w="95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82264A" w14:textId="647A4004" w:rsidR="00497835" w:rsidRPr="00497835" w:rsidRDefault="00B50540" w:rsidP="00497835">
            <w:pPr>
              <w:widowControl/>
              <w:adjustRightInd w:val="0"/>
              <w:snapToGrid w:val="0"/>
              <w:spacing w:after="0" w:line="24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Table </w:t>
            </w:r>
            <w:r w:rsidR="00A80680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S</w:t>
            </w:r>
            <w:r w:rsidR="005962D6">
              <w:rPr>
                <w:rFonts w:ascii="Times New Roman" w:hAnsi="Times New Roman" w:cs="Times New Roman" w:hint="eastAsia"/>
                <w:b/>
                <w:bCs/>
                <w:kern w:val="2"/>
                <w:sz w:val="21"/>
              </w:rPr>
              <w:t>4</w:t>
            </w:r>
            <w:r w:rsidRPr="00497835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. Partial regression coefficient (β) for fixed effects for urinary catecholamines, entire cohort.</w:t>
            </w:r>
          </w:p>
        </w:tc>
      </w:tr>
      <w:tr w:rsidR="002F3D96" w14:paraId="0B13BF03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23179C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Fixed effects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4D5ED0" w14:textId="77777777" w:rsidR="00497835" w:rsidRPr="00A25A2D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A25A2D">
              <w:rPr>
                <w:rFonts w:ascii="Times New Roman" w:hAnsi="Times New Roman" w:cs="Times New Roman"/>
                <w:kern w:val="2"/>
                <w:sz w:val="21"/>
                <w:lang w:val="el-GR"/>
              </w:rPr>
              <w:t>β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3B32AC" w14:textId="77777777" w:rsidR="00497835" w:rsidRPr="00B50540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B50540">
              <w:rPr>
                <w:rFonts w:ascii="Times New Roman" w:hAnsi="Times New Roman" w:cs="Times New Roman"/>
                <w:kern w:val="2"/>
                <w:sz w:val="21"/>
              </w:rPr>
              <w:t>p-value</w:t>
            </w:r>
          </w:p>
        </w:tc>
      </w:tr>
      <w:tr w:rsidR="002F3D96" w14:paraId="74E4D8BD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93975B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Dependent variable = Log (noradrenaline, ng/mg creatinine)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22398E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06B89B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0B88E932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0A5BC0FA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Intercep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06E319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</w:rPr>
              <w:t>5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4343B3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2ED34994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1E66DB5D" w14:textId="728A07B0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Acclimation to animal holder prior to </w:t>
            </w:r>
            <w:r w:rsidR="008D6801">
              <w:rPr>
                <w:rFonts w:ascii="Times New Roman" w:hAnsi="Times New Roman" w:cs="Times New Roman"/>
                <w:kern w:val="2"/>
                <w:sz w:val="21"/>
              </w:rPr>
              <w:t>28 GHz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exposure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 xml:space="preserve"> (restrain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FA3B1A" w14:textId="43FD0124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BA36C1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0.5686</w:t>
            </w:r>
          </w:p>
        </w:tc>
      </w:tr>
      <w:tr w:rsidR="002F3D96" w14:paraId="237AD2E3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7ABA86D5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Time of sample collection (14:0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D391F0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928811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0.1788</w:t>
            </w:r>
          </w:p>
        </w:tc>
      </w:tr>
      <w:tr w:rsidR="002F3D96" w14:paraId="51D0CAF3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39F918B8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3624E9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32BEDC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27140DCD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52069BA0" w14:textId="064D7066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Previous day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8D30AD" w14:textId="14F58203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9137BC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0.2739</w:t>
            </w:r>
          </w:p>
        </w:tc>
      </w:tr>
      <w:tr w:rsidR="002F3D96" w14:paraId="722C7EA1" w14:textId="77777777" w:rsidTr="00B50540">
        <w:trPr>
          <w:trHeight w:val="256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47623788" w14:textId="47C6AAE2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Immediately before </w:t>
            </w:r>
            <w:r w:rsidR="001952E2" w:rsidRPr="001952E2">
              <w:rPr>
                <w:rFonts w:ascii="Times New Roman" w:hAnsi="Times New Roman" w:cs="Times New Roman"/>
                <w:kern w:val="2"/>
                <w:sz w:val="21"/>
              </w:rPr>
              <w:t xml:space="preserve">the 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F92FE1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</w:rPr>
              <w:t>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AE8B8C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085A2150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3002E199" w14:textId="63DD9C6B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End of the </w:t>
            </w:r>
            <w:proofErr w:type="gramStart"/>
            <w:r w:rsidR="0020692F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exposure</w:t>
            </w:r>
            <w:r w:rsidRPr="00844FA4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 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</w:t>
            </w:r>
            <w:proofErr w:type="gramEnd"/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956ED7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</w:rPr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CA1A26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&lt;.0001</w:t>
            </w:r>
          </w:p>
        </w:tc>
      </w:tr>
      <w:tr w:rsidR="002F3D96" w14:paraId="7C56893F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04BCB722" w14:textId="474C7EA9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1</w:t>
            </w:r>
            <w:r w:rsidR="005B31DB"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–</w:t>
            </w: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3 h after the end of the </w:t>
            </w:r>
            <w:r w:rsidR="0020692F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CA4840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42A23B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&lt;.0001</w:t>
            </w:r>
          </w:p>
        </w:tc>
      </w:tr>
      <w:tr w:rsidR="002F3D96" w14:paraId="4C14DFC6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1EDC3198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6769DE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550E5E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68949C69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57D99CE8" w14:textId="651B9B2C" w:rsidR="00497835" w:rsidRPr="00497835" w:rsidRDefault="008D6801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28 GHz</w:t>
            </w:r>
            <w:r w:rsidR="00B50540" w:rsidRPr="00497835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 exposure (one order increase) </w:t>
            </w:r>
            <w:r w:rsidR="006C26AE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×</w:t>
            </w:r>
            <w:r w:rsidR="00B50540" w:rsidRPr="00497835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 end of the </w:t>
            </w:r>
            <w:r w:rsidR="00E972B7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e</w:t>
            </w:r>
            <w:r w:rsidR="0020692F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xpos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654480" w14:textId="515494AE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01C2A3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0.0233</w:t>
            </w:r>
          </w:p>
        </w:tc>
      </w:tr>
      <w:tr w:rsidR="002F3D96" w14:paraId="2AF729C4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28416700" w14:textId="3FAAB2F8" w:rsidR="00497835" w:rsidRPr="00497835" w:rsidRDefault="008D6801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8 GHz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exposure (one order increase) </w:t>
            </w:r>
            <w:r w:rsidR="006C26AE">
              <w:rPr>
                <w:rFonts w:ascii="Times New Roman" w:hAnsi="Times New Roman" w:cs="Times New Roman"/>
                <w:kern w:val="2"/>
                <w:sz w:val="21"/>
              </w:rPr>
              <w:t>×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1</w:t>
            </w:r>
            <w:r w:rsidR="00AE770A">
              <w:rPr>
                <w:rFonts w:ascii="Times New Roman" w:hAnsi="Times New Roman" w:cs="Times New Roman"/>
              </w:rPr>
              <w:t>−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3 h after the end of the 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193254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ACBDB9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0.7895</w:t>
            </w:r>
          </w:p>
        </w:tc>
      </w:tr>
      <w:tr w:rsidR="002F3D96" w14:paraId="0387E277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hideMark/>
          </w:tcPr>
          <w:p w14:paraId="670A0996" w14:textId="1C7FABE4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Heat</w:t>
            </w:r>
            <w:r w:rsidR="006C26AE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×</w:t>
            </w:r>
            <w:r w:rsidRPr="00497835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 end of the </w:t>
            </w:r>
            <w:r w:rsidR="0020692F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expos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1EA0FA" w14:textId="2F9A87F9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12565C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0.0009</w:t>
            </w:r>
          </w:p>
        </w:tc>
      </w:tr>
      <w:tr w:rsidR="002F3D96" w14:paraId="29D2A14D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hideMark/>
          </w:tcPr>
          <w:p w14:paraId="0F0796F2" w14:textId="265BC45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Heat</w:t>
            </w:r>
            <w:r w:rsidR="006C26AE">
              <w:rPr>
                <w:rFonts w:ascii="Times New Roman" w:hAnsi="Times New Roman" w:cs="Times New Roman"/>
                <w:kern w:val="2"/>
                <w:sz w:val="21"/>
              </w:rPr>
              <w:t>×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1</w:t>
            </w:r>
            <w:r w:rsidR="005B31DB">
              <w:rPr>
                <w:rFonts w:ascii="Times New Roman" w:hAnsi="Times New Roman" w:cs="Times New Roman"/>
                <w:kern w:val="2"/>
                <w:sz w:val="21"/>
              </w:rPr>
              <w:t>–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3 h after the end of the 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367FBB" w14:textId="36AF4401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CEFD28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0.535</w:t>
            </w:r>
          </w:p>
        </w:tc>
      </w:tr>
      <w:tr w:rsidR="002F3D96" w14:paraId="3FA95454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82E28A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Dependent variable = Log (adrenaline, ng/mg creatinine)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397A43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1423AD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0E7557B4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5E14E1FF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Intercep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2ED86A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31401C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738FCFB5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46B24C96" w14:textId="36F8D59F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Acclimation to animal holder prior to </w:t>
            </w:r>
            <w:r w:rsidR="008D6801">
              <w:rPr>
                <w:rFonts w:ascii="Times New Roman" w:hAnsi="Times New Roman" w:cs="Times New Roman"/>
                <w:kern w:val="2"/>
                <w:sz w:val="21"/>
              </w:rPr>
              <w:t>28 GHz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</w:t>
            </w:r>
            <w:r w:rsidR="0020692F" w:rsidRPr="00497835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 xml:space="preserve"> (restrain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30F92C" w14:textId="7A99D29D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D3EF4B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6483</w:t>
            </w:r>
          </w:p>
        </w:tc>
      </w:tr>
      <w:tr w:rsidR="002F3D96" w14:paraId="7D28D66C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6F204D2F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Time of sample collection (14:0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3DFCC9" w14:textId="4B3BD521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177678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2474</w:t>
            </w:r>
          </w:p>
        </w:tc>
      </w:tr>
      <w:tr w:rsidR="002F3D96" w14:paraId="486860F0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22B6DEC1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8C4CC8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6A771E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514B92D2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675BA303" w14:textId="5CA40165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Previous day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89A366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4E5CD1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&lt;.0001</w:t>
            </w:r>
          </w:p>
        </w:tc>
      </w:tr>
      <w:tr w:rsidR="002F3D96" w14:paraId="6E238B5B" w14:textId="77777777" w:rsidTr="00B50540">
        <w:trPr>
          <w:trHeight w:val="256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5B4C5469" w14:textId="2CE20052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1952E2">
              <w:rPr>
                <w:rFonts w:ascii="Times New Roman" w:hAnsi="Times New Roman" w:cs="Times New Roman"/>
                <w:kern w:val="2"/>
                <w:sz w:val="21"/>
              </w:rPr>
              <w:t xml:space="preserve">Immediately before the 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4F1CFC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17A50B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0DD35809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64A625A1" w14:textId="1AD65E0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844FA4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End of the </w:t>
            </w:r>
            <w:r w:rsidR="0020692F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FE9031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EE878F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&lt;.0001</w:t>
            </w:r>
          </w:p>
        </w:tc>
      </w:tr>
      <w:tr w:rsidR="002F3D96" w14:paraId="6E67EF4F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7FE51800" w14:textId="75331218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1</w:t>
            </w:r>
            <w:r w:rsidR="005B31DB"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–</w:t>
            </w: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3 h after the end of the </w:t>
            </w:r>
            <w:r w:rsidR="0020692F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D6A3D3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1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5797D0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&lt;.0001</w:t>
            </w:r>
          </w:p>
        </w:tc>
      </w:tr>
      <w:tr w:rsidR="002F3D96" w14:paraId="0C19C81D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2454A75B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A5190F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BF4DD4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6E1C7F53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541EAB05" w14:textId="30F9104F" w:rsidR="00497835" w:rsidRPr="00497835" w:rsidRDefault="008D6801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8 GHz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exposure (one order increase) </w:t>
            </w:r>
            <w:r w:rsidR="006C26AE">
              <w:rPr>
                <w:rFonts w:ascii="Times New Roman" w:hAnsi="Times New Roman" w:cs="Times New Roman"/>
                <w:kern w:val="2"/>
                <w:sz w:val="21"/>
              </w:rPr>
              <w:t>×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</w:t>
            </w:r>
            <w:r w:rsidR="0020692F" w:rsidRPr="0020692F">
              <w:rPr>
                <w:rFonts w:ascii="Times New Roman" w:hAnsi="Times New Roman" w:cs="Times New Roman"/>
                <w:kern w:val="2"/>
                <w:sz w:val="21"/>
              </w:rPr>
              <w:t>end of the expos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93B848" w14:textId="5C253BC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11775A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7333</w:t>
            </w:r>
          </w:p>
        </w:tc>
      </w:tr>
      <w:tr w:rsidR="002F3D96" w14:paraId="756F39EB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564D85DE" w14:textId="6299CB2B" w:rsidR="00497835" w:rsidRPr="00497835" w:rsidRDefault="008D6801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8 GHz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exposure (one order increase) </w:t>
            </w:r>
            <w:r w:rsidR="006C26AE">
              <w:rPr>
                <w:rFonts w:ascii="Times New Roman" w:hAnsi="Times New Roman" w:cs="Times New Roman"/>
                <w:kern w:val="2"/>
                <w:sz w:val="21"/>
              </w:rPr>
              <w:t>×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</w:t>
            </w:r>
            <w:r w:rsidR="0020692F" w:rsidRPr="0020692F">
              <w:rPr>
                <w:rFonts w:ascii="Times New Roman" w:hAnsi="Times New Roman" w:cs="Times New Roman"/>
                <w:kern w:val="2"/>
                <w:sz w:val="21"/>
              </w:rPr>
              <w:t>1−3 h after the end of the expos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157315" w14:textId="1B5200A6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ECD9E1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7767</w:t>
            </w:r>
          </w:p>
        </w:tc>
      </w:tr>
      <w:tr w:rsidR="002F3D96" w14:paraId="3D240589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hideMark/>
          </w:tcPr>
          <w:p w14:paraId="470DDA84" w14:textId="1ABD4D9C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Heat</w:t>
            </w:r>
            <w:r w:rsidR="006C26AE">
              <w:rPr>
                <w:rFonts w:ascii="Times New Roman" w:hAnsi="Times New Roman" w:cs="Times New Roman"/>
                <w:kern w:val="2"/>
                <w:sz w:val="21"/>
              </w:rPr>
              <w:t>×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</w:t>
            </w:r>
            <w:r w:rsidR="0020692F" w:rsidRPr="0020692F">
              <w:rPr>
                <w:rFonts w:ascii="Times New Roman" w:hAnsi="Times New Roman" w:cs="Times New Roman"/>
                <w:kern w:val="2"/>
                <w:sz w:val="21"/>
              </w:rPr>
              <w:t>end of the expos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84D463" w14:textId="7CCB7A1E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D4E361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115</w:t>
            </w:r>
          </w:p>
        </w:tc>
      </w:tr>
      <w:tr w:rsidR="002F3D96" w14:paraId="2B8BA73F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hideMark/>
          </w:tcPr>
          <w:p w14:paraId="29F53801" w14:textId="077D6703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Heat</w:t>
            </w:r>
            <w:r w:rsidR="006C26AE">
              <w:rPr>
                <w:rFonts w:ascii="Times New Roman" w:hAnsi="Times New Roman" w:cs="Times New Roman"/>
                <w:kern w:val="2"/>
                <w:sz w:val="21"/>
              </w:rPr>
              <w:t>×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1</w:t>
            </w:r>
            <w:r w:rsidR="005B31DB">
              <w:rPr>
                <w:rFonts w:ascii="Times New Roman" w:hAnsi="Times New Roman" w:cs="Times New Roman"/>
                <w:kern w:val="2"/>
                <w:sz w:val="21"/>
              </w:rPr>
              <w:t>–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3 h after the end of the </w:t>
            </w:r>
            <w:r w:rsidR="0020692F" w:rsidRPr="0020692F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725308" w14:textId="19790619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E83D7D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9329</w:t>
            </w:r>
          </w:p>
        </w:tc>
      </w:tr>
      <w:tr w:rsidR="002F3D96" w14:paraId="5C141AAA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9BF6A0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Dependent variable = Log (dopamine, ng/mg creatinine)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5130B1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C5C49A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664BD6BD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0A4FD9FB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Intercep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6A2D14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502943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5E9D550A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067A03FB" w14:textId="395DBCFB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Acclimation to animal holder prior to </w:t>
            </w:r>
            <w:r w:rsidR="008D6801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28 GHz</w:t>
            </w: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 </w:t>
            </w:r>
            <w:r w:rsidR="0020692F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exposure (restrain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F75634" w14:textId="62702AB0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</w:rPr>
              <w:t>−</w:t>
            </w: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B2CE33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0.0105</w:t>
            </w:r>
          </w:p>
        </w:tc>
      </w:tr>
      <w:tr w:rsidR="002F3D96" w14:paraId="721F93D5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54D44AA8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Time of sample collection (14:0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40E9B1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522343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0.0021</w:t>
            </w:r>
          </w:p>
        </w:tc>
      </w:tr>
      <w:tr w:rsidR="002F3D96" w14:paraId="46BF0F17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4077520F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93D0B5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BA7FA2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1048342C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2AB2C9C3" w14:textId="434A076C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Previous day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F3009A" w14:textId="08466360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6AE7B7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4331</w:t>
            </w:r>
          </w:p>
        </w:tc>
      </w:tr>
      <w:tr w:rsidR="002F3D96" w14:paraId="763C88A9" w14:textId="77777777" w:rsidTr="00B50540">
        <w:trPr>
          <w:trHeight w:val="256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3D06238C" w14:textId="30054FCC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1952E2">
              <w:rPr>
                <w:rFonts w:ascii="Times New Roman" w:hAnsi="Times New Roman" w:cs="Times New Roman"/>
                <w:kern w:val="2"/>
                <w:sz w:val="21"/>
              </w:rPr>
              <w:t xml:space="preserve">Immediately before the 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8E881A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0829E9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465B1550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0B53C45E" w14:textId="0A0B98DF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844FA4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End of the </w:t>
            </w:r>
            <w:r w:rsidR="0020692F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>exposure</w:t>
            </w:r>
            <w:r w:rsidRPr="00844FA4"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  <w:t xml:space="preserve"> period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A0FF20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683235" w14:textId="77777777" w:rsidR="00497835" w:rsidRPr="0097131B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&lt;.0001</w:t>
            </w:r>
          </w:p>
        </w:tc>
      </w:tr>
      <w:tr w:rsidR="002F3D96" w14:paraId="3A5CCFF6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2F4D73C8" w14:textId="79F4664B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1</w:t>
            </w:r>
            <w:r w:rsidR="005B31DB">
              <w:rPr>
                <w:rFonts w:ascii="Times New Roman" w:hAnsi="Times New Roman" w:cs="Times New Roman"/>
                <w:kern w:val="2"/>
                <w:sz w:val="21"/>
              </w:rPr>
              <w:t>–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3 h after the end of the 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5F91B4" w14:textId="4AC550CF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657C41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9485</w:t>
            </w:r>
          </w:p>
        </w:tc>
      </w:tr>
      <w:tr w:rsidR="002F3D96" w14:paraId="78B975C9" w14:textId="77777777" w:rsidTr="00B50540">
        <w:trPr>
          <w:trHeight w:val="17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15A2DE12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2E19E1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A38F34" w14:textId="77777777" w:rsidR="00497835" w:rsidRPr="00497835" w:rsidRDefault="00497835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</w:p>
        </w:tc>
      </w:tr>
      <w:tr w:rsidR="002F3D96" w14:paraId="6C719AF8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7DE88D30" w14:textId="78D1189F" w:rsidR="00497835" w:rsidRPr="00497835" w:rsidRDefault="008D6801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8 GHz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exposure (one order increase) </w:t>
            </w:r>
            <w:r w:rsidR="006C26AE">
              <w:rPr>
                <w:rFonts w:ascii="Times New Roman" w:hAnsi="Times New Roman" w:cs="Times New Roman"/>
                <w:kern w:val="2"/>
                <w:sz w:val="21"/>
              </w:rPr>
              <w:t>×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end of the 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7D5D4D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713E59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8762</w:t>
            </w:r>
          </w:p>
        </w:tc>
      </w:tr>
      <w:tr w:rsidR="002F3D96" w14:paraId="6D2AC390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vAlign w:val="bottom"/>
            <w:hideMark/>
          </w:tcPr>
          <w:p w14:paraId="5D53169A" w14:textId="0FF98960" w:rsidR="00497835" w:rsidRPr="00497835" w:rsidRDefault="008D6801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</w:rPr>
              <w:t>28 GHz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exposure (one order increase) </w:t>
            </w:r>
            <w:r w:rsidR="006C26AE">
              <w:rPr>
                <w:rFonts w:ascii="Times New Roman" w:hAnsi="Times New Roman" w:cs="Times New Roman"/>
                <w:kern w:val="2"/>
                <w:sz w:val="21"/>
              </w:rPr>
              <w:t>×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1</w:t>
            </w:r>
            <w:r w:rsidR="005B31DB">
              <w:rPr>
                <w:rFonts w:ascii="Times New Roman" w:hAnsi="Times New Roman" w:cs="Times New Roman"/>
                <w:kern w:val="2"/>
                <w:sz w:val="21"/>
              </w:rPr>
              <w:t>–</w:t>
            </w:r>
            <w:r w:rsidR="00B50540"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3 h after the end of the 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96EB2F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C950BA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8971</w:t>
            </w:r>
          </w:p>
        </w:tc>
      </w:tr>
      <w:tr w:rsidR="002F3D96" w14:paraId="2BEA5DA4" w14:textId="77777777" w:rsidTr="00B50540">
        <w:trPr>
          <w:trHeight w:val="60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hideMark/>
          </w:tcPr>
          <w:p w14:paraId="1C9D5CE8" w14:textId="60E5BD29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Heat</w:t>
            </w:r>
            <w:r w:rsidR="006C26AE">
              <w:rPr>
                <w:rFonts w:ascii="Times New Roman" w:hAnsi="Times New Roman" w:cs="Times New Roman"/>
                <w:kern w:val="2"/>
                <w:sz w:val="21"/>
              </w:rPr>
              <w:t>×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end of the 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01F1D8" w14:textId="3AB9D3FF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A7C2D6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7172</w:t>
            </w:r>
          </w:p>
        </w:tc>
      </w:tr>
      <w:tr w:rsidR="002F3D96" w14:paraId="0017033C" w14:textId="77777777" w:rsidTr="00B50540">
        <w:trPr>
          <w:trHeight w:val="131"/>
          <w:jc w:val="center"/>
        </w:trPr>
        <w:tc>
          <w:tcPr>
            <w:tcW w:w="7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117" w:type="dxa"/>
              <w:bottom w:w="0" w:type="dxa"/>
              <w:right w:w="6" w:type="dxa"/>
            </w:tcMar>
            <w:hideMark/>
          </w:tcPr>
          <w:p w14:paraId="59172482" w14:textId="7BE36CF5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Heat</w:t>
            </w:r>
            <w:r w:rsidR="006C26AE">
              <w:rPr>
                <w:rFonts w:ascii="Times New Roman" w:hAnsi="Times New Roman" w:cs="Times New Roman"/>
                <w:kern w:val="2"/>
                <w:sz w:val="21"/>
              </w:rPr>
              <w:t>×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1</w:t>
            </w:r>
            <w:r w:rsidR="005B31DB">
              <w:rPr>
                <w:rFonts w:ascii="Times New Roman" w:hAnsi="Times New Roman" w:cs="Times New Roman"/>
                <w:kern w:val="2"/>
                <w:sz w:val="21"/>
              </w:rPr>
              <w:t>–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3 h after the end of the </w:t>
            </w:r>
            <w:r w:rsidR="0020692F">
              <w:rPr>
                <w:rFonts w:ascii="Times New Roman" w:hAnsi="Times New Roman" w:cs="Times New Roman"/>
                <w:kern w:val="2"/>
                <w:sz w:val="21"/>
              </w:rPr>
              <w:t>exposur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E07773" w14:textId="47C6242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536A05" w14:textId="77777777" w:rsidR="00497835" w:rsidRPr="00497835" w:rsidRDefault="00B50540" w:rsidP="00497835">
            <w:pPr>
              <w:widowControl/>
              <w:adjustRightInd w:val="0"/>
              <w:snapToGrid w:val="0"/>
              <w:spacing w:after="0" w:line="260" w:lineRule="exact"/>
              <w:jc w:val="left"/>
              <w:rPr>
                <w:rFonts w:ascii="Times New Roman" w:hAnsi="Times New Roman" w:cs="Times New Roman"/>
                <w:i/>
                <w:iCs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5103</w:t>
            </w:r>
          </w:p>
        </w:tc>
      </w:tr>
      <w:tr w:rsidR="002F3D96" w14:paraId="7411736C" w14:textId="77777777" w:rsidTr="00AA5D5C">
        <w:trPr>
          <w:trHeight w:val="505"/>
          <w:jc w:val="center"/>
        </w:trPr>
        <w:tc>
          <w:tcPr>
            <w:tcW w:w="95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E3B7DE" w14:textId="7FDF676A" w:rsidR="00497835" w:rsidRPr="00497835" w:rsidRDefault="00B50540" w:rsidP="00497835">
            <w:pPr>
              <w:widowControl/>
              <w:adjustRightInd w:val="0"/>
              <w:snapToGrid w:val="0"/>
              <w:spacing w:after="0" w:line="240" w:lineRule="exact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The mixed model includes fixed effects as follows, time of sample collection (before/after </w:t>
            </w:r>
            <w:r w:rsidR="00584D38">
              <w:rPr>
                <w:rFonts w:ascii="Times New Roman" w:hAnsi="Times New Roman" w:cs="Times New Roman"/>
                <w:kern w:val="2"/>
                <w:sz w:val="21"/>
              </w:rPr>
              <w:t>2 PM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), time course (previous day, start, end, and 1</w:t>
            </w:r>
            <w:r w:rsidR="005B31DB">
              <w:rPr>
                <w:rFonts w:ascii="Times New Roman" w:hAnsi="Times New Roman" w:cs="Times New Roman"/>
                <w:kern w:val="2"/>
                <w:sz w:val="21"/>
              </w:rPr>
              <w:t>–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3 h), interactive term of </w:t>
            </w:r>
            <w:r w:rsidR="008D6801">
              <w:rPr>
                <w:rFonts w:ascii="Times New Roman" w:hAnsi="Times New Roman" w:cs="Times New Roman"/>
                <w:kern w:val="2"/>
                <w:sz w:val="21"/>
              </w:rPr>
              <w:t>28 GHz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intensity (0, 3.7, and 7.2 W/kg as 3 ordinal variables) and time course (end, 1</w:t>
            </w:r>
            <w:r w:rsidR="005B31DB">
              <w:rPr>
                <w:rFonts w:ascii="Times New Roman" w:hAnsi="Times New Roman" w:cs="Times New Roman"/>
                <w:kern w:val="2"/>
                <w:sz w:val="21"/>
              </w:rPr>
              <w:t>–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>3 h), and interactive term of the environment (</w:t>
            </w:r>
            <w:r w:rsidR="00781AA1">
              <w:rPr>
                <w:rFonts w:ascii="Times New Roman" w:hAnsi="Times New Roman" w:cs="Times New Roman"/>
                <w:kern w:val="2"/>
                <w:sz w:val="21"/>
              </w:rPr>
              <w:t>normal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/heat), </w:t>
            </w:r>
            <w:r w:rsidR="008D6801">
              <w:rPr>
                <w:rFonts w:ascii="Times New Roman" w:hAnsi="Times New Roman" w:cs="Times New Roman"/>
                <w:kern w:val="2"/>
                <w:sz w:val="21"/>
              </w:rPr>
              <w:t>28 GHz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 intensity, and time course (end, 1</w:t>
            </w:r>
            <w:r w:rsidR="005B31DB">
              <w:rPr>
                <w:rFonts w:ascii="Times New Roman" w:hAnsi="Times New Roman" w:cs="Times New Roman"/>
                <w:kern w:val="2"/>
                <w:sz w:val="21"/>
              </w:rPr>
              <w:t>–</w:t>
            </w:r>
            <w:r w:rsidRPr="00497835">
              <w:rPr>
                <w:rFonts w:ascii="Times New Roman" w:hAnsi="Times New Roman" w:cs="Times New Roman"/>
                <w:kern w:val="2"/>
                <w:sz w:val="21"/>
              </w:rPr>
              <w:t xml:space="preserve">3 h). </w:t>
            </w:r>
          </w:p>
        </w:tc>
      </w:tr>
    </w:tbl>
    <w:p w14:paraId="3861E58C" w14:textId="5C85F16F" w:rsidR="00497835" w:rsidRDefault="00B50540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br w:type="page"/>
      </w:r>
    </w:p>
    <w:tbl>
      <w:tblPr>
        <w:tblW w:w="9525" w:type="dxa"/>
        <w:tblLayout w:type="fixed"/>
        <w:tblLook w:val="04A0" w:firstRow="1" w:lastRow="0" w:firstColumn="1" w:lastColumn="0" w:noHBand="0" w:noVBand="1"/>
      </w:tblPr>
      <w:tblGrid>
        <w:gridCol w:w="3984"/>
        <w:gridCol w:w="1845"/>
        <w:gridCol w:w="1846"/>
        <w:gridCol w:w="1850"/>
      </w:tblGrid>
      <w:tr w:rsidR="002F3D96" w14:paraId="390CFC09" w14:textId="77777777" w:rsidTr="003202CC">
        <w:trPr>
          <w:trHeight w:val="76"/>
        </w:trPr>
        <w:tc>
          <w:tcPr>
            <w:tcW w:w="95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E1089" w14:textId="4D629E9C" w:rsidR="009F0449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</w:t>
            </w:r>
            <w:r w:rsidR="005962D6">
              <w:rPr>
                <w:rFonts w:ascii="Times New Roman" w:hAnsi="Times New Roman" w:cs="Times New Roman" w:hint="eastAsia"/>
                <w:b/>
                <w:bCs/>
                <w:color w:val="000000"/>
              </w:rPr>
              <w:t>5</w:t>
            </w:r>
            <w:r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Spearman's rank correlation coefficients between catecholamine levels </w:t>
            </w:r>
            <w:r w:rsidR="003275C5"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 </w:t>
            </w:r>
            <w:r w:rsidR="002D4A66"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rine </w:t>
            </w:r>
            <w:r w:rsidR="003275C5"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amples collected immediately after </w:t>
            </w:r>
            <w:r w:rsidR="0020692F"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 (restraint)</w:t>
            </w:r>
            <w:r w:rsidR="003275C5"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d body temperatures of animals.</w:t>
            </w:r>
          </w:p>
        </w:tc>
      </w:tr>
      <w:tr w:rsidR="002F3D96" w14:paraId="0F9C7D54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0E4D" w14:textId="77777777" w:rsidR="009F0449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7430" w14:textId="77777777" w:rsidR="009F0449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>Recta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5BEF" w14:textId="77777777" w:rsidR="009F0449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>Dermal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BB76" w14:textId="77777777" w:rsidR="009F0449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>Tail</w:t>
            </w:r>
          </w:p>
        </w:tc>
      </w:tr>
      <w:tr w:rsidR="002F3D96" w14:paraId="5F577B9D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8CAB8" w14:textId="77777777" w:rsidR="0063423E" w:rsidRPr="00183F75" w:rsidRDefault="0063423E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AEF3" w14:textId="1F9F30AB" w:rsidR="0063423E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 xml:space="preserve">vs </w:t>
            </w:r>
            <w:r w:rsidR="005606F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183F75">
              <w:rPr>
                <w:rFonts w:ascii="Times New Roman" w:eastAsia="Times New Roman" w:hAnsi="Times New Roman" w:cs="Times New Roman"/>
                <w:color w:val="000000"/>
              </w:rPr>
              <w:t>emperature at the end</w:t>
            </w:r>
            <w:r w:rsidR="00BA6097" w:rsidRPr="00183F7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A6097">
              <w:rPr>
                <w:rFonts w:ascii="Times New Roman" w:hAnsi="Times New Roman" w:cs="Times New Roman" w:hint="eastAsia"/>
                <w:color w:val="000000"/>
              </w:rPr>
              <w:t>(T-end)</w:t>
            </w:r>
          </w:p>
        </w:tc>
      </w:tr>
      <w:tr w:rsidR="002F3D96" w14:paraId="3B42FBC4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19D8" w14:textId="3373119A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adrenalin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3DA6" w14:textId="3BBD3B7C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83F7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DC67" w14:textId="78162B4C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83F7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1FC0" w14:textId="0EBAE799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83F75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</w:tr>
      <w:tr w:rsidR="002F3D96" w14:paraId="38886F5D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6114" w14:textId="0728D76D" w:rsidR="000654A5" w:rsidRPr="00183F75" w:rsidRDefault="000654A5" w:rsidP="003202CC">
            <w:pPr>
              <w:widowControl/>
              <w:adjustRightInd w:val="0"/>
              <w:snapToGrid w:val="0"/>
              <w:spacing w:after="0" w:line="28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EBB1" w14:textId="77777777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07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E4AD" w14:textId="77777777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196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B8F5" w14:textId="77777777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50540">
              <w:rPr>
                <w:rFonts w:ascii="Times New Roman" w:hAnsi="Times New Roman" w:cs="Times New Roman"/>
                <w:b/>
                <w:bCs/>
                <w:color w:val="000000"/>
              </w:rPr>
              <w:t>p = 0.0037</w:t>
            </w:r>
          </w:p>
        </w:tc>
      </w:tr>
      <w:tr w:rsidR="002F3D96" w14:paraId="163461D6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CE3" w14:textId="7CC81574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 xml:space="preserve">Adrenaline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52F4" w14:textId="4DC77ACD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83F7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4976" w14:textId="12C31187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83F7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0025" w14:textId="0A67042C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83F7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2F3D96" w14:paraId="7114FD01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12C6" w14:textId="31D3030D" w:rsidR="000654A5" w:rsidRPr="00183F75" w:rsidRDefault="000654A5" w:rsidP="003202CC">
            <w:pPr>
              <w:widowControl/>
              <w:adjustRightInd w:val="0"/>
              <w:snapToGrid w:val="0"/>
              <w:spacing w:after="0" w:line="28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3370" w14:textId="77777777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246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0CC0" w14:textId="77777777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093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2361" w14:textId="77777777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0928</w:t>
            </w:r>
          </w:p>
        </w:tc>
      </w:tr>
      <w:tr w:rsidR="002F3D96" w14:paraId="263F024E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51E" w14:textId="0E50BB8C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>Dopamin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4D26" w14:textId="77777777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8F0E" w14:textId="77777777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0DA2" w14:textId="18A2D7F3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183F7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2F3D96" w14:paraId="23D9F888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26F4" w14:textId="50002D34" w:rsidR="000654A5" w:rsidRPr="00A25A2D" w:rsidRDefault="000654A5" w:rsidP="003202CC">
            <w:pPr>
              <w:widowControl/>
              <w:adjustRightInd w:val="0"/>
              <w:snapToGrid w:val="0"/>
              <w:spacing w:after="0" w:line="28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3676" w14:textId="77777777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7221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BD9" w14:textId="77777777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7885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8966" w14:textId="77777777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427</w:t>
            </w:r>
          </w:p>
        </w:tc>
      </w:tr>
      <w:tr w:rsidR="002F3D96" w14:paraId="086B1EBB" w14:textId="77777777" w:rsidTr="00451135">
        <w:trPr>
          <w:trHeight w:val="237"/>
        </w:trPr>
        <w:tc>
          <w:tcPr>
            <w:tcW w:w="398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73263B2" w14:textId="1DC4BA86" w:rsidR="00304150" w:rsidRPr="00A25A2D" w:rsidRDefault="00304150" w:rsidP="003202CC">
            <w:pPr>
              <w:widowControl/>
              <w:adjustRightInd w:val="0"/>
              <w:snapToGrid w:val="0"/>
              <w:spacing w:after="0" w:line="28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1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14:paraId="1248A83E" w14:textId="14EBF826" w:rsidR="00304150" w:rsidRPr="009D4A0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25A2D">
              <w:rPr>
                <w:rFonts w:ascii="Times New Roman" w:hAnsi="Times New Roman" w:cs="Times New Roman"/>
                <w:color w:val="000000"/>
              </w:rPr>
              <w:t xml:space="preserve">vs </w:t>
            </w:r>
            <w:r w:rsidR="005606FB" w:rsidRPr="00A25A2D">
              <w:rPr>
                <w:rFonts w:ascii="Times New Roman" w:hAnsi="Times New Roman" w:cs="Times New Roman"/>
                <w:color w:val="000000"/>
              </w:rPr>
              <w:t>c</w:t>
            </w:r>
            <w:r w:rsidRPr="00A25A2D">
              <w:rPr>
                <w:rFonts w:ascii="Times New Roman" w:hAnsi="Times New Roman" w:cs="Times New Roman"/>
                <w:color w:val="000000"/>
              </w:rPr>
              <w:t>hange in temperature</w:t>
            </w:r>
            <w:r w:rsidR="00C165C3" w:rsidRPr="00A25A2D">
              <w:rPr>
                <w:rFonts w:ascii="Times New Roman" w:eastAsia="Times New Roman" w:hAnsi="Times New Roman" w:cs="Times New Roman"/>
                <w:color w:val="000000"/>
              </w:rPr>
              <w:t xml:space="preserve"> (after – before)</w:t>
            </w:r>
            <w:r w:rsidR="009D4A05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9D4A05" w:rsidRPr="002C4871">
              <w:rPr>
                <w:rFonts w:ascii="Times New Roman" w:hAnsi="Times New Roman" w:cs="Times New Roman"/>
              </w:rPr>
              <w:t>(</w:t>
            </w:r>
            <w:r w:rsidR="009D4A05" w:rsidRPr="002C4871">
              <w:rPr>
                <w:rFonts w:ascii="Times New Roman" w:eastAsia="Times New Roman" w:hAnsi="Times New Roman" w:cs="Times New Roman"/>
                <w:color w:val="000000"/>
              </w:rPr>
              <w:t>ΔT</w:t>
            </w:r>
            <w:r w:rsidR="009D4A05" w:rsidRPr="002C487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F3D96" w14:paraId="72CF8BA4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5B7EC" w14:textId="049748CC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 xml:space="preserve">Noradrenaline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DBC9D" w14:textId="75EBECD0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9B1BF" w14:textId="17FF9304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4B6A5" w14:textId="082D0240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2F3D96" w14:paraId="5C1BB3FC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F928" w14:textId="61107909" w:rsidR="000654A5" w:rsidRPr="00A25A2D" w:rsidRDefault="000654A5" w:rsidP="003202CC">
            <w:pPr>
              <w:widowControl/>
              <w:adjustRightInd w:val="0"/>
              <w:snapToGrid w:val="0"/>
              <w:spacing w:after="0" w:line="28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F40A3" w14:textId="622FB904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58</w:t>
            </w:r>
            <w:r w:rsidR="003608FE" w:rsidRPr="00B50540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F5D2C" w14:textId="69509E3B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494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61E0E" w14:textId="54D336BE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0967</w:t>
            </w:r>
          </w:p>
        </w:tc>
      </w:tr>
      <w:tr w:rsidR="002F3D96" w14:paraId="4798FBB0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AD87" w14:textId="2B5ABA83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 xml:space="preserve">Adrenaline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1EBDC" w14:textId="0215909E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22C43" w14:textId="272A4A4D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90246" w14:textId="701FCD49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2F3D96" w14:paraId="5D9A58D4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7AFC" w14:textId="12D71A16" w:rsidR="000654A5" w:rsidRPr="00A25A2D" w:rsidRDefault="000654A5" w:rsidP="003202CC">
            <w:pPr>
              <w:widowControl/>
              <w:adjustRightInd w:val="0"/>
              <w:snapToGrid w:val="0"/>
              <w:spacing w:after="0" w:line="28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6EC8A" w14:textId="44C26EF4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737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D3F8E" w14:textId="722763D9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59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BE0C2" w14:textId="6C2E7A89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2189</w:t>
            </w:r>
          </w:p>
        </w:tc>
      </w:tr>
      <w:tr w:rsidR="002F3D96" w14:paraId="0D456C1C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9BA7" w14:textId="2E4E7856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 xml:space="preserve">Dopamine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618F4" w14:textId="32202F13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826D3" w14:textId="17BAB57C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652DB" w14:textId="4681E700" w:rsidR="000654A5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F3D96" w14:paraId="48AC2409" w14:textId="77777777" w:rsidTr="00451135">
        <w:trPr>
          <w:trHeight w:val="76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512BC3" w14:textId="26EAA560" w:rsidR="000654A5" w:rsidRPr="00A25A2D" w:rsidRDefault="000654A5" w:rsidP="003202CC">
            <w:pPr>
              <w:widowControl/>
              <w:adjustRightInd w:val="0"/>
              <w:snapToGrid w:val="0"/>
              <w:spacing w:after="0" w:line="280" w:lineRule="exact"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3408BD85" w14:textId="4F398C4F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1008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4E5B5D73" w14:textId="6DC8A1BE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4466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221CDF38" w14:textId="44F1D735" w:rsidR="000654A5" w:rsidRPr="00B50540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9594</w:t>
            </w:r>
          </w:p>
        </w:tc>
      </w:tr>
      <w:tr w:rsidR="002F3D96" w14:paraId="7A0A8466" w14:textId="77777777" w:rsidTr="003202CC">
        <w:trPr>
          <w:trHeight w:val="198"/>
        </w:trPr>
        <w:tc>
          <w:tcPr>
            <w:tcW w:w="95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03126" w14:textId="262C5503" w:rsidR="009F0449" w:rsidRPr="00183F75" w:rsidRDefault="00B50540" w:rsidP="003202CC">
            <w:pPr>
              <w:widowControl/>
              <w:adjustRightInd w:val="0"/>
              <w:snapToGrid w:val="0"/>
              <w:spacing w:after="0" w:line="280" w:lineRule="exact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83F75">
              <w:rPr>
                <w:rFonts w:ascii="Times New Roman" w:eastAsia="Times New Roman" w:hAnsi="Times New Roman" w:cs="Times New Roman"/>
                <w:color w:val="000000"/>
              </w:rPr>
              <w:t xml:space="preserve">The rank correlations were computed with adjustment of acclimation and time of sample collection (before/after </w:t>
            </w:r>
            <w:r w:rsidR="005606FB">
              <w:rPr>
                <w:rFonts w:ascii="Times New Roman" w:eastAsia="Times New Roman" w:hAnsi="Times New Roman" w:cs="Times New Roman"/>
                <w:color w:val="000000"/>
              </w:rPr>
              <w:t>14:00</w:t>
            </w:r>
            <w:r w:rsidRPr="00183F75">
              <w:rPr>
                <w:rFonts w:ascii="Times New Roman" w:eastAsia="Times New Roman" w:hAnsi="Times New Roman" w:cs="Times New Roman"/>
                <w:color w:val="000000"/>
              </w:rPr>
              <w:t>).</w:t>
            </w:r>
            <w:r w:rsidR="00130A8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4C1CC6E8" w14:textId="7F3B3332" w:rsidR="009F0449" w:rsidRDefault="009F0449"/>
    <w:p w14:paraId="24E1EB24" w14:textId="71E99ED4" w:rsidR="00697D59" w:rsidRDefault="004C6B8C">
      <w:r>
        <w:rPr>
          <w:rFonts w:ascii="Times New Roman" w:hAnsi="Times New Roman" w:cs="Times New Roman"/>
          <w:noProof/>
        </w:rPr>
        <w:drawing>
          <wp:inline distT="0" distB="0" distL="0" distR="0" wp14:anchorId="2A7F0F6C" wp14:editId="44B1218F">
            <wp:extent cx="6186170" cy="2476500"/>
            <wp:effectExtent l="0" t="0" r="5080" b="0"/>
            <wp:docPr id="1896733783" name="Picture 2" descr="A diagram of a temperature and temper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733783" name="Picture 2" descr="A diagram of a temperature and tempera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D3ABC" w14:textId="2BBAE7CC" w:rsidR="00697D59" w:rsidRPr="00697D59" w:rsidRDefault="00697D59" w:rsidP="00697D59">
      <w:pPr>
        <w:widowControl/>
        <w:jc w:val="left"/>
        <w:rPr>
          <w:rFonts w:ascii="Times New Roman" w:hAnsi="Times New Roman" w:cs="Times New Roman"/>
          <w:b/>
          <w:bCs/>
        </w:rPr>
      </w:pPr>
      <w:r w:rsidRPr="00697D59">
        <w:rPr>
          <w:rFonts w:ascii="Times New Roman" w:hAnsi="Times New Roman" w:cs="Times New Roman"/>
          <w:b/>
          <w:bCs/>
        </w:rPr>
        <w:t xml:space="preserve">Figure </w:t>
      </w:r>
      <w:r w:rsidR="00A12C40">
        <w:rPr>
          <w:rFonts w:ascii="Times New Roman" w:hAnsi="Times New Roman" w:cs="Times New Roman" w:hint="eastAsia"/>
          <w:b/>
          <w:bCs/>
        </w:rPr>
        <w:t>S7</w:t>
      </w:r>
      <w:r w:rsidRPr="00697D59">
        <w:rPr>
          <w:rFonts w:ascii="Times New Roman" w:hAnsi="Times New Roman" w:cs="Times New Roman"/>
          <w:b/>
          <w:bCs/>
        </w:rPr>
        <w:t xml:space="preserve">. Non-linear association between body temperatures and free noradrenaline at the end of exposure treatment. </w:t>
      </w:r>
    </w:p>
    <w:p w14:paraId="5DF0CCC3" w14:textId="18F6E404" w:rsidR="004D525E" w:rsidRDefault="00697D59" w:rsidP="00697D59">
      <w:pPr>
        <w:widowControl/>
        <w:jc w:val="left"/>
        <w:rPr>
          <w:rFonts w:ascii="Times New Roman" w:hAnsi="Times New Roman" w:cs="Times New Roman"/>
        </w:rPr>
      </w:pPr>
      <w:r w:rsidRPr="00697D59">
        <w:rPr>
          <w:rFonts w:ascii="Times New Roman" w:hAnsi="Times New Roman" w:cs="Times New Roman"/>
        </w:rPr>
        <w:t>To depict the non-linear relationships between body temperatures and urinary-free noradrenaline, observations were divided into quadrants by body temperature. The multi-adjusted geometric means and SEMs for each category of body temperatures were plotted. Least squares geometric means and standard errors based on quartiles of Δ temperature or the temperature at the end of exposure treatment (N = 45, 42, and 42 for rectal, dermal, and tail temperatures, respectively) were computed using a mixed model with fixed effects of acclimation procedures performed before exposure experiments, the time of sample collection (before/after 14:00), and the random effect of the time of rat procurement (time of the experiment). ‘Heat’ indicates exposure to a hot and humid environment at the experimental temperature of 31.5 °C and humidity of 70%. The p-values are for Spearman's rank correlation coefficients computed with adjustment for acclimation and time of sample collection (before/after 14:00) (see Table S5).</w:t>
      </w:r>
      <w:r w:rsidR="00B50540">
        <w:rPr>
          <w:rFonts w:ascii="Times New Roman" w:hAnsi="Times New Roman" w:cs="Times New Roman"/>
        </w:rPr>
        <w:br w:type="page"/>
      </w:r>
    </w:p>
    <w:p w14:paraId="10A2E603" w14:textId="77777777" w:rsidR="00C802A1" w:rsidRDefault="00C802A1"/>
    <w:tbl>
      <w:tblPr>
        <w:tblpPr w:leftFromText="180" w:rightFromText="180" w:vertAnchor="text" w:horzAnchor="margin" w:tblpXSpec="center" w:tblpY="8"/>
        <w:tblW w:w="10156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7599"/>
        <w:gridCol w:w="1338"/>
        <w:gridCol w:w="969"/>
        <w:gridCol w:w="250"/>
      </w:tblGrid>
      <w:tr w:rsidR="002F3D96" w14:paraId="5A46A1AA" w14:textId="77777777" w:rsidTr="00D5771F">
        <w:trPr>
          <w:gridAfter w:val="1"/>
          <w:wAfter w:w="250" w:type="dxa"/>
          <w:trHeight w:val="472"/>
          <w:jc w:val="center"/>
        </w:trPr>
        <w:tc>
          <w:tcPr>
            <w:tcW w:w="99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4087D" w14:textId="238067FF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</w:t>
            </w:r>
            <w:r w:rsidR="005962D6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6</w:t>
            </w:r>
            <w:r w:rsidRPr="00A94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. Partial regression coefficient (β) for fixed effects for serum </w:t>
            </w:r>
            <w:r w:rsidR="0020692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xidative stress level</w:t>
            </w:r>
            <w:r w:rsidRPr="00A9449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, entire cohort.</w:t>
            </w:r>
          </w:p>
        </w:tc>
      </w:tr>
      <w:tr w:rsidR="002F3D96" w14:paraId="10EA7D7C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B4D325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ed effect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50ADB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5A4A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5054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</w:tr>
      <w:tr w:rsidR="002F3D96" w14:paraId="04B97859" w14:textId="77777777" w:rsidTr="00D5771F">
        <w:trPr>
          <w:gridAfter w:val="1"/>
          <w:wAfter w:w="251" w:type="dxa"/>
          <w:trHeight w:val="227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CC528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ependent variable = Log (d-ROMs, </w:t>
            </w:r>
            <w:proofErr w:type="gramStart"/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.CARR</w:t>
            </w:r>
            <w:proofErr w:type="gramEnd"/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5178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3C70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F3D96" w14:paraId="37DE1154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1C6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2F8B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5.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E6CC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2F3D96" w14:paraId="20049E37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8899" w14:textId="6E7F5B73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cclimation to animal holder prior to </w:t>
            </w:r>
            <w:r w:rsidR="008D68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GHz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206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osure (restrain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418E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B49C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4202</w:t>
            </w:r>
          </w:p>
        </w:tc>
      </w:tr>
      <w:tr w:rsidR="002F3D96" w14:paraId="5F3FEF1D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9C7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of sample collection (14:0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112A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6B6C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4936</w:t>
            </w:r>
          </w:p>
        </w:tc>
      </w:tr>
      <w:tr w:rsidR="002F3D96" w14:paraId="5CCF7FE5" w14:textId="77777777" w:rsidTr="00D5771F">
        <w:trPr>
          <w:gridAfter w:val="1"/>
          <w:wAfter w:w="251" w:type="dxa"/>
          <w:trHeight w:val="227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266B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AC83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0F09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2F3D96" w14:paraId="16D86AA5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A53CE" w14:textId="56D30506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ious day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BC15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5EF4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7106</w:t>
            </w:r>
          </w:p>
        </w:tc>
      </w:tr>
      <w:tr w:rsidR="002F3D96" w14:paraId="2ADAE6C6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FF1AB" w14:textId="1EA42249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952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mmediately before the </w:t>
            </w:r>
            <w:r w:rsidR="00206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6E9AA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(reference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EF9B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2F3D96" w14:paraId="16A719E1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40F20" w14:textId="78748EB1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F13D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End of the </w:t>
            </w:r>
            <w:r w:rsidR="00206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osure</w:t>
            </w:r>
            <w:r w:rsidRPr="00BF13D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period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0642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DE53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7595</w:t>
            </w:r>
          </w:p>
        </w:tc>
      </w:tr>
      <w:tr w:rsidR="002F3D96" w14:paraId="17BC56BE" w14:textId="77777777" w:rsidTr="00D5771F">
        <w:trPr>
          <w:gridAfter w:val="1"/>
          <w:wAfter w:w="251" w:type="dxa"/>
          <w:trHeight w:val="227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88CCE" w14:textId="2A932280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 h after the end of the </w:t>
            </w:r>
            <w:r w:rsidR="00206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79ED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50B0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3767</w:t>
            </w:r>
          </w:p>
        </w:tc>
      </w:tr>
      <w:tr w:rsidR="002F3D96" w14:paraId="01CD2614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7298" w14:textId="699F4843" w:rsidR="00B652FF" w:rsidRPr="0097131B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–</w:t>
            </w:r>
            <w:r w:rsidRPr="00971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3 days after the </w:t>
            </w:r>
            <w:r w:rsidR="0020692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F434" w14:textId="77777777" w:rsidR="00B652FF" w:rsidRPr="0097131B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0.1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5791" w14:textId="7CAA60E0" w:rsidR="00B652FF" w:rsidRPr="0097131B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&lt;</w:t>
            </w:r>
            <w:r w:rsidR="005606F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0</w:t>
            </w: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.0001</w:t>
            </w:r>
          </w:p>
        </w:tc>
      </w:tr>
      <w:tr w:rsidR="002F3D96" w14:paraId="79BEAD57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7CEC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314A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E6A1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2F3D96" w14:paraId="0C9AFF90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D04D" w14:textId="1AE1A1C4" w:rsidR="00B652FF" w:rsidRPr="00A94497" w:rsidRDefault="008D6801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GHz</w:t>
            </w:r>
            <w:r w:rsidR="00B50540"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xposure (one order increase) </w:t>
            </w:r>
            <w:r w:rsidR="006C26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×</w:t>
            </w:r>
            <w:r w:rsidR="00B50540"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nd of the </w:t>
            </w:r>
            <w:r w:rsidR="00206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F0D1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4968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4565</w:t>
            </w:r>
          </w:p>
        </w:tc>
      </w:tr>
      <w:tr w:rsidR="002F3D96" w14:paraId="565CD161" w14:textId="77777777" w:rsidTr="00D5771F">
        <w:trPr>
          <w:gridAfter w:val="1"/>
          <w:wAfter w:w="251" w:type="dxa"/>
          <w:trHeight w:val="464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F68E" w14:textId="054281D8" w:rsidR="00B652FF" w:rsidRPr="00A94497" w:rsidRDefault="008D6801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GHz</w:t>
            </w:r>
            <w:r w:rsidR="00B50540"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xposure (one order increase) </w:t>
            </w:r>
            <w:r w:rsidR="006C26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×</w:t>
            </w:r>
            <w:r w:rsidR="00B50540"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  <w:r w:rsidR="00B50540"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="00B50540"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 h after the end of the </w:t>
            </w:r>
            <w:r w:rsidR="00206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64C1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F850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9685</w:t>
            </w:r>
          </w:p>
        </w:tc>
      </w:tr>
      <w:tr w:rsidR="002F3D96" w14:paraId="4B26D2E7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588B" w14:textId="2608DA63" w:rsidR="00B652FF" w:rsidRPr="00A94497" w:rsidRDefault="008D6801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 GHz</w:t>
            </w:r>
            <w:r w:rsidR="00B50540" w:rsidRPr="00A9449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xposure (one order increase) </w:t>
            </w:r>
            <w:r w:rsidR="006C26AE">
              <w:rPr>
                <w:rFonts w:ascii="Times New Roman" w:eastAsia="Times New Roman" w:hAnsi="Times New Roman" w:cs="Times New Roman"/>
                <w:sz w:val="21"/>
                <w:szCs w:val="21"/>
              </w:rPr>
              <w:t>×</w:t>
            </w:r>
            <w:r w:rsidR="00B50540" w:rsidRPr="00A9449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</w:t>
            </w:r>
            <w:r w:rsidR="00B50540"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="00B50540" w:rsidRPr="00A9449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 days after the </w:t>
            </w:r>
            <w:r w:rsidR="0020692F">
              <w:rPr>
                <w:rFonts w:ascii="Times New Roman" w:eastAsia="Times New Roman" w:hAnsi="Times New Roman" w:cs="Times New Roman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B253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EE39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4639</w:t>
            </w:r>
          </w:p>
        </w:tc>
      </w:tr>
      <w:tr w:rsidR="002F3D96" w14:paraId="30653F5C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CBB9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4FF2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EBA8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2F3D96" w14:paraId="3388C718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7028" w14:textId="0AD13839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Heat </w:t>
            </w:r>
            <w:r w:rsidR="006C26AE">
              <w:rPr>
                <w:rFonts w:ascii="Times New Roman" w:hAnsi="Times New Roman" w:cs="Times New Roman"/>
                <w:kern w:val="2"/>
                <w:sz w:val="21"/>
                <w:szCs w:val="21"/>
              </w:rPr>
              <w:t>×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end of the </w:t>
            </w:r>
            <w:r w:rsidR="0020692F"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902A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68BC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4251</w:t>
            </w:r>
          </w:p>
        </w:tc>
      </w:tr>
      <w:tr w:rsidR="002F3D96" w14:paraId="6CC59996" w14:textId="77777777" w:rsidTr="00D5771F">
        <w:trPr>
          <w:gridAfter w:val="1"/>
          <w:wAfter w:w="251" w:type="dxa"/>
          <w:trHeight w:val="227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B28C" w14:textId="53E48E88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Heat </w:t>
            </w:r>
            <w:r w:rsidR="006C26AE">
              <w:rPr>
                <w:rFonts w:ascii="Times New Roman" w:hAnsi="Times New Roman" w:cs="Times New Roman"/>
                <w:kern w:val="2"/>
                <w:sz w:val="21"/>
                <w:szCs w:val="21"/>
              </w:rPr>
              <w:t>×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–3 h after the end of the </w:t>
            </w:r>
            <w:r w:rsidR="0020692F"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05BA2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273A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4168</w:t>
            </w:r>
          </w:p>
        </w:tc>
      </w:tr>
      <w:tr w:rsidR="002F3D96" w14:paraId="3A136F50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EE33" w14:textId="74A3F37E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Heat </w:t>
            </w:r>
            <w:r w:rsidR="006C26AE">
              <w:rPr>
                <w:rFonts w:ascii="Times New Roman" w:hAnsi="Times New Roman" w:cs="Times New Roman"/>
                <w:kern w:val="2"/>
                <w:sz w:val="21"/>
                <w:szCs w:val="21"/>
              </w:rPr>
              <w:t>×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–3 days after the </w:t>
            </w:r>
            <w:r w:rsidR="0020692F"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0B25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6494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1853</w:t>
            </w:r>
          </w:p>
        </w:tc>
      </w:tr>
      <w:tr w:rsidR="002F3D96" w14:paraId="6C1AB749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218F8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Dependent variable = Log (BAP, </w:t>
            </w:r>
            <w:proofErr w:type="spellStart"/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μmol</w:t>
            </w:r>
            <w:proofErr w:type="spellEnd"/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B1D1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82F5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 </w:t>
            </w:r>
          </w:p>
        </w:tc>
      </w:tr>
      <w:tr w:rsidR="002F3D96" w14:paraId="5D1BA79F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53E5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5315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7.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90CC4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2F3D96" w14:paraId="57810D30" w14:textId="77777777" w:rsidTr="00D5771F">
        <w:trPr>
          <w:gridAfter w:val="1"/>
          <w:wAfter w:w="251" w:type="dxa"/>
          <w:trHeight w:val="227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7899" w14:textId="1A61A14C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Acclimation to animal holder prior to </w:t>
            </w:r>
            <w:r w:rsidR="008D68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GHz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xposure</w:t>
            </w:r>
            <w:r w:rsidR="00206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restrain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4666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6F1A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2824</w:t>
            </w:r>
          </w:p>
        </w:tc>
      </w:tr>
      <w:tr w:rsidR="002F3D96" w14:paraId="01F66635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D4FD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of sample collection (14:0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ACA1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513C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4381</w:t>
            </w:r>
          </w:p>
        </w:tc>
      </w:tr>
      <w:tr w:rsidR="002F3D96" w14:paraId="1E179A96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B906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F6BF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C685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2F3D96" w14:paraId="4DC48590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21DCC" w14:textId="19C40C3C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ious day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E285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7BFC4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5472</w:t>
            </w:r>
          </w:p>
        </w:tc>
      </w:tr>
      <w:tr w:rsidR="002F3D96" w14:paraId="0303BDFC" w14:textId="77777777" w:rsidTr="00D5771F">
        <w:trPr>
          <w:gridAfter w:val="1"/>
          <w:wAfter w:w="251" w:type="dxa"/>
          <w:trHeight w:val="227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4CA78" w14:textId="17481CFE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952E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Immediately before the </w:t>
            </w:r>
            <w:r w:rsidR="00206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194F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(reference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E2FC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2F3D96" w14:paraId="45C25C4A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C1742" w14:textId="111618BD" w:rsidR="00B652FF" w:rsidRPr="0097131B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F1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End of the </w:t>
            </w:r>
            <w:r w:rsidR="0020692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xposure</w:t>
            </w:r>
            <w:r w:rsidRPr="00BF1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period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06FD" w14:textId="77777777" w:rsidR="00B652FF" w:rsidRPr="0097131B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</w:rPr>
              <w:t>−</w:t>
            </w: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0.0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9D162" w14:textId="77777777" w:rsidR="00B652FF" w:rsidRPr="0097131B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97131B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0.0157</w:t>
            </w:r>
          </w:p>
        </w:tc>
      </w:tr>
      <w:tr w:rsidR="002F3D96" w14:paraId="6718DC2C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B6BDB" w14:textId="17BFD451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 h after the end of the </w:t>
            </w:r>
            <w:r w:rsidR="00206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9CC1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B7D0C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9608</w:t>
            </w:r>
          </w:p>
        </w:tc>
      </w:tr>
      <w:tr w:rsidR="002F3D96" w14:paraId="06EA520D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145" w14:textId="3540F01B" w:rsidR="00B652FF" w:rsidRPr="000014F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01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  <w:r w:rsidRPr="000014F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–</w:t>
            </w:r>
            <w:r w:rsidRPr="00001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3 days after the </w:t>
            </w:r>
            <w:r w:rsidR="0020692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xposure</w:t>
            </w:r>
            <w:r w:rsidR="000E343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 xml:space="preserve"> (sham effect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7360" w14:textId="77777777" w:rsidR="00B652FF" w:rsidRPr="000014F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014F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0.0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0584" w14:textId="77777777" w:rsidR="00B652FF" w:rsidRPr="000014F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014F7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0.0068</w:t>
            </w:r>
          </w:p>
        </w:tc>
      </w:tr>
      <w:tr w:rsidR="002F3D96" w14:paraId="103C0F2E" w14:textId="77777777" w:rsidTr="00D5771F">
        <w:trPr>
          <w:gridAfter w:val="1"/>
          <w:wAfter w:w="251" w:type="dxa"/>
          <w:trHeight w:val="227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FEE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CB0B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C28F5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2F3D96" w14:paraId="7F56F870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18D2" w14:textId="722EA599" w:rsidR="00B652FF" w:rsidRPr="00A94497" w:rsidRDefault="008D6801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GHz</w:t>
            </w:r>
            <w:r w:rsidR="00B50540"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xposure (one order increase) </w:t>
            </w:r>
            <w:r w:rsidR="006C26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×</w:t>
            </w:r>
            <w:r w:rsidR="00B50540"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nd of the </w:t>
            </w:r>
            <w:r w:rsidR="00206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2A93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0DAA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7272</w:t>
            </w:r>
          </w:p>
        </w:tc>
      </w:tr>
      <w:tr w:rsidR="002F3D96" w14:paraId="4B5B423D" w14:textId="77777777" w:rsidTr="00D5771F">
        <w:trPr>
          <w:gridAfter w:val="1"/>
          <w:wAfter w:w="251" w:type="dxa"/>
          <w:trHeight w:val="472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DE0B" w14:textId="7BFC4C2D" w:rsidR="00B652FF" w:rsidRPr="00A94497" w:rsidRDefault="008D6801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GHz</w:t>
            </w:r>
            <w:r w:rsidR="00B50540"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xposure (one order increase) </w:t>
            </w:r>
            <w:r w:rsidR="006C26A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×</w:t>
            </w:r>
            <w:r w:rsidR="00B50540"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  <w:r w:rsidR="00B50540"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="00B50540"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 h after the end of the </w:t>
            </w:r>
            <w:r w:rsidR="00206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4217E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3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9BEA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2173</w:t>
            </w:r>
          </w:p>
        </w:tc>
      </w:tr>
      <w:tr w:rsidR="002F3D96" w14:paraId="435F6177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D19" w14:textId="3125D6EE" w:rsidR="00B652FF" w:rsidRPr="00A94497" w:rsidRDefault="008D6801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 GHz</w:t>
            </w:r>
            <w:r w:rsidR="00B50540" w:rsidRPr="00A9449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exposure (one order increase) </w:t>
            </w:r>
            <w:r w:rsidR="006C26AE">
              <w:rPr>
                <w:rFonts w:ascii="Times New Roman" w:eastAsia="Times New Roman" w:hAnsi="Times New Roman" w:cs="Times New Roman"/>
                <w:sz w:val="21"/>
                <w:szCs w:val="21"/>
              </w:rPr>
              <w:t>×</w:t>
            </w:r>
            <w:r w:rsidR="00B50540" w:rsidRPr="00A9449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</w:t>
            </w:r>
            <w:r w:rsidR="00B50540"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="00B50540" w:rsidRPr="00A9449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 days after the </w:t>
            </w:r>
            <w:r w:rsidR="0020692F">
              <w:rPr>
                <w:rFonts w:ascii="Times New Roman" w:eastAsia="Times New Roman" w:hAnsi="Times New Roman" w:cs="Times New Roman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60E0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6570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1760</w:t>
            </w:r>
          </w:p>
        </w:tc>
      </w:tr>
      <w:tr w:rsidR="002F3D96" w14:paraId="28FF4B8C" w14:textId="77777777" w:rsidTr="00D5771F">
        <w:trPr>
          <w:gridAfter w:val="1"/>
          <w:wAfter w:w="251" w:type="dxa"/>
          <w:trHeight w:val="227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DBA9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BC89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9AF4" w14:textId="77777777" w:rsidR="00B652FF" w:rsidRPr="00A94497" w:rsidRDefault="00B652FF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2F3D96" w14:paraId="51E62AB9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0995" w14:textId="504A6B2C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Heat </w:t>
            </w:r>
            <w:r w:rsidR="006C26AE">
              <w:rPr>
                <w:rFonts w:ascii="Times New Roman" w:hAnsi="Times New Roman" w:cs="Times New Roman"/>
                <w:kern w:val="2"/>
                <w:sz w:val="21"/>
                <w:szCs w:val="21"/>
              </w:rPr>
              <w:t>×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end of the </w:t>
            </w:r>
            <w:r w:rsidR="0020692F"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7D29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542E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3397</w:t>
            </w:r>
          </w:p>
        </w:tc>
      </w:tr>
      <w:tr w:rsidR="002F3D96" w14:paraId="366BD779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D606" w14:textId="281B7609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Heat </w:t>
            </w:r>
            <w:r w:rsidR="006C26AE">
              <w:rPr>
                <w:rFonts w:ascii="Times New Roman" w:hAnsi="Times New Roman" w:cs="Times New Roman"/>
                <w:kern w:val="2"/>
                <w:sz w:val="21"/>
                <w:szCs w:val="21"/>
              </w:rPr>
              <w:t>×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–3 h after the end of the </w:t>
            </w:r>
            <w:r w:rsidR="0020692F"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5D5A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0FE0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8967</w:t>
            </w:r>
          </w:p>
        </w:tc>
      </w:tr>
      <w:tr w:rsidR="002F3D96" w14:paraId="2AA12364" w14:textId="77777777" w:rsidTr="00D5771F">
        <w:trPr>
          <w:gridAfter w:val="1"/>
          <w:wAfter w:w="251" w:type="dxa"/>
          <w:trHeight w:val="235"/>
          <w:jc w:val="center"/>
        </w:trPr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014A" w14:textId="57AD1A06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Heat </w:t>
            </w:r>
            <w:r w:rsidR="006C26AE">
              <w:rPr>
                <w:rFonts w:ascii="Times New Roman" w:hAnsi="Times New Roman" w:cs="Times New Roman"/>
                <w:kern w:val="2"/>
                <w:sz w:val="21"/>
                <w:szCs w:val="21"/>
              </w:rPr>
              <w:t>×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1–3 days after the </w:t>
            </w:r>
            <w:r w:rsidR="0020692F">
              <w:rPr>
                <w:rFonts w:ascii="Times New Roman" w:hAnsi="Times New Roman" w:cs="Times New Roman"/>
                <w:kern w:val="2"/>
                <w:sz w:val="21"/>
                <w:szCs w:val="21"/>
              </w:rPr>
              <w:t>exposur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C66E6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0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4586D" w14:textId="77777777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2281</w:t>
            </w:r>
          </w:p>
        </w:tc>
      </w:tr>
      <w:tr w:rsidR="002F3D96" w14:paraId="222FDDB8" w14:textId="77777777" w:rsidTr="00D5771F">
        <w:trPr>
          <w:gridAfter w:val="1"/>
          <w:wAfter w:w="250" w:type="dxa"/>
          <w:trHeight w:val="557"/>
          <w:jc w:val="center"/>
        </w:trPr>
        <w:tc>
          <w:tcPr>
            <w:tcW w:w="9906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78C59" w14:textId="55E3A48A" w:rsidR="00B652FF" w:rsidRPr="00A94497" w:rsidRDefault="00B50540" w:rsidP="00B652FF">
            <w:pPr>
              <w:widowControl/>
              <w:adjustRightInd w:val="0"/>
              <w:snapToGrid w:val="0"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Due to the small number of specimens on day 1 and day 3, one category was assigned as day 1–3. 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e mixed model includes fixed effects as follows, time of sample collection (before/after </w:t>
            </w:r>
            <w:r w:rsidR="005606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:00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, time course (previous day, start, end, 1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h, day1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), interactive term of </w:t>
            </w:r>
            <w:r w:rsidR="008D68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GHz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intensity (</w:t>
            </w:r>
            <w:r w:rsidRPr="00A94497">
              <w:rPr>
                <w:rFonts w:ascii="Times New Roman" w:hAnsi="Times New Roman" w:cs="Times New Roman"/>
                <w:kern w:val="2"/>
                <w:sz w:val="21"/>
              </w:rPr>
              <w:t xml:space="preserve">0, 3.7, and 7.2 W/kg 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 3 ordinal variables) and time course (end, 1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h, day 1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), and interactive term of the environment (</w:t>
            </w:r>
            <w:r w:rsidR="00BB00A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ormal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/heat), </w:t>
            </w:r>
            <w:r w:rsidR="008D68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GHz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intensity, and time course (end, 1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h, day 1</w:t>
            </w:r>
            <w:r w:rsidRPr="00A9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–</w:t>
            </w:r>
            <w:r w:rsidRPr="00A944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). </w:t>
            </w:r>
          </w:p>
        </w:tc>
      </w:tr>
      <w:tr w:rsidR="00D2665B" w14:paraId="2984130B" w14:textId="77777777" w:rsidTr="00D5771F">
        <w:trPr>
          <w:trHeight w:val="1020"/>
          <w:jc w:val="center"/>
        </w:trPr>
        <w:tc>
          <w:tcPr>
            <w:tcW w:w="9906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5995D8" w14:textId="77777777" w:rsidR="00D2665B" w:rsidRPr="00A94497" w:rsidRDefault="00D2665B" w:rsidP="00B652FF">
            <w:pPr>
              <w:widowControl/>
              <w:adjustRightInd w:val="0"/>
              <w:snapToGrid w:val="0"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3A37" w14:textId="77777777" w:rsidR="00D2665B" w:rsidRPr="00A94497" w:rsidRDefault="00D2665B" w:rsidP="00B652FF">
            <w:pPr>
              <w:widowControl/>
              <w:adjustRightInd w:val="0"/>
              <w:snapToGrid w:val="0"/>
              <w:spacing w:after="0"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28FAD254" w14:textId="61BA235C" w:rsidR="003F2F0B" w:rsidRDefault="003F2F0B">
      <w:pPr>
        <w:rPr>
          <w:rFonts w:ascii="Times New Roman" w:hAnsi="Times New Roman" w:cs="Times New Roman"/>
        </w:rPr>
      </w:pPr>
    </w:p>
    <w:p w14:paraId="3CEB6A4C" w14:textId="77777777" w:rsidR="003F2F0B" w:rsidRDefault="00B5054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723" w:type="dxa"/>
        <w:tblLayout w:type="fixed"/>
        <w:tblLook w:val="04A0" w:firstRow="1" w:lastRow="0" w:firstColumn="1" w:lastColumn="0" w:noHBand="0" w:noVBand="1"/>
      </w:tblPr>
      <w:tblGrid>
        <w:gridCol w:w="3828"/>
        <w:gridCol w:w="1965"/>
        <w:gridCol w:w="1965"/>
        <w:gridCol w:w="1965"/>
      </w:tblGrid>
      <w:tr w:rsidR="002F3D96" w14:paraId="421B6715" w14:textId="77777777" w:rsidTr="003202CC">
        <w:trPr>
          <w:trHeight w:val="209"/>
        </w:trPr>
        <w:tc>
          <w:tcPr>
            <w:tcW w:w="97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B256" w14:textId="17FA2FF8" w:rsidR="003F2F0B" w:rsidRPr="00B50540" w:rsidRDefault="00B50540" w:rsidP="003F2F0B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367EB5"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5962D6">
              <w:rPr>
                <w:rFonts w:ascii="Times New Roman" w:hAnsi="Times New Roman" w:cs="Times New Roman" w:hint="eastAsia"/>
                <w:b/>
                <w:bCs/>
                <w:color w:val="000000"/>
              </w:rPr>
              <w:t>7</w:t>
            </w:r>
            <w:r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Spearman's rank correlation coefficients between serum biomarkers</w:t>
            </w:r>
            <w:r w:rsidR="00A47CC1"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B505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d body temperature of animals.</w:t>
            </w:r>
          </w:p>
        </w:tc>
      </w:tr>
      <w:tr w:rsidR="002F3D96" w14:paraId="04D9A0D7" w14:textId="77777777" w:rsidTr="003202CC">
        <w:trPr>
          <w:trHeight w:val="20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CE9D9" w14:textId="77777777" w:rsidR="003F2F0B" w:rsidRPr="003F2F0B" w:rsidRDefault="00B50540" w:rsidP="003F2F0B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F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3CF86" w14:textId="77777777" w:rsidR="003F2F0B" w:rsidRPr="003F2F0B" w:rsidRDefault="00B50540" w:rsidP="003F2F0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F0B">
              <w:rPr>
                <w:rFonts w:ascii="Times New Roman" w:eastAsia="Times New Roman" w:hAnsi="Times New Roman" w:cs="Times New Roman"/>
                <w:color w:val="000000"/>
              </w:rPr>
              <w:t>Rectal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D092B" w14:textId="77777777" w:rsidR="003F2F0B" w:rsidRPr="003F2F0B" w:rsidRDefault="00B50540" w:rsidP="003F2F0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F0B">
              <w:rPr>
                <w:rFonts w:ascii="Times New Roman" w:eastAsia="Times New Roman" w:hAnsi="Times New Roman" w:cs="Times New Roman"/>
                <w:color w:val="000000"/>
              </w:rPr>
              <w:t>Dermal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58706" w14:textId="77777777" w:rsidR="003F2F0B" w:rsidRPr="003F2F0B" w:rsidRDefault="00B50540" w:rsidP="003F2F0B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2F0B">
              <w:rPr>
                <w:rFonts w:ascii="Times New Roman" w:eastAsia="Times New Roman" w:hAnsi="Times New Roman" w:cs="Times New Roman"/>
                <w:color w:val="000000"/>
              </w:rPr>
              <w:t>Tail</w:t>
            </w:r>
          </w:p>
        </w:tc>
      </w:tr>
      <w:tr w:rsidR="002F3D96" w14:paraId="6554B88A" w14:textId="77777777" w:rsidTr="003202CC">
        <w:trPr>
          <w:trHeight w:val="2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F94D" w14:textId="0A866095" w:rsidR="008A2AED" w:rsidRPr="003F2F0B" w:rsidRDefault="008A2AED" w:rsidP="008A2AE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C45A" w14:textId="3A6D5FBF" w:rsidR="008A2AED" w:rsidRPr="003202CC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F2F0B">
              <w:rPr>
                <w:rFonts w:ascii="Times New Roman" w:eastAsia="Times New Roman" w:hAnsi="Times New Roman" w:cs="Times New Roman"/>
                <w:color w:val="000000"/>
              </w:rPr>
              <w:t xml:space="preserve">vs </w:t>
            </w:r>
            <w:r w:rsidR="005606FB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3F2F0B">
              <w:rPr>
                <w:rFonts w:ascii="Times New Roman" w:eastAsia="Times New Roman" w:hAnsi="Times New Roman" w:cs="Times New Roman"/>
                <w:color w:val="000000"/>
              </w:rPr>
              <w:t xml:space="preserve">emperature at the end </w:t>
            </w:r>
            <w:r w:rsidR="003202CC">
              <w:rPr>
                <w:rFonts w:ascii="Times New Roman" w:hAnsi="Times New Roman" w:cs="Times New Roman" w:hint="eastAsia"/>
                <w:color w:val="000000"/>
              </w:rPr>
              <w:t>(T-end)</w:t>
            </w:r>
          </w:p>
        </w:tc>
      </w:tr>
      <w:tr w:rsidR="002F3D96" w14:paraId="3D39001F" w14:textId="77777777" w:rsidTr="003202CC">
        <w:trPr>
          <w:trHeight w:val="2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B2EA7" w14:textId="57134BDA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F2F0B">
              <w:rPr>
                <w:rFonts w:ascii="Times New Roman" w:eastAsia="Times New Roman" w:hAnsi="Times New Roman" w:cs="Times New Roman"/>
                <w:color w:val="000000"/>
              </w:rPr>
              <w:t>d-ROM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on day 1 or day 3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968A7" w14:textId="359768BF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−</w:t>
            </w:r>
            <w:r w:rsidRPr="003F2F0B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0.2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9A0B" w14:textId="12CB3682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−</w:t>
            </w:r>
            <w:r w:rsidRPr="003F2F0B">
              <w:rPr>
                <w:rFonts w:ascii="Times New Roman" w:hAnsi="Times New Roman" w:cs="Times New Roman"/>
                <w:color w:val="000000"/>
                <w:kern w:val="2"/>
              </w:rPr>
              <w:t>0.2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8DDB" w14:textId="7AE3583D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−</w:t>
            </w:r>
            <w:r w:rsidRPr="003F2F0B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0.33</w:t>
            </w:r>
          </w:p>
        </w:tc>
      </w:tr>
      <w:tr w:rsidR="002F3D96" w14:paraId="19E302D2" w14:textId="77777777" w:rsidTr="003202CC">
        <w:trPr>
          <w:trHeight w:val="2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67EE0" w14:textId="77777777" w:rsidR="008A2AED" w:rsidRDefault="008A2AED" w:rsidP="008A2AE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E3A82" w14:textId="412E807D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p = 0.0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74C9E" w14:textId="30040404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  <w:kern w:val="2"/>
              </w:rPr>
              <w:t>p = 0.0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167F" w14:textId="251AE7AB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p = 0.02</w:t>
            </w:r>
          </w:p>
        </w:tc>
      </w:tr>
      <w:tr w:rsidR="002F3D96" w14:paraId="288F4ED1" w14:textId="77777777" w:rsidTr="003202CC">
        <w:trPr>
          <w:trHeight w:val="2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FEF5B" w14:textId="1A51D053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F2F0B">
              <w:rPr>
                <w:rFonts w:ascii="Times New Roman" w:eastAsia="Times New Roman" w:hAnsi="Times New Roman" w:cs="Times New Roman"/>
                <w:color w:val="000000"/>
              </w:rPr>
              <w:t>BA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on day 1 or day 3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5152" w14:textId="192EF02B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−</w:t>
            </w:r>
            <w:r w:rsidRPr="003F2F0B">
              <w:rPr>
                <w:rFonts w:ascii="Times New Roman" w:hAnsi="Times New Roman" w:cs="Times New Roman"/>
                <w:color w:val="000000"/>
                <w:kern w:val="2"/>
              </w:rPr>
              <w:t>0.0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299C4" w14:textId="040B9738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2F0B">
              <w:rPr>
                <w:rFonts w:ascii="Times New Roman" w:hAnsi="Times New Roman" w:cs="Times New Roman"/>
                <w:color w:val="000000"/>
                <w:kern w:val="2"/>
              </w:rPr>
              <w:t>0.0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F276" w14:textId="1EDE6239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−</w:t>
            </w:r>
            <w:r w:rsidRPr="003F2F0B">
              <w:rPr>
                <w:rFonts w:ascii="Times New Roman" w:hAnsi="Times New Roman" w:cs="Times New Roman"/>
                <w:color w:val="000000"/>
                <w:kern w:val="2"/>
              </w:rPr>
              <w:t>0.02</w:t>
            </w:r>
          </w:p>
        </w:tc>
      </w:tr>
      <w:tr w:rsidR="002F3D96" w14:paraId="38A1887C" w14:textId="77777777" w:rsidTr="003202CC">
        <w:trPr>
          <w:trHeight w:val="2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86971" w14:textId="77777777" w:rsidR="008A2AED" w:rsidRDefault="008A2AED" w:rsidP="008A2AE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1A05" w14:textId="765E84C5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  <w:kern w:val="2"/>
              </w:rPr>
              <w:t>p</w:t>
            </w:r>
            <w:r w:rsidRPr="003F2F0B">
              <w:rPr>
                <w:rFonts w:ascii="Times New Roman" w:hAnsi="Times New Roman" w:cs="Times New Roman"/>
                <w:i/>
                <w:iCs/>
                <w:color w:val="000000"/>
                <w:kern w:val="2"/>
              </w:rPr>
              <w:t xml:space="preserve"> </w:t>
            </w:r>
            <w:r w:rsidRPr="00B50540">
              <w:rPr>
                <w:rFonts w:ascii="Times New Roman" w:hAnsi="Times New Roman" w:cs="Times New Roman"/>
                <w:color w:val="000000"/>
                <w:kern w:val="2"/>
              </w:rPr>
              <w:t>= 0.7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2955" w14:textId="231877F9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  <w:kern w:val="2"/>
              </w:rPr>
              <w:t>p = 0.7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4A7D" w14:textId="7CBF4F6A" w:rsidR="008A2AED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0540">
              <w:rPr>
                <w:rFonts w:ascii="Times New Roman" w:hAnsi="Times New Roman" w:cs="Times New Roman"/>
                <w:color w:val="000000"/>
                <w:kern w:val="2"/>
              </w:rPr>
              <w:t>p = 0.89</w:t>
            </w:r>
          </w:p>
        </w:tc>
      </w:tr>
      <w:tr w:rsidR="002F3D96" w14:paraId="599C0B27" w14:textId="77777777" w:rsidTr="003202CC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B8CF1" w14:textId="77777777" w:rsidR="008A2AED" w:rsidRDefault="008A2AED" w:rsidP="008A2AE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2284" w14:textId="5824D031" w:rsidR="008A2AED" w:rsidRPr="009D4A05" w:rsidRDefault="00B50540" w:rsidP="00223DB6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F2F0B">
              <w:rPr>
                <w:rFonts w:ascii="Times New Roman" w:eastAsia="Times New Roman" w:hAnsi="Times New Roman" w:cs="Times New Roman"/>
                <w:color w:val="000000"/>
              </w:rPr>
              <w:t xml:space="preserve">vs </w:t>
            </w:r>
            <w:r w:rsidR="005606FB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ange in temperature (after – before)</w:t>
            </w:r>
            <w:r w:rsidR="009D4A05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9D4A05" w:rsidRPr="002C4871">
              <w:rPr>
                <w:rFonts w:ascii="Times New Roman" w:hAnsi="Times New Roman" w:cs="Times New Roman"/>
              </w:rPr>
              <w:t>(</w:t>
            </w:r>
            <w:r w:rsidR="009D4A05" w:rsidRPr="002C4871">
              <w:rPr>
                <w:rFonts w:ascii="Times New Roman" w:eastAsia="Times New Roman" w:hAnsi="Times New Roman" w:cs="Times New Roman"/>
                <w:color w:val="000000"/>
              </w:rPr>
              <w:t>ΔT</w:t>
            </w:r>
            <w:r w:rsidR="009D4A05" w:rsidRPr="002C487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F3D96" w14:paraId="3FA4D708" w14:textId="77777777" w:rsidTr="003202CC">
        <w:trPr>
          <w:trHeight w:val="2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B1176" w14:textId="6A049A61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-ROMs on day 1 or day 3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9B842" w14:textId="680C0A52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−</w:t>
            </w: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E6E08" w14:textId="7C907EA3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−</w:t>
            </w:r>
            <w:r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FE945" w14:textId="276F9C85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</w:rPr>
              <w:t>−</w:t>
            </w:r>
            <w:r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2F3D96" w14:paraId="5FBA4862" w14:textId="77777777" w:rsidTr="003202CC">
        <w:trPr>
          <w:trHeight w:val="2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A1504" w14:textId="340C0EAC" w:rsidR="008A2AED" w:rsidRPr="003F2F0B" w:rsidRDefault="008A2AED" w:rsidP="008A2AED">
            <w:pPr>
              <w:widowControl/>
              <w:adjustRightInd w:val="0"/>
              <w:snapToGrid w:val="0"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4FC65" w14:textId="09CBF1B1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50540">
              <w:rPr>
                <w:rFonts w:ascii="Times New Roman" w:hAnsi="Times New Roman" w:cs="Times New Roman"/>
                <w:color w:val="000000"/>
              </w:rPr>
              <w:t>= 0.3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35C2C" w14:textId="3AA9A6C7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2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3E7A4" w14:textId="4CEAE22C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50540">
              <w:rPr>
                <w:rFonts w:ascii="Times New Roman" w:hAnsi="Times New Roman" w:cs="Times New Roman"/>
                <w:color w:val="000000"/>
              </w:rPr>
              <w:t>= 0.26</w:t>
            </w:r>
          </w:p>
        </w:tc>
      </w:tr>
      <w:tr w:rsidR="002F3D96" w14:paraId="141235E7" w14:textId="77777777" w:rsidTr="003202CC">
        <w:trPr>
          <w:trHeight w:val="2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7AE39" w14:textId="642A389E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AP on day 1 or day 3 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37348" w14:textId="0CDA5936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A824C" w14:textId="2F9D30E1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5823E" w14:textId="3C68ED6C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2F3D96" w14:paraId="326B22D1" w14:textId="77777777" w:rsidTr="003202CC">
        <w:trPr>
          <w:trHeight w:val="2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AAD4C" w14:textId="4D9B9F18" w:rsidR="008A2AED" w:rsidRPr="003F2F0B" w:rsidRDefault="008A2AED" w:rsidP="008A2AED">
            <w:pPr>
              <w:widowControl/>
              <w:adjustRightInd w:val="0"/>
              <w:snapToGrid w:val="0"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6FB70" w14:textId="5C01B10F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50540">
              <w:rPr>
                <w:rFonts w:ascii="Times New Roman" w:hAnsi="Times New Roman" w:cs="Times New Roman"/>
                <w:color w:val="000000"/>
              </w:rPr>
              <w:t>= 0.2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8CA12" w14:textId="772F43C8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50540">
              <w:rPr>
                <w:rFonts w:ascii="Times New Roman" w:hAnsi="Times New Roman" w:cs="Times New Roman"/>
                <w:color w:val="000000"/>
              </w:rPr>
              <w:t>= 0.3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CF68C" w14:textId="412519DB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540">
              <w:rPr>
                <w:rFonts w:ascii="Times New Roman" w:hAnsi="Times New Roman" w:cs="Times New Roman"/>
                <w:color w:val="000000"/>
              </w:rPr>
              <w:t>p = 0.74</w:t>
            </w:r>
          </w:p>
        </w:tc>
      </w:tr>
      <w:tr w:rsidR="002F3D96" w14:paraId="408BD689" w14:textId="77777777" w:rsidTr="003202CC">
        <w:trPr>
          <w:trHeight w:val="548"/>
        </w:trPr>
        <w:tc>
          <w:tcPr>
            <w:tcW w:w="97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09EE1" w14:textId="063863CC" w:rsidR="008A2AED" w:rsidRPr="003F2F0B" w:rsidRDefault="00B50540" w:rsidP="008A2AED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F0B">
              <w:rPr>
                <w:rFonts w:ascii="Times New Roman" w:eastAsia="Times New Roman" w:hAnsi="Times New Roman" w:cs="Times New Roman"/>
                <w:color w:val="000000"/>
              </w:rPr>
              <w:t xml:space="preserve">The rank correlations were computed with adjustment of acclimation, time of sample collection (before/after </w:t>
            </w:r>
            <w:r w:rsidR="00020075">
              <w:rPr>
                <w:rFonts w:ascii="Times New Roman" w:eastAsia="Times New Roman" w:hAnsi="Times New Roman" w:cs="Times New Roman"/>
                <w:color w:val="000000"/>
              </w:rPr>
              <w:t>14:00</w:t>
            </w:r>
            <w:r w:rsidRPr="003F2F0B">
              <w:rPr>
                <w:rFonts w:ascii="Times New Roman" w:eastAsia="Times New Roman" w:hAnsi="Times New Roman" w:cs="Times New Roman"/>
                <w:color w:val="000000"/>
              </w:rPr>
              <w:t xml:space="preserve">), and days after the </w:t>
            </w:r>
            <w:r w:rsidR="0020692F">
              <w:rPr>
                <w:rFonts w:ascii="Times New Roman" w:eastAsia="Times New Roman" w:hAnsi="Times New Roman" w:cs="Times New Roman"/>
                <w:color w:val="000000"/>
              </w:rPr>
              <w:t>exposure</w:t>
            </w:r>
            <w:r w:rsidRPr="003F2F0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571F2ACF" w14:textId="77777777" w:rsidR="00A94497" w:rsidRDefault="00A94497">
      <w:pPr>
        <w:rPr>
          <w:rFonts w:ascii="Times New Roman" w:hAnsi="Times New Roman" w:cs="Times New Roman"/>
        </w:rPr>
      </w:pPr>
    </w:p>
    <w:p w14:paraId="6D23DD90" w14:textId="77777777" w:rsidR="00415B12" w:rsidRPr="003202CC" w:rsidRDefault="00415B12">
      <w:pPr>
        <w:rPr>
          <w:rFonts w:ascii="Times New Roman" w:hAnsi="Times New Roman" w:cs="Times New Roman"/>
        </w:rPr>
      </w:pPr>
    </w:p>
    <w:p w14:paraId="45E6B198" w14:textId="2C28DBCF" w:rsidR="00415B12" w:rsidRDefault="00F652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798ABF" wp14:editId="36855550">
            <wp:extent cx="6182360" cy="2514600"/>
            <wp:effectExtent l="0" t="0" r="8890" b="0"/>
            <wp:docPr id="3402327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36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CB8E5" w14:textId="77777777" w:rsidR="00B8658E" w:rsidRDefault="00B8658E">
      <w:pPr>
        <w:rPr>
          <w:rFonts w:ascii="Times New Roman" w:hAnsi="Times New Roman" w:cs="Times New Roman"/>
        </w:rPr>
      </w:pPr>
    </w:p>
    <w:p w14:paraId="66EC6562" w14:textId="135DA568" w:rsidR="00B8658E" w:rsidRPr="00B8658E" w:rsidRDefault="00B8658E" w:rsidP="00B8658E">
      <w:pPr>
        <w:rPr>
          <w:rFonts w:ascii="Times New Roman" w:hAnsi="Times New Roman" w:cs="Times New Roman"/>
          <w:b/>
          <w:bCs/>
        </w:rPr>
      </w:pPr>
      <w:r w:rsidRPr="00B8658E">
        <w:rPr>
          <w:rFonts w:ascii="Times New Roman" w:hAnsi="Times New Roman" w:cs="Times New Roman"/>
          <w:b/>
          <w:bCs/>
        </w:rPr>
        <w:t xml:space="preserve">Figure </w:t>
      </w:r>
      <w:r w:rsidR="009A430A">
        <w:rPr>
          <w:rFonts w:ascii="Times New Roman" w:hAnsi="Times New Roman" w:cs="Times New Roman" w:hint="eastAsia"/>
          <w:b/>
          <w:bCs/>
        </w:rPr>
        <w:t>S</w:t>
      </w:r>
      <w:r w:rsidR="00A12C40">
        <w:rPr>
          <w:rFonts w:ascii="Times New Roman" w:hAnsi="Times New Roman" w:cs="Times New Roman" w:hint="eastAsia"/>
          <w:b/>
          <w:bCs/>
        </w:rPr>
        <w:t>8</w:t>
      </w:r>
      <w:r w:rsidRPr="00B8658E">
        <w:rPr>
          <w:rFonts w:ascii="Times New Roman" w:hAnsi="Times New Roman" w:cs="Times New Roman"/>
          <w:b/>
          <w:bCs/>
        </w:rPr>
        <w:t xml:space="preserve">. Non-linear association between body temperatures and d-ROM 1–3 days after the exposure treatment. </w:t>
      </w:r>
    </w:p>
    <w:p w14:paraId="0178555A" w14:textId="15FA4023" w:rsidR="00415B12" w:rsidRDefault="00B8658E" w:rsidP="00B8658E">
      <w:pPr>
        <w:rPr>
          <w:rFonts w:ascii="Times New Roman" w:hAnsi="Times New Roman" w:cs="Times New Roman"/>
        </w:rPr>
      </w:pPr>
      <w:r w:rsidRPr="00B8658E">
        <w:rPr>
          <w:rFonts w:ascii="Times New Roman" w:hAnsi="Times New Roman" w:cs="Times New Roman"/>
        </w:rPr>
        <w:t>To depict the non-linear relationships between body temperatures and d-ROMs, observations were divided into quadrants by body temperature. The multi-adjusted geometric means and SEMs for each category of body temperatures were plotted. Least squares geometric means and standard errors based on quartiles of Δ temperature or the temperature at the end of exposure treatment (N = 50, 46, and 49 for rectal, dermal, and tail temperatures, respectively) were computed using a mixed model with fixed effects of acclimation procedures performed before exposure experiments, the time of sample collection (before/after 14:00), days after exposure treatment (1 or 3), and the random effect of the time of rat procurement (time of the experiment). ‘Heat’ indicates exposure to a hot and humid environment at the experimental temperature of 31.5 °C and humidity of 70%. The p-values are for Spearman's rank correlation coefficients computed with adjustment for acclimation, time of sample collection (before/after 14:00), and days after exposure treatment (1 or 3) (see Table S7).</w:t>
      </w:r>
    </w:p>
    <w:p w14:paraId="5FC72238" w14:textId="3507DB05" w:rsidR="00570E34" w:rsidRPr="002258D5" w:rsidRDefault="00570E34" w:rsidP="00B8658E">
      <w:pPr>
        <w:rPr>
          <w:rFonts w:ascii="Times New Roman" w:hAnsi="Times New Roman" w:cs="Times New Roman"/>
        </w:rPr>
      </w:pPr>
    </w:p>
    <w:sectPr w:rsidR="00570E34" w:rsidRPr="002258D5" w:rsidSect="00AB62B4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648619" w14:textId="77777777" w:rsidR="00AB62B4" w:rsidRDefault="00AB62B4" w:rsidP="004F00E2">
      <w:pPr>
        <w:spacing w:after="0" w:line="240" w:lineRule="auto"/>
      </w:pPr>
      <w:r>
        <w:separator/>
      </w:r>
    </w:p>
  </w:endnote>
  <w:endnote w:type="continuationSeparator" w:id="0">
    <w:p w14:paraId="704C6149" w14:textId="77777777" w:rsidR="00AB62B4" w:rsidRDefault="00AB62B4" w:rsidP="004F0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A2619A" w14:textId="77777777" w:rsidR="00AB62B4" w:rsidRDefault="00AB62B4" w:rsidP="004F00E2">
      <w:pPr>
        <w:spacing w:after="0" w:line="240" w:lineRule="auto"/>
      </w:pPr>
      <w:r>
        <w:separator/>
      </w:r>
    </w:p>
  </w:footnote>
  <w:footnote w:type="continuationSeparator" w:id="0">
    <w:p w14:paraId="49336AAC" w14:textId="77777777" w:rsidR="00AB62B4" w:rsidRDefault="00AB62B4" w:rsidP="004F00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7A"/>
    <w:rsid w:val="00000A5F"/>
    <w:rsid w:val="000014F7"/>
    <w:rsid w:val="00005D83"/>
    <w:rsid w:val="000100CD"/>
    <w:rsid w:val="00010A04"/>
    <w:rsid w:val="00010B3D"/>
    <w:rsid w:val="0001573B"/>
    <w:rsid w:val="00020075"/>
    <w:rsid w:val="00020D7E"/>
    <w:rsid w:val="00024E5E"/>
    <w:rsid w:val="00032015"/>
    <w:rsid w:val="000409AF"/>
    <w:rsid w:val="00044ECF"/>
    <w:rsid w:val="000542DB"/>
    <w:rsid w:val="000654A5"/>
    <w:rsid w:val="00080A3B"/>
    <w:rsid w:val="00081BA4"/>
    <w:rsid w:val="00092126"/>
    <w:rsid w:val="0009607E"/>
    <w:rsid w:val="000A1005"/>
    <w:rsid w:val="000A604B"/>
    <w:rsid w:val="000B7433"/>
    <w:rsid w:val="000C1CA0"/>
    <w:rsid w:val="000E3438"/>
    <w:rsid w:val="000F3EB3"/>
    <w:rsid w:val="001012C7"/>
    <w:rsid w:val="001130E7"/>
    <w:rsid w:val="00113E56"/>
    <w:rsid w:val="00116831"/>
    <w:rsid w:val="00117792"/>
    <w:rsid w:val="00130A89"/>
    <w:rsid w:val="001317E9"/>
    <w:rsid w:val="00132857"/>
    <w:rsid w:val="00133006"/>
    <w:rsid w:val="00135E74"/>
    <w:rsid w:val="00152423"/>
    <w:rsid w:val="00156EED"/>
    <w:rsid w:val="00161D32"/>
    <w:rsid w:val="00163E55"/>
    <w:rsid w:val="00175733"/>
    <w:rsid w:val="0017654F"/>
    <w:rsid w:val="00181DA8"/>
    <w:rsid w:val="00183F75"/>
    <w:rsid w:val="001952E2"/>
    <w:rsid w:val="001966BF"/>
    <w:rsid w:val="001B09F2"/>
    <w:rsid w:val="001B50E3"/>
    <w:rsid w:val="001B6ADE"/>
    <w:rsid w:val="001E50BC"/>
    <w:rsid w:val="001F4C8F"/>
    <w:rsid w:val="0020692F"/>
    <w:rsid w:val="00213210"/>
    <w:rsid w:val="00223DB6"/>
    <w:rsid w:val="002258D5"/>
    <w:rsid w:val="00232DEB"/>
    <w:rsid w:val="0024157D"/>
    <w:rsid w:val="002471CB"/>
    <w:rsid w:val="002614FE"/>
    <w:rsid w:val="002667B8"/>
    <w:rsid w:val="00281D9D"/>
    <w:rsid w:val="00294617"/>
    <w:rsid w:val="002C4871"/>
    <w:rsid w:val="002D24A7"/>
    <w:rsid w:val="002D430C"/>
    <w:rsid w:val="002D4A66"/>
    <w:rsid w:val="002D53B7"/>
    <w:rsid w:val="002E1B95"/>
    <w:rsid w:val="002F3D96"/>
    <w:rsid w:val="00304150"/>
    <w:rsid w:val="0030660B"/>
    <w:rsid w:val="003166E3"/>
    <w:rsid w:val="003202CC"/>
    <w:rsid w:val="003206A4"/>
    <w:rsid w:val="00323D77"/>
    <w:rsid w:val="003275C5"/>
    <w:rsid w:val="00347DFF"/>
    <w:rsid w:val="003608FE"/>
    <w:rsid w:val="003627AF"/>
    <w:rsid w:val="003669DD"/>
    <w:rsid w:val="0036781D"/>
    <w:rsid w:val="00367EB5"/>
    <w:rsid w:val="003A2114"/>
    <w:rsid w:val="003A31DA"/>
    <w:rsid w:val="003A5805"/>
    <w:rsid w:val="003C0DA5"/>
    <w:rsid w:val="003C4D60"/>
    <w:rsid w:val="003D3553"/>
    <w:rsid w:val="003D5E33"/>
    <w:rsid w:val="003F2F0B"/>
    <w:rsid w:val="00401AC0"/>
    <w:rsid w:val="00404A2D"/>
    <w:rsid w:val="004125C2"/>
    <w:rsid w:val="00415B12"/>
    <w:rsid w:val="004439AB"/>
    <w:rsid w:val="00451135"/>
    <w:rsid w:val="00452519"/>
    <w:rsid w:val="0045434B"/>
    <w:rsid w:val="004556C1"/>
    <w:rsid w:val="0045737A"/>
    <w:rsid w:val="0046316F"/>
    <w:rsid w:val="00472C6E"/>
    <w:rsid w:val="00487A71"/>
    <w:rsid w:val="00494795"/>
    <w:rsid w:val="00497835"/>
    <w:rsid w:val="004A26C8"/>
    <w:rsid w:val="004B046D"/>
    <w:rsid w:val="004B122D"/>
    <w:rsid w:val="004B7F7F"/>
    <w:rsid w:val="004C63AC"/>
    <w:rsid w:val="004C6B8C"/>
    <w:rsid w:val="004D4C3F"/>
    <w:rsid w:val="004D525E"/>
    <w:rsid w:val="004F00E2"/>
    <w:rsid w:val="004F797A"/>
    <w:rsid w:val="00504D1F"/>
    <w:rsid w:val="005062F0"/>
    <w:rsid w:val="00510B7F"/>
    <w:rsid w:val="005606FB"/>
    <w:rsid w:val="00570E34"/>
    <w:rsid w:val="00570FE6"/>
    <w:rsid w:val="00584D38"/>
    <w:rsid w:val="00585845"/>
    <w:rsid w:val="0059233A"/>
    <w:rsid w:val="005962D6"/>
    <w:rsid w:val="00597BB5"/>
    <w:rsid w:val="005A00F1"/>
    <w:rsid w:val="005A4829"/>
    <w:rsid w:val="005B2327"/>
    <w:rsid w:val="005B31DB"/>
    <w:rsid w:val="005C79EE"/>
    <w:rsid w:val="005D5725"/>
    <w:rsid w:val="005E1F07"/>
    <w:rsid w:val="005E6E07"/>
    <w:rsid w:val="005F1E11"/>
    <w:rsid w:val="005F381C"/>
    <w:rsid w:val="005F42AB"/>
    <w:rsid w:val="006076C4"/>
    <w:rsid w:val="00612896"/>
    <w:rsid w:val="00616B47"/>
    <w:rsid w:val="006308F0"/>
    <w:rsid w:val="0063423E"/>
    <w:rsid w:val="006425C6"/>
    <w:rsid w:val="00644DC3"/>
    <w:rsid w:val="00653D29"/>
    <w:rsid w:val="00653D96"/>
    <w:rsid w:val="006775A3"/>
    <w:rsid w:val="00695959"/>
    <w:rsid w:val="00697D59"/>
    <w:rsid w:val="006B7BF2"/>
    <w:rsid w:val="006B7FED"/>
    <w:rsid w:val="006C26AE"/>
    <w:rsid w:val="006C2827"/>
    <w:rsid w:val="006D35A6"/>
    <w:rsid w:val="006D5652"/>
    <w:rsid w:val="006E29B0"/>
    <w:rsid w:val="006E2C52"/>
    <w:rsid w:val="006E6265"/>
    <w:rsid w:val="006F4193"/>
    <w:rsid w:val="006F6573"/>
    <w:rsid w:val="0071792C"/>
    <w:rsid w:val="00731757"/>
    <w:rsid w:val="00736353"/>
    <w:rsid w:val="0074330C"/>
    <w:rsid w:val="00743665"/>
    <w:rsid w:val="0076392B"/>
    <w:rsid w:val="00781AA1"/>
    <w:rsid w:val="00785360"/>
    <w:rsid w:val="00787CFC"/>
    <w:rsid w:val="007906FD"/>
    <w:rsid w:val="007961A5"/>
    <w:rsid w:val="007A2B5D"/>
    <w:rsid w:val="007A405C"/>
    <w:rsid w:val="007B6793"/>
    <w:rsid w:val="007E4C22"/>
    <w:rsid w:val="007E52B5"/>
    <w:rsid w:val="007E6A9A"/>
    <w:rsid w:val="007F3854"/>
    <w:rsid w:val="007F51AF"/>
    <w:rsid w:val="00804B3C"/>
    <w:rsid w:val="0082761C"/>
    <w:rsid w:val="008418DD"/>
    <w:rsid w:val="00844FA4"/>
    <w:rsid w:val="00846ED8"/>
    <w:rsid w:val="008663A7"/>
    <w:rsid w:val="008869EE"/>
    <w:rsid w:val="0089222E"/>
    <w:rsid w:val="008A2AED"/>
    <w:rsid w:val="008B450D"/>
    <w:rsid w:val="008B6586"/>
    <w:rsid w:val="008C5F75"/>
    <w:rsid w:val="008D043B"/>
    <w:rsid w:val="008D6801"/>
    <w:rsid w:val="008F0E84"/>
    <w:rsid w:val="00950DC4"/>
    <w:rsid w:val="00961B26"/>
    <w:rsid w:val="00966F4C"/>
    <w:rsid w:val="0097131B"/>
    <w:rsid w:val="009A14F6"/>
    <w:rsid w:val="009A28D9"/>
    <w:rsid w:val="009A430A"/>
    <w:rsid w:val="009B6136"/>
    <w:rsid w:val="009B616D"/>
    <w:rsid w:val="009C13DA"/>
    <w:rsid w:val="009D4A05"/>
    <w:rsid w:val="009F00D2"/>
    <w:rsid w:val="009F0449"/>
    <w:rsid w:val="009F7F16"/>
    <w:rsid w:val="00A05C72"/>
    <w:rsid w:val="00A12C40"/>
    <w:rsid w:val="00A224E1"/>
    <w:rsid w:val="00A25A2D"/>
    <w:rsid w:val="00A40722"/>
    <w:rsid w:val="00A42479"/>
    <w:rsid w:val="00A47CC1"/>
    <w:rsid w:val="00A52E68"/>
    <w:rsid w:val="00A5614B"/>
    <w:rsid w:val="00A6192A"/>
    <w:rsid w:val="00A64536"/>
    <w:rsid w:val="00A73513"/>
    <w:rsid w:val="00A758AC"/>
    <w:rsid w:val="00A766D6"/>
    <w:rsid w:val="00A80680"/>
    <w:rsid w:val="00A94497"/>
    <w:rsid w:val="00AA5D5C"/>
    <w:rsid w:val="00AB0FB8"/>
    <w:rsid w:val="00AB62B4"/>
    <w:rsid w:val="00AC37A4"/>
    <w:rsid w:val="00AE2B9E"/>
    <w:rsid w:val="00AE770A"/>
    <w:rsid w:val="00AF24AA"/>
    <w:rsid w:val="00B22597"/>
    <w:rsid w:val="00B23DF4"/>
    <w:rsid w:val="00B274E5"/>
    <w:rsid w:val="00B35F45"/>
    <w:rsid w:val="00B504D1"/>
    <w:rsid w:val="00B50540"/>
    <w:rsid w:val="00B6326E"/>
    <w:rsid w:val="00B64585"/>
    <w:rsid w:val="00B652FF"/>
    <w:rsid w:val="00B66A4A"/>
    <w:rsid w:val="00B719CF"/>
    <w:rsid w:val="00B822EB"/>
    <w:rsid w:val="00B8658E"/>
    <w:rsid w:val="00BA20EB"/>
    <w:rsid w:val="00BA6097"/>
    <w:rsid w:val="00BA72CF"/>
    <w:rsid w:val="00BB00A9"/>
    <w:rsid w:val="00BB1DEB"/>
    <w:rsid w:val="00BC624F"/>
    <w:rsid w:val="00BD1008"/>
    <w:rsid w:val="00BE4214"/>
    <w:rsid w:val="00BE7074"/>
    <w:rsid w:val="00BE740C"/>
    <w:rsid w:val="00BF13DA"/>
    <w:rsid w:val="00BF3B16"/>
    <w:rsid w:val="00C01F77"/>
    <w:rsid w:val="00C0557A"/>
    <w:rsid w:val="00C067A6"/>
    <w:rsid w:val="00C149DB"/>
    <w:rsid w:val="00C165C3"/>
    <w:rsid w:val="00C524D2"/>
    <w:rsid w:val="00C53144"/>
    <w:rsid w:val="00C65932"/>
    <w:rsid w:val="00C666C3"/>
    <w:rsid w:val="00C70C8A"/>
    <w:rsid w:val="00C751C8"/>
    <w:rsid w:val="00C802A1"/>
    <w:rsid w:val="00C95DD6"/>
    <w:rsid w:val="00C96263"/>
    <w:rsid w:val="00CB3524"/>
    <w:rsid w:val="00CD3F4C"/>
    <w:rsid w:val="00CD6720"/>
    <w:rsid w:val="00CE525F"/>
    <w:rsid w:val="00D22B91"/>
    <w:rsid w:val="00D2665B"/>
    <w:rsid w:val="00D33BD7"/>
    <w:rsid w:val="00D507C6"/>
    <w:rsid w:val="00D53C38"/>
    <w:rsid w:val="00D5771F"/>
    <w:rsid w:val="00D641FF"/>
    <w:rsid w:val="00D7083D"/>
    <w:rsid w:val="00D76885"/>
    <w:rsid w:val="00D91BFD"/>
    <w:rsid w:val="00D93676"/>
    <w:rsid w:val="00DB503B"/>
    <w:rsid w:val="00DC3A95"/>
    <w:rsid w:val="00DC76FD"/>
    <w:rsid w:val="00DD2886"/>
    <w:rsid w:val="00DD3CC2"/>
    <w:rsid w:val="00DD4B5D"/>
    <w:rsid w:val="00DD4E99"/>
    <w:rsid w:val="00DE1141"/>
    <w:rsid w:val="00DF178D"/>
    <w:rsid w:val="00E05DD7"/>
    <w:rsid w:val="00E11649"/>
    <w:rsid w:val="00E36A0F"/>
    <w:rsid w:val="00E41A08"/>
    <w:rsid w:val="00E50173"/>
    <w:rsid w:val="00E51E53"/>
    <w:rsid w:val="00E558CB"/>
    <w:rsid w:val="00E626DC"/>
    <w:rsid w:val="00E702AF"/>
    <w:rsid w:val="00E70F2F"/>
    <w:rsid w:val="00E77469"/>
    <w:rsid w:val="00E96E03"/>
    <w:rsid w:val="00E972B7"/>
    <w:rsid w:val="00E973BB"/>
    <w:rsid w:val="00ED606B"/>
    <w:rsid w:val="00EF5AA9"/>
    <w:rsid w:val="00EF7797"/>
    <w:rsid w:val="00F04056"/>
    <w:rsid w:val="00F04772"/>
    <w:rsid w:val="00F07278"/>
    <w:rsid w:val="00F11C23"/>
    <w:rsid w:val="00F132FB"/>
    <w:rsid w:val="00F21275"/>
    <w:rsid w:val="00F257D4"/>
    <w:rsid w:val="00F30517"/>
    <w:rsid w:val="00F31D66"/>
    <w:rsid w:val="00F467C3"/>
    <w:rsid w:val="00F5649F"/>
    <w:rsid w:val="00F652F8"/>
    <w:rsid w:val="00F810CA"/>
    <w:rsid w:val="00F8615F"/>
    <w:rsid w:val="00F901AB"/>
    <w:rsid w:val="00F9661A"/>
    <w:rsid w:val="00FA1DBE"/>
    <w:rsid w:val="00FC6298"/>
    <w:rsid w:val="00FD08F7"/>
    <w:rsid w:val="00FE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84F8A0"/>
  <w15:chartTrackingRefBased/>
  <w15:docId w15:val="{70FEE138-55EB-4748-B764-DFAA57D53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D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39A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9AB"/>
  </w:style>
  <w:style w:type="paragraph" w:styleId="Footer">
    <w:name w:val="footer"/>
    <w:basedOn w:val="Normal"/>
    <w:link w:val="FooterChar"/>
    <w:uiPriority w:val="99"/>
    <w:unhideWhenUsed/>
    <w:rsid w:val="004439A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9AB"/>
  </w:style>
  <w:style w:type="paragraph" w:styleId="Revision">
    <w:name w:val="Revision"/>
    <w:hidden/>
    <w:uiPriority w:val="99"/>
    <w:semiHidden/>
    <w:rsid w:val="00C95DD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0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6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96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1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0.tiff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oleObject" Target="embeddings/oleObject1.bin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D1B09-7234-49FE-BCAF-527C712EE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3</Pages>
  <Words>2281</Words>
  <Characters>11861</Characters>
  <Application>Microsoft Office Word</Application>
  <DocSecurity>0</DocSecurity>
  <Lines>257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 明子</dc:creator>
  <cp:lastModifiedBy>明子 松本</cp:lastModifiedBy>
  <cp:revision>7</cp:revision>
  <cp:lastPrinted>2024-05-10T06:02:00Z</cp:lastPrinted>
  <dcterms:created xsi:type="dcterms:W3CDTF">2024-09-24T04:35:00Z</dcterms:created>
  <dcterms:modified xsi:type="dcterms:W3CDTF">2024-09-30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8790af0366f7c43239851f4c83d4e1fa1275f5f1ef1cedb35501d2055f289a</vt:lpwstr>
  </property>
</Properties>
</file>